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21FBE" w14:textId="5F68F9D6" w:rsidR="00101BC2" w:rsidRPr="00101BC2" w:rsidRDefault="00101BC2" w:rsidP="00101BC2">
      <w:pPr>
        <w:rPr>
          <w:rFonts w:asciiTheme="minorBidi" w:hAnsiTheme="minorBidi"/>
          <w:b/>
          <w:bCs/>
          <w:sz w:val="20"/>
          <w:szCs w:val="20"/>
          <w:u w:val="single"/>
        </w:rPr>
      </w:pPr>
      <w:r w:rsidRPr="00101BC2">
        <w:rPr>
          <w:rFonts w:asciiTheme="minorBidi" w:hAnsiTheme="minorBidi"/>
          <w:b/>
          <w:bCs/>
          <w:sz w:val="20"/>
          <w:szCs w:val="20"/>
          <w:u w:val="single"/>
        </w:rPr>
        <w:t xml:space="preserve">Supplementary </w:t>
      </w:r>
      <w:r w:rsidR="00356B43">
        <w:rPr>
          <w:rFonts w:asciiTheme="minorBidi" w:hAnsiTheme="minorBidi"/>
          <w:b/>
          <w:bCs/>
          <w:sz w:val="20"/>
          <w:szCs w:val="20"/>
          <w:u w:val="single"/>
        </w:rPr>
        <w:t>Tables</w:t>
      </w:r>
    </w:p>
    <w:p w14:paraId="630C798C" w14:textId="129C32E5" w:rsidR="009A7C99" w:rsidRDefault="00DE04FC" w:rsidP="00574BF2">
      <w:pPr>
        <w:rPr>
          <w:rFonts w:ascii="Arial" w:eastAsia="Calibri" w:hAnsi="Arial" w:cs="Arial"/>
          <w:b/>
          <w:sz w:val="20"/>
          <w:szCs w:val="20"/>
        </w:rPr>
      </w:pPr>
      <w:r>
        <w:rPr>
          <w:rFonts w:ascii="Arial" w:eastAsia="Calibri" w:hAnsi="Arial" w:cs="Arial"/>
          <w:b/>
          <w:sz w:val="20"/>
          <w:szCs w:val="20"/>
        </w:rPr>
        <w:t>Table S</w:t>
      </w:r>
      <w:r w:rsidR="00803E3B">
        <w:rPr>
          <w:rFonts w:ascii="Arial" w:eastAsia="Calibri" w:hAnsi="Arial" w:cs="Arial"/>
          <w:b/>
          <w:sz w:val="20"/>
          <w:szCs w:val="20"/>
        </w:rPr>
        <w:t>1</w:t>
      </w:r>
      <w:r>
        <w:rPr>
          <w:rFonts w:ascii="Arial" w:eastAsia="Calibri" w:hAnsi="Arial" w:cs="Arial"/>
          <w:b/>
          <w:sz w:val="20"/>
          <w:szCs w:val="20"/>
        </w:rPr>
        <w:t xml:space="preserve"> - </w:t>
      </w:r>
      <w:r w:rsidR="009A7C99">
        <w:rPr>
          <w:rFonts w:ascii="Arial" w:eastAsia="Calibri" w:hAnsi="Arial" w:cs="Arial"/>
          <w:b/>
          <w:sz w:val="20"/>
          <w:szCs w:val="20"/>
        </w:rPr>
        <w:t>Supplementary tables for methods</w:t>
      </w:r>
    </w:p>
    <w:p w14:paraId="7D36075F" w14:textId="49616DA7" w:rsidR="009A7C99" w:rsidRPr="003F5638" w:rsidRDefault="009A7C99" w:rsidP="009A7C99">
      <w:pPr>
        <w:rPr>
          <w:rFonts w:ascii="Arial" w:eastAsia="Calibri" w:hAnsi="Arial" w:cs="Arial"/>
          <w:sz w:val="20"/>
          <w:szCs w:val="20"/>
        </w:rPr>
      </w:pPr>
      <w:r w:rsidRPr="003F5638">
        <w:rPr>
          <w:rFonts w:ascii="Arial" w:eastAsia="Calibri" w:hAnsi="Arial" w:cs="Arial"/>
          <w:b/>
          <w:bCs/>
          <w:sz w:val="20"/>
          <w:szCs w:val="20"/>
        </w:rPr>
        <w:t>Table S</w:t>
      </w:r>
      <w:r w:rsidR="00803E3B">
        <w:rPr>
          <w:rFonts w:ascii="Arial" w:eastAsia="Calibri" w:hAnsi="Arial" w:cs="Arial"/>
          <w:b/>
          <w:bCs/>
          <w:sz w:val="20"/>
          <w:szCs w:val="20"/>
        </w:rPr>
        <w:t>1</w:t>
      </w:r>
      <w:r w:rsidR="00DE04FC">
        <w:rPr>
          <w:rFonts w:ascii="Arial" w:eastAsia="Calibri" w:hAnsi="Arial" w:cs="Arial"/>
          <w:b/>
          <w:bCs/>
          <w:sz w:val="20"/>
          <w:szCs w:val="20"/>
        </w:rPr>
        <w:t>A</w:t>
      </w:r>
      <w:r w:rsidRPr="003F5638">
        <w:rPr>
          <w:rFonts w:ascii="Arial" w:eastAsia="Calibri" w:hAnsi="Arial" w:cs="Arial"/>
          <w:b/>
          <w:bCs/>
          <w:sz w:val="20"/>
          <w:szCs w:val="20"/>
        </w:rPr>
        <w:t xml:space="preserve">. </w:t>
      </w:r>
      <w:r w:rsidRPr="009A7C99">
        <w:rPr>
          <w:rFonts w:ascii="Arial" w:eastAsia="Calibri" w:hAnsi="Arial" w:cs="Arial"/>
          <w:sz w:val="20"/>
          <w:szCs w:val="20"/>
        </w:rPr>
        <w:t>Bacteria Strains and Culture Conditions</w:t>
      </w:r>
    </w:p>
    <w:tbl>
      <w:tblPr>
        <w:tblW w:w="9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7"/>
        <w:gridCol w:w="2977"/>
        <w:gridCol w:w="1984"/>
        <w:gridCol w:w="1985"/>
      </w:tblGrid>
      <w:tr w:rsidR="009A7C99" w:rsidRPr="0046770D" w14:paraId="6CCAC7BB" w14:textId="77777777" w:rsidTr="00D37D38">
        <w:trPr>
          <w:trHeight w:val="161"/>
        </w:trPr>
        <w:tc>
          <w:tcPr>
            <w:tcW w:w="25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BFBFBF"/>
            <w:vAlign w:val="center"/>
            <w:hideMark/>
          </w:tcPr>
          <w:p w14:paraId="15665A8C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b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b/>
                <w:sz w:val="20"/>
                <w:szCs w:val="20"/>
                <w:lang w:val="en-SG" w:eastAsia="zh-CN"/>
              </w:rPr>
              <w:t>Bacterial Strain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  <w:hideMark/>
          </w:tcPr>
          <w:p w14:paraId="12AC5852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b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b/>
                <w:sz w:val="20"/>
                <w:szCs w:val="20"/>
                <w:lang w:val="en-SG" w:eastAsia="zh-CN"/>
              </w:rPr>
              <w:t>Relevant Information / Genotyp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  <w:hideMark/>
          </w:tcPr>
          <w:p w14:paraId="78C502C0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b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b/>
                <w:sz w:val="20"/>
                <w:szCs w:val="20"/>
                <w:lang w:val="en-SG" w:eastAsia="zh-CN"/>
              </w:rPr>
              <w:t>References / Sourc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vAlign w:val="center"/>
            <w:hideMark/>
          </w:tcPr>
          <w:p w14:paraId="39076C19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b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b/>
                <w:sz w:val="20"/>
                <w:szCs w:val="20"/>
                <w:lang w:val="en-SG" w:eastAsia="zh-CN"/>
              </w:rPr>
              <w:t>Media Used</w:t>
            </w:r>
          </w:p>
        </w:tc>
      </w:tr>
      <w:tr w:rsidR="009A7C99" w:rsidRPr="0046770D" w14:paraId="27F32991" w14:textId="77777777" w:rsidTr="00D37D38">
        <w:trPr>
          <w:trHeight w:val="207"/>
        </w:trPr>
        <w:tc>
          <w:tcPr>
            <w:tcW w:w="948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3A5D4A2B" w14:textId="77777777" w:rsidR="009A7C99" w:rsidRPr="0046770D" w:rsidRDefault="009A7C99" w:rsidP="00BF1A18">
            <w:pPr>
              <w:spacing w:before="100" w:beforeAutospacing="1" w:after="100" w:afterAutospacing="1"/>
              <w:jc w:val="center"/>
              <w:rPr>
                <w:rFonts w:ascii="Arial" w:eastAsia="DengXian" w:hAnsi="Arial" w:cs="Arial"/>
                <w:b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b/>
                <w:i/>
                <w:sz w:val="20"/>
                <w:szCs w:val="20"/>
                <w:lang w:val="en-SG" w:eastAsia="zh-CN"/>
              </w:rPr>
              <w:t>E. coli</w:t>
            </w:r>
          </w:p>
        </w:tc>
      </w:tr>
      <w:tr w:rsidR="009A7C99" w:rsidRPr="0046770D" w14:paraId="164E1C31" w14:textId="77777777" w:rsidTr="00D37D38">
        <w:trPr>
          <w:trHeight w:val="271"/>
        </w:trPr>
        <w:tc>
          <w:tcPr>
            <w:tcW w:w="253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68E6044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Stellar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TM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 Competent Cells (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E. coli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 HST08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F0FDA36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F–, endA1, supE44, thi-1, recA1, relA1, gyrA96, phoA, Φ80d lacZΔM15, Δ(lacZYA - argF) U169, Δ(mrr - hsdRMS - mcrBC), ΔmcrA, λ–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E33045C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Clontech, Takara Bio Inc., Japan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2F2F2"/>
            <w:vAlign w:val="center"/>
            <w:hideMark/>
          </w:tcPr>
          <w:p w14:paraId="363B26D9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-</w:t>
            </w:r>
          </w:p>
        </w:tc>
      </w:tr>
      <w:tr w:rsidR="009A7C99" w:rsidRPr="0046770D" w14:paraId="5D48030F" w14:textId="77777777" w:rsidTr="00D37D38">
        <w:trPr>
          <w:trHeight w:val="399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9C309B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DH5α pCYW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019BF9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DH5α harbouring pCYW2*; Kan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</w:p>
          <w:p w14:paraId="64C98E59" w14:textId="3E6EC0D6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*pCYW2: pGCP123 parent plasmid 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fldChar w:fldCharType="begin"/>
            </w:r>
            <w:r w:rsidR="00BF1A18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instrText xml:space="preserve"> ADDIN EN.CITE &lt;EndNote&gt;&lt;Cite&gt;&lt;Author&gt;Nielsen&lt;/Author&gt;&lt;Year&gt;2012&lt;/Year&gt;&lt;RecNum&gt;55&lt;/RecNum&gt;&lt;DisplayText&gt;(5)&lt;/DisplayText&gt;&lt;record&gt;&lt;rec-number&gt;55&lt;/rec-number&gt;&lt;foreign-keys&gt;&lt;key app="EN" db-id="p9wasfe26t2fw3ea2pf5wwtxw9wewxxdppxx" timestamp="1603679894"&gt;55&lt;/key&gt;&lt;/foreign-keys&gt;&lt;ref-type name="Journal Article"&gt;17&lt;/ref-type&gt;&lt;contributors&gt;&lt;authors&gt;&lt;author&gt;Nielsen, Hailyn V.&lt;/author&gt;&lt;author&gt;Guiton, Pascale S.&lt;/author&gt;&lt;author&gt;Kline, Kimberly A.&lt;/author&gt;&lt;author&gt;Port, Gary C.&lt;/author&gt;&lt;author&gt;Pinkner, Jerome S.&lt;/author&gt;&lt;author&gt;Neiers, Fabrice&lt;/author&gt;&lt;author&gt;Normark, Staffan&lt;/author&gt;&lt;author&gt;Henriques-Normark, Birgitta&lt;/author&gt;&lt;author&gt;Caparon, Michael G.&lt;/author&gt;&lt;author&gt;Hultgren, Scott J.&lt;/author&gt;&lt;/authors&gt;&lt;/contributors&gt;&lt;titles&gt;&lt;title&gt;The Metal Ion-Dependent Adhesion Site Motif of the Enterococcus faecalis EbpA Pilin Mediates Pilus Function in Catheter-Associated Urinary Tract Infection&lt;/title&gt;&lt;secondary-title&gt;mBio&lt;/secondary-title&gt;&lt;/titles&gt;&lt;periodical&gt;&lt;full-title&gt;mBio&lt;/full-title&gt;&lt;/periodical&gt;&lt;volume&gt;3&lt;/volume&gt;&lt;number&gt;4&lt;/number&gt;&lt;dates&gt;&lt;year&gt;2012&lt;/year&gt;&lt;pub-dates&gt;&lt;date&gt;August 31, 2012&lt;/date&gt;&lt;/pub-dates&gt;&lt;/dates&gt;&lt;urls&gt;&lt;related-urls&gt;&lt;url&gt;http://mbio.asm.org/content/3/4/e00177-12.abstract&lt;/url&gt;&lt;/related-urls&gt;&lt;/urls&gt;&lt;electronic-resource-num&gt;10.1128/mBio.00177-12&lt;/electronic-resource-num&gt;&lt;/record&gt;&lt;/Cite&gt;&lt;/EndNote&gt;</w:instrTex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fldChar w:fldCharType="separate"/>
            </w:r>
            <w:r w:rsidR="00BF1A18">
              <w:rPr>
                <w:rFonts w:ascii="Arial" w:eastAsia="DengXian" w:hAnsi="Arial" w:cs="Arial"/>
                <w:noProof/>
                <w:sz w:val="20"/>
                <w:szCs w:val="20"/>
                <w:lang w:val="en-SG" w:eastAsia="zh-CN"/>
              </w:rPr>
              <w:t>(5)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fldChar w:fldCharType="end"/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 with PsrtA promoter. Expression vector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66E5F1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Lab sto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3D9020D3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LB, Miller broth (BD, USA) with 50 µg/mL kanamycin (Thermo Scientific, USA)</w:t>
            </w:r>
          </w:p>
        </w:tc>
      </w:tr>
      <w:tr w:rsidR="009A7C99" w:rsidRPr="0046770D" w14:paraId="51E5ED59" w14:textId="77777777" w:rsidTr="00D37D38">
        <w:trPr>
          <w:trHeight w:val="1394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EAA506F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DH5α pMSP353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6DC8113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DH5α harbouring pMSP3535*; Erm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</w:p>
          <w:p w14:paraId="64508C11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*pMSP3535: Shuttle vector for nisin-controlled inducible expression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11A6409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pMSP3535 was a gift from Gary Dunny, University of Minnesota (Addgene plasmid # 46886)</w:t>
            </w:r>
          </w:p>
          <w:p w14:paraId="6C7C6A69" w14:textId="76A175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fldChar w:fldCharType="begin">
                <w:fldData xml:space="preserve">PEVuZE5vdGU+PENpdGU+PEF1dGhvcj5CcnlhbjwvQXV0aG9yPjxZZWFyPjIwMDA8L1llYXI+PFJl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</w:fldData>
              </w:fldChar>
            </w:r>
            <w:r w:rsidR="00BF1A18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instrText xml:space="preserve"> ADDIN EN.CITE </w:instrText>
            </w:r>
            <w:r w:rsidR="00BF1A18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fldChar w:fldCharType="begin">
                <w:fldData xml:space="preserve">PEVuZE5vdGU+PENpdGU+PEF1dGhvcj5CcnlhbjwvQXV0aG9yPjxZZWFyPjIwMDA8L1llYXI+PFJl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</w:fldData>
              </w:fldChar>
            </w:r>
            <w:r w:rsidR="00BF1A18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instrText xml:space="preserve"> ADDIN EN.CITE.DATA </w:instrText>
            </w:r>
            <w:r w:rsidR="00BF1A18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r>
            <w:r w:rsidR="00BF1A18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fldChar w:fldCharType="end"/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fldChar w:fldCharType="separate"/>
            </w:r>
            <w:r w:rsidR="00BF1A18">
              <w:rPr>
                <w:rFonts w:ascii="Arial" w:eastAsia="DengXian" w:hAnsi="Arial" w:cs="Arial"/>
                <w:noProof/>
                <w:sz w:val="20"/>
                <w:szCs w:val="20"/>
                <w:lang w:val="en-SG" w:eastAsia="zh-CN"/>
              </w:rPr>
              <w:t>(6)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/>
            <w:vAlign w:val="center"/>
            <w:hideMark/>
          </w:tcPr>
          <w:p w14:paraId="7C0B2060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LB, Miller broth (BD, USA) with 300 µg/mL erythromycin (Sigma Alrdrich, USA)</w:t>
            </w:r>
          </w:p>
        </w:tc>
      </w:tr>
      <w:tr w:rsidR="009A7C99" w:rsidRPr="0046770D" w14:paraId="72122B4F" w14:textId="77777777" w:rsidTr="00D37D38">
        <w:trPr>
          <w:trHeight w:val="1636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CCF4D83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Stellar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TM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 Competent Cells                             pMSP3545-d</w:t>
            </w:r>
            <w:r w:rsidRPr="0046770D"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  <w:t>cas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DA728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DH5α harbouring pMSP3545-d</w:t>
            </w:r>
            <w:r w:rsidRPr="0046770D"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  <w:t>cas9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*; Erm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</w:p>
          <w:p w14:paraId="4D627A14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*pMSP3535-dcas9: Shuttle vector for nisin-inducible expression of dcas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23538" w14:textId="31C1254A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Constructed by Irina Afonina </w:t>
            </w:r>
            <w:r w:rsidR="00BF1A18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fldChar w:fldCharType="begin"/>
            </w:r>
            <w:r w:rsidR="00BF1A18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instrText xml:space="preserve"> ADDIN EN.CITE &lt;EndNote&gt;&lt;Cite&gt;&lt;Author&gt;Afonina&lt;/Author&gt;&lt;Year&gt;2020&lt;/Year&gt;&lt;RecNum&gt;30&lt;/RecNum&gt;&lt;DisplayText&gt;(7)&lt;/DisplayText&gt;&lt;record&gt;&lt;rec-number&gt;30&lt;/rec-number&gt;&lt;foreign-keys&gt;&lt;key app="EN" db-id="p9wasfe26t2fw3ea2pf5wwtxw9wewxxdppxx" timestamp="1603679893"&gt;30&lt;/key&gt;&lt;/foreign-keys&gt;&lt;ref-type name="Journal Article"&gt;17&lt;/ref-type&gt;&lt;contributors&gt;&lt;authors&gt;&lt;author&gt;Afonina, Irina&lt;/author&gt;&lt;author&gt;Ong, June&lt;/author&gt;&lt;author&gt;Chua, Jerome&lt;/author&gt;&lt;author&gt;Lu, Timothy&lt;/author&gt;&lt;author&gt;Kline, Kimberly A.&lt;/author&gt;&lt;/authors&gt;&lt;/contributors&gt;&lt;titles&gt;&lt;title&gt;&lt;style face="normal" font="default" size="100%"&gt;Multiplex CRISPRi-Cas9 silencing of planktonic and stage-specific biofilm genes in &lt;/style&gt;&lt;style face="italic" font="default" size="100%"&gt;Enterococcus faecalis&lt;/style&gt;&lt;/title&gt;&lt;secondary-title&gt;mBio&lt;/secondary-title&gt;&lt;/titles&gt;&lt;periodical&gt;&lt;full-title&gt;mBio&lt;/full-title&gt;&lt;/periodical&gt;&lt;dates&gt;&lt;year&gt;2020&lt;/year&gt;&lt;/dates&gt;&lt;urls&gt;&lt;related-urls&gt;&lt;url&gt;https://mbio.asm.org/content/11/5/e01101-20/article-info&lt;/url&gt;&lt;/related-urls&gt;&lt;/urls&gt;&lt;electronic-resource-num&gt;10.1128/mBio.01101-20&lt;/electronic-resource-num&gt;&lt;/record&gt;&lt;/Cite&gt;&lt;/EndNote&gt;</w:instrText>
            </w:r>
            <w:r w:rsidR="00BF1A18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fldChar w:fldCharType="separate"/>
            </w:r>
            <w:r w:rsidR="00BF1A18">
              <w:rPr>
                <w:rFonts w:ascii="Arial" w:eastAsia="DengXian" w:hAnsi="Arial" w:cs="Arial"/>
                <w:noProof/>
                <w:sz w:val="20"/>
                <w:szCs w:val="20"/>
                <w:lang w:val="en-SG" w:eastAsia="zh-CN"/>
              </w:rPr>
              <w:t>(7)</w:t>
            </w:r>
            <w:r w:rsidR="00BF1A18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7F08B05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LB, Miller broth (BD, USA) with 300 µg/mL erythromycin (Sigma Alrdrich, USA)</w:t>
            </w:r>
          </w:p>
        </w:tc>
      </w:tr>
      <w:tr w:rsidR="005A49E2" w:rsidRPr="0046770D" w14:paraId="55D12505" w14:textId="77777777" w:rsidTr="00D37D38">
        <w:trPr>
          <w:trHeight w:val="782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AD7FF2" w14:textId="77777777" w:rsidR="005A49E2" w:rsidRPr="0046770D" w:rsidRDefault="005A49E2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DH5α                             pGCP123-</w:t>
            </w:r>
            <w:r w:rsidRPr="0046770D"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  <w:t>mprF1-H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124A0C" w14:textId="77777777" w:rsidR="005A49E2" w:rsidRPr="0046770D" w:rsidRDefault="005A49E2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DH5α harbouring pGCP123-</w:t>
            </w:r>
            <w:r w:rsidRPr="0046770D"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  <w:t>mprF1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-HA*</w:t>
            </w:r>
          </w:p>
          <w:p w14:paraId="40AF6DC0" w14:textId="77777777" w:rsidR="005A49E2" w:rsidRPr="0046770D" w:rsidRDefault="005A49E2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* pGCP123-</w:t>
            </w:r>
            <w:r w:rsidRPr="0046770D"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  <w:t>mprF1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-HA: Shuttle expression vector for </w:t>
            </w:r>
            <w:r w:rsidRPr="0046770D"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  <w:t>mprF1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 complementation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122BDA" w14:textId="0E2D44FE" w:rsidR="005A49E2" w:rsidRPr="0046770D" w:rsidRDefault="005A49E2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This study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5292083" w14:textId="77777777" w:rsidR="005A49E2" w:rsidRPr="0046770D" w:rsidRDefault="005A49E2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LB, Miller broth (BD, USA) with 50 µg/mL kanamycin (Thermo Scientific, USA)</w:t>
            </w:r>
          </w:p>
        </w:tc>
      </w:tr>
      <w:tr w:rsidR="005A49E2" w:rsidRPr="0046770D" w14:paraId="660E29C2" w14:textId="77777777" w:rsidTr="00D37D38">
        <w:trPr>
          <w:trHeight w:val="1106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860C14" w14:textId="77777777" w:rsidR="005A49E2" w:rsidRPr="0046770D" w:rsidRDefault="005A49E2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DH5α                             pGCP123-</w:t>
            </w:r>
            <w:r w:rsidRPr="0046770D"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  <w:t>mprF2-H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8A3E3F" w14:textId="77777777" w:rsidR="005A49E2" w:rsidRPr="0046770D" w:rsidRDefault="005A49E2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DH5α harbouring pGCP123-</w:t>
            </w:r>
            <w:r w:rsidRPr="0046770D"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  <w:t>mprF2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-HA*</w:t>
            </w:r>
          </w:p>
          <w:p w14:paraId="4A82CEB4" w14:textId="77777777" w:rsidR="005A49E2" w:rsidRPr="0046770D" w:rsidRDefault="005A49E2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* pGCP123-</w:t>
            </w:r>
            <w:r w:rsidRPr="0046770D"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  <w:t>mprF2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-HA</w:t>
            </w:r>
            <w:r w:rsidRPr="0046770D"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  <w:t xml:space="preserve">: 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Shuttle expression vector for mprF2 complementation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40A4BD" w14:textId="77777777" w:rsidR="005A49E2" w:rsidRPr="0046770D" w:rsidRDefault="005A49E2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  <w:tc>
          <w:tcPr>
            <w:tcW w:w="1985" w:type="dxa"/>
            <w:vMerge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FC95DE" w14:textId="77777777" w:rsidR="005A49E2" w:rsidRPr="0046770D" w:rsidRDefault="005A49E2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</w:tr>
      <w:tr w:rsidR="005A49E2" w:rsidRPr="0046770D" w14:paraId="5EBB6892" w14:textId="77777777" w:rsidTr="00D37D38">
        <w:trPr>
          <w:trHeight w:val="1438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9EFD1D" w14:textId="2F9054A7" w:rsidR="005A49E2" w:rsidRPr="0046770D" w:rsidRDefault="005A49E2" w:rsidP="005A49E2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lastRenderedPageBreak/>
              <w:t>DH5α                             pGCP123-</w:t>
            </w:r>
            <w:r w:rsidRPr="0046770D"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  <w:t>mprF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8908EB" w14:textId="758FFAAA" w:rsidR="005A49E2" w:rsidRPr="0046770D" w:rsidRDefault="005A49E2" w:rsidP="005A49E2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DH5α harbouring pGCP123-</w:t>
            </w:r>
            <w:r w:rsidRPr="0046770D"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  <w:t>mprF2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*</w:t>
            </w:r>
          </w:p>
          <w:p w14:paraId="06613EF8" w14:textId="66741176" w:rsidR="005A49E2" w:rsidRPr="0046770D" w:rsidRDefault="005A49E2" w:rsidP="005A49E2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* pGCP123-</w:t>
            </w:r>
            <w:r w:rsidRPr="0046770D"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  <w:t xml:space="preserve">mprF2: 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Shuttle expression vector for mprF2 complementation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B96644" w14:textId="77777777" w:rsidR="005A49E2" w:rsidRPr="0046770D" w:rsidRDefault="005A49E2" w:rsidP="005A49E2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  <w:tc>
          <w:tcPr>
            <w:tcW w:w="1985" w:type="dxa"/>
            <w:vMerge/>
            <w:tcBorders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295250D" w14:textId="77777777" w:rsidR="005A49E2" w:rsidRPr="0046770D" w:rsidRDefault="005A49E2" w:rsidP="005A49E2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</w:tr>
      <w:tr w:rsidR="00380F4A" w:rsidRPr="0046770D" w14:paraId="1D46562D" w14:textId="77777777" w:rsidTr="00D37D38">
        <w:trPr>
          <w:trHeight w:val="1438"/>
        </w:trPr>
        <w:tc>
          <w:tcPr>
            <w:tcW w:w="253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86B2811" w14:textId="02DF0A55" w:rsidR="00380F4A" w:rsidRPr="00380F4A" w:rsidRDefault="00380F4A" w:rsidP="005A49E2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DH5α                             pGCP123-</w:t>
            </w:r>
            <w:r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P</w:t>
            </w:r>
            <w:r w:rsidRPr="00D37D38"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  <w:t>sr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80E1577" w14:textId="1FC238FA" w:rsidR="00380F4A" w:rsidRDefault="00380F4A" w:rsidP="005A49E2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DH5α harbouring</w:t>
            </w:r>
            <w:r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 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pGCP123-</w:t>
            </w:r>
            <w:r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P</w:t>
            </w:r>
            <w:r w:rsidRPr="00FD110C"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  <w:t>srtA</w:t>
            </w:r>
            <w:r w:rsidR="00154A7E"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  <w:t>*</w:t>
            </w:r>
          </w:p>
          <w:p w14:paraId="01ECD571" w14:textId="1349BEA4" w:rsidR="00154A7E" w:rsidRPr="00BC4460" w:rsidRDefault="00154A7E" w:rsidP="00154A7E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*pGCP123-</w:t>
            </w:r>
            <w:r w:rsidRPr="0046770D"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  <w:t>mprF2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-HA</w:t>
            </w:r>
            <w:r w:rsidRPr="0046770D"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  <w:t xml:space="preserve">: 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Shuttle expression vector</w:t>
            </w:r>
            <w:r w:rsidR="00BC4460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 for P</w:t>
            </w:r>
            <w:r w:rsidR="00BC4460">
              <w:rPr>
                <w:rFonts w:ascii="Arial" w:eastAsia="DengXian" w:hAnsi="Arial" w:cs="Arial"/>
                <w:i/>
                <w:iCs/>
                <w:sz w:val="20"/>
                <w:szCs w:val="20"/>
                <w:lang w:val="en-SG" w:eastAsia="zh-CN"/>
              </w:rPr>
              <w:t>srtA</w:t>
            </w:r>
            <w:r w:rsidR="00BC4460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 directed express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5C50B8A" w14:textId="68EC9FB0" w:rsidR="00380F4A" w:rsidRPr="0046770D" w:rsidRDefault="00BC4460" w:rsidP="005A49E2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This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358B5E2" w14:textId="6F7C806D" w:rsidR="00380F4A" w:rsidRPr="0046770D" w:rsidRDefault="00BC4460" w:rsidP="005A49E2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LB, Miller broth (BD, USA) with 50 µg/mL kanamycin (Thermo Scientific, USA)</w:t>
            </w:r>
          </w:p>
        </w:tc>
      </w:tr>
      <w:tr w:rsidR="009A7C99" w:rsidRPr="0046770D" w14:paraId="5F62BAB9" w14:textId="77777777" w:rsidTr="00D37D38">
        <w:trPr>
          <w:trHeight w:val="253"/>
        </w:trPr>
        <w:tc>
          <w:tcPr>
            <w:tcW w:w="948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4864D596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jc w:val="center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b/>
                <w:i/>
                <w:sz w:val="20"/>
                <w:szCs w:val="20"/>
                <w:lang w:val="en-SG" w:eastAsia="zh-CN"/>
              </w:rPr>
              <w:t>E. faecalis</w:t>
            </w:r>
          </w:p>
        </w:tc>
      </w:tr>
      <w:tr w:rsidR="009A7C99" w:rsidRPr="0046770D" w14:paraId="5A7111F5" w14:textId="77777777" w:rsidTr="00D37D38">
        <w:trPr>
          <w:trHeight w:val="513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A2463D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OG1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6D75BE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Strep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wild ty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4ABCDC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Lab stock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13C1EA9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BHI (Neogen, USA)</w:t>
            </w:r>
          </w:p>
        </w:tc>
      </w:tr>
      <w:tr w:rsidR="009A7C99" w:rsidRPr="0046770D" w14:paraId="22286225" w14:textId="77777777" w:rsidTr="00D37D38">
        <w:trPr>
          <w:trHeight w:val="733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CAD8AB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OG1R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E6EAD9" w14:textId="42BCA34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wild</w:t>
            </w:r>
            <w:r w:rsidR="00E94DF7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 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type str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CC2853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American Type Culture Collection (ATCC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©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 47077™)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A33D969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</w:tr>
      <w:tr w:rsidR="009A7C99" w:rsidRPr="0046770D" w14:paraId="02EFB1A4" w14:textId="77777777" w:rsidTr="00D37D38">
        <w:trPr>
          <w:trHeight w:val="579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49E67C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OG1RF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1BC9A2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133A9A" w14:textId="54E17B2D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fldChar w:fldCharType="begin"/>
            </w:r>
            <w:r w:rsidR="00BF1A18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instrText xml:space="preserve"> ADDIN EN.CITE &lt;EndNote&gt;&lt;Cite&gt;&lt;Author&gt;Kandaswamy&lt;/Author&gt;&lt;Year&gt;2013&lt;/Year&gt;&lt;RecNum&gt;22&lt;/RecNum&gt;&lt;DisplayText&gt;(2)&lt;/DisplayText&gt;&lt;record&gt;&lt;rec-number&gt;22&lt;/rec-number&gt;&lt;foreign-keys&gt;&lt;key app="EN" db-id="2pwdtpestw05dfewtpuvftp2xvt0e0r9fwf0" timestamp="1520739133"&gt;22&lt;/key&gt;&lt;/foreign-keys&gt;&lt;ref-type name="Journal Article"&gt;17&lt;/ref-type&gt;&lt;contributors&gt;&lt;authors&gt;&lt;author&gt;Kandaswamy, Kumaravel&lt;/author&gt;&lt;author&gt;Liew, Tze Horng&lt;/author&gt;&lt;author&gt;Wang, Charles Y.&lt;/author&gt;&lt;author&gt;Huston-Warren, Emily&lt;/author&gt;&lt;author&gt;Meyer-Hoffert, Ulf&lt;/author&gt;&lt;author&gt;Hultenby, Kjell&lt;/author&gt;&lt;author&gt;Schröder, Jens M.&lt;/author&gt;&lt;author&gt;Caparon, Michael G.&lt;/author&gt;&lt;author&gt;Normark, Staffan&lt;/author&gt;&lt;author&gt;Henriques-Normark, Birgitta&lt;/author&gt;&lt;author&gt;Hultgren, Scott J.&lt;/author&gt;&lt;author&gt;Kline, Kimberly A.&lt;/author&gt;&lt;/authors&gt;&lt;/contributors&gt;&lt;titles&gt;&lt;title&gt;Focal targeting by human β-defensin 2 disrupts localized virulence factor assembly sites in Enterococcus faecalis&lt;/title&gt;&lt;secondary-title&gt;Proceedings of the National Academy of Sciences&lt;/secondary-title&gt;&lt;/titles&gt;&lt;periodical&gt;&lt;full-title&gt;Proceedings of the National Academy of Sciences&lt;/full-title&gt;&lt;/periodical&gt;&lt;pages&gt;20230-20235&lt;/pages&gt;&lt;volume&gt;110&lt;/volume&gt;&lt;number&gt;50&lt;/number&gt;&lt;dates&gt;&lt;year&gt;2013&lt;/year&gt;&lt;/dates&gt;&lt;urls&gt;&lt;related-urls&gt;&lt;url&gt;http://www.pnas.org/content/pnas/110/50/20230.full.pdf&lt;/url&gt;&lt;/related-urls&gt;&lt;/urls&gt;&lt;electronic-resource-num&gt;10.1073/pnas.1319066110&lt;/electronic-resource-num&gt;&lt;/record&gt;&lt;/Cite&gt;&lt;/EndNote&gt;</w:instrTex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fldChar w:fldCharType="separate"/>
            </w:r>
            <w:r w:rsidR="00BF1A18">
              <w:rPr>
                <w:rFonts w:ascii="Arial" w:eastAsia="DengXian" w:hAnsi="Arial" w:cs="Arial"/>
                <w:noProof/>
                <w:sz w:val="20"/>
                <w:szCs w:val="20"/>
                <w:lang w:val="en-SG" w:eastAsia="zh-CN"/>
              </w:rPr>
              <w:t>(2)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fldChar w:fldCharType="end"/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5BBDBE5" w14:textId="77777777" w:rsidR="009A7C99" w:rsidRPr="0046770D" w:rsidRDefault="009A7C99" w:rsidP="00BF1A18">
            <w:pPr>
              <w:spacing w:after="0"/>
              <w:rPr>
                <w:rFonts w:ascii="Arial" w:eastAsia="DengXian" w:hAnsi="Arial" w:cs="Arial"/>
                <w:sz w:val="20"/>
                <w:szCs w:val="20"/>
                <w:lang w:val="en-SG"/>
              </w:rPr>
            </w:pPr>
          </w:p>
        </w:tc>
      </w:tr>
      <w:tr w:rsidR="009A7C99" w:rsidRPr="0046770D" w14:paraId="2D0CC579" w14:textId="77777777" w:rsidTr="00D37D38">
        <w:trPr>
          <w:trHeight w:val="405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7EA510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OG1RF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8F3167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671E0C" w14:textId="19480F19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fldChar w:fldCharType="begin"/>
            </w:r>
            <w:r w:rsidR="00BF1A18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instrText xml:space="preserve"> ADDIN EN.CITE &lt;EndNote&gt;&lt;Cite&gt;&lt;Author&gt;Kandaswamy&lt;/Author&gt;&lt;Year&gt;2013&lt;/Year&gt;&lt;RecNum&gt;22&lt;/RecNum&gt;&lt;DisplayText&gt;(2)&lt;/DisplayText&gt;&lt;record&gt;&lt;rec-number&gt;22&lt;/rec-number&gt;&lt;foreign-keys&gt;&lt;key app="EN" db-id="2pwdtpestw05dfewtpuvftp2xvt0e0r9fwf0" timestamp="1520739133"&gt;22&lt;/key&gt;&lt;/foreign-keys&gt;&lt;ref-type name="Journal Article"&gt;17&lt;/ref-type&gt;&lt;contributors&gt;&lt;authors&gt;&lt;author&gt;Kandaswamy, Kumaravel&lt;/author&gt;&lt;author&gt;Liew, Tze Horng&lt;/author&gt;&lt;author&gt;Wang, Charles Y.&lt;/author&gt;&lt;author&gt;Huston-Warren, Emily&lt;/author&gt;&lt;author&gt;Meyer-Hoffert, Ulf&lt;/author&gt;&lt;author&gt;Hultenby, Kjell&lt;/author&gt;&lt;author&gt;Schröder, Jens M.&lt;/author&gt;&lt;author&gt;Caparon, Michael G.&lt;/author&gt;&lt;author&gt;Normark, Staffan&lt;/author&gt;&lt;author&gt;Henriques-Normark, Birgitta&lt;/author&gt;&lt;author&gt;Hultgren, Scott J.&lt;/author&gt;&lt;author&gt;Kline, Kimberly A.&lt;/author&gt;&lt;/authors&gt;&lt;/contributors&gt;&lt;titles&gt;&lt;title&gt;Focal targeting by human β-defensin 2 disrupts localized virulence factor assembly sites in Enterococcus faecalis&lt;/title&gt;&lt;secondary-title&gt;Proceedings of the National Academy of Sciences&lt;/secondary-title&gt;&lt;/titles&gt;&lt;periodical&gt;&lt;full-title&gt;Proceedings of the National Academy of Sciences&lt;/full-title&gt;&lt;/periodical&gt;&lt;pages&gt;20230-20235&lt;/pages&gt;&lt;volume&gt;110&lt;/volume&gt;&lt;number&gt;50&lt;/number&gt;&lt;dates&gt;&lt;year&gt;2013&lt;/year&gt;&lt;/dates&gt;&lt;urls&gt;&lt;related-urls&gt;&lt;url&gt;http://www.pnas.org/content/pnas/110/50/20230.full.pdf&lt;/url&gt;&lt;/related-urls&gt;&lt;/urls&gt;&lt;electronic-resource-num&gt;10.1073/pnas.1319066110&lt;/electronic-resource-num&gt;&lt;/record&gt;&lt;/Cite&gt;&lt;/EndNote&gt;</w:instrTex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fldChar w:fldCharType="separate"/>
            </w:r>
            <w:r w:rsidR="00BF1A18">
              <w:rPr>
                <w:rFonts w:ascii="Arial" w:eastAsia="DengXian" w:hAnsi="Arial" w:cs="Arial"/>
                <w:noProof/>
                <w:sz w:val="20"/>
                <w:szCs w:val="20"/>
                <w:lang w:val="en-SG" w:eastAsia="zh-CN"/>
              </w:rPr>
              <w:t>(2)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fldChar w:fldCharType="end"/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BF8A633" w14:textId="77777777" w:rsidR="009A7C99" w:rsidRPr="0046770D" w:rsidRDefault="009A7C99" w:rsidP="00BF1A18">
            <w:pPr>
              <w:spacing w:after="0"/>
              <w:rPr>
                <w:rFonts w:ascii="Arial" w:eastAsia="DengXian" w:hAnsi="Arial" w:cs="Arial"/>
                <w:sz w:val="20"/>
                <w:szCs w:val="20"/>
                <w:lang w:val="en-SG"/>
              </w:rPr>
            </w:pPr>
          </w:p>
        </w:tc>
      </w:tr>
      <w:tr w:rsidR="009A7C99" w:rsidRPr="0046770D" w14:paraId="396E24A3" w14:textId="77777777" w:rsidTr="00D37D38">
        <w:trPr>
          <w:trHeight w:val="1275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008FB7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OG1RF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∆mprF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965ABD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∆mprF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23D6C8" w14:textId="6D4F57F0" w:rsidR="009A7C99" w:rsidRPr="0046770D" w:rsidRDefault="00552237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This study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6F3937E" w14:textId="77777777" w:rsidR="009A7C99" w:rsidRPr="0046770D" w:rsidRDefault="009A7C99" w:rsidP="00BF1A18">
            <w:pPr>
              <w:spacing w:after="0"/>
              <w:rPr>
                <w:rFonts w:ascii="Arial" w:eastAsia="DengXian" w:hAnsi="Arial" w:cs="Arial"/>
                <w:sz w:val="20"/>
                <w:szCs w:val="20"/>
                <w:lang w:val="en-SG"/>
              </w:rPr>
            </w:pPr>
          </w:p>
        </w:tc>
      </w:tr>
      <w:tr w:rsidR="008F7B5E" w:rsidRPr="0046770D" w14:paraId="703C5AD3" w14:textId="77777777" w:rsidTr="00D37D38">
        <w:trPr>
          <w:trHeight w:val="547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804F37" w14:textId="77777777" w:rsidR="008F7B5E" w:rsidRPr="0046770D" w:rsidRDefault="008F7B5E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OG1RF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                          pGCP123-mprF1-H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6BCE31" w14:textId="77777777" w:rsidR="008F7B5E" w:rsidRPr="0046770D" w:rsidRDefault="008F7B5E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 pGCP123-mprF1-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D20624" w14:textId="77777777" w:rsidR="008F7B5E" w:rsidRPr="0046770D" w:rsidRDefault="008F7B5E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This study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04272D6" w14:textId="77777777" w:rsidR="008F7B5E" w:rsidRPr="0046770D" w:rsidRDefault="008F7B5E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BHI (Neogen, USA) with 500 µg/mL kanamycin (Thermo Scientific, USA)</w:t>
            </w:r>
          </w:p>
        </w:tc>
      </w:tr>
      <w:tr w:rsidR="008F7B5E" w:rsidRPr="0046770D" w14:paraId="6052A723" w14:textId="77777777" w:rsidTr="00D37D38">
        <w:trPr>
          <w:trHeight w:val="477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753DBF" w14:textId="77777777" w:rsidR="008F7B5E" w:rsidRPr="0046770D" w:rsidRDefault="008F7B5E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OG1RF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2 pGCP123-mprF2-H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CEB435" w14:textId="77777777" w:rsidR="008F7B5E" w:rsidRPr="0046770D" w:rsidRDefault="008F7B5E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2 pGCP123-mprF2-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E43DB5" w14:textId="77777777" w:rsidR="008F7B5E" w:rsidRPr="0046770D" w:rsidRDefault="008F7B5E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This study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D200452" w14:textId="77777777" w:rsidR="008F7B5E" w:rsidRPr="0046770D" w:rsidRDefault="008F7B5E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</w:tr>
      <w:tr w:rsidR="008F7B5E" w:rsidRPr="0046770D" w14:paraId="2C4AAAD7" w14:textId="77777777" w:rsidTr="00D37D38">
        <w:trPr>
          <w:trHeight w:val="493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E2D263" w14:textId="77777777" w:rsidR="008F7B5E" w:rsidRPr="0046770D" w:rsidRDefault="008F7B5E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OG1RF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∆mprF2 pGCP123-mprF1-H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AE16A6" w14:textId="77777777" w:rsidR="008F7B5E" w:rsidRPr="0046770D" w:rsidRDefault="008F7B5E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∆mprF2 pGCP123-mprF1-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A7D3B7" w14:textId="77777777" w:rsidR="008F7B5E" w:rsidRPr="0046770D" w:rsidRDefault="008F7B5E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This study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7720586" w14:textId="77777777" w:rsidR="008F7B5E" w:rsidRPr="0046770D" w:rsidRDefault="008F7B5E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</w:tr>
      <w:tr w:rsidR="008F7B5E" w:rsidRPr="0046770D" w14:paraId="265ACCF5" w14:textId="77777777" w:rsidTr="00D37D38">
        <w:trPr>
          <w:trHeight w:val="567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88C6AF" w14:textId="77777777" w:rsidR="008F7B5E" w:rsidRPr="008F7B5E" w:rsidRDefault="008F7B5E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8F7B5E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OG1RF </w:t>
            </w:r>
            <w:r w:rsidRPr="008F7B5E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∆mprF2 pGCP123-mprF2-H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3AF37A" w14:textId="77777777" w:rsidR="008F7B5E" w:rsidRPr="008F7B5E" w:rsidRDefault="008F7B5E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8F7B5E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8F7B5E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8F7B5E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8F7B5E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8F7B5E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8F7B5E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∆mprF2 pGCP123-mprF2-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9B693D" w14:textId="77777777" w:rsidR="008F7B5E" w:rsidRPr="008F7B5E" w:rsidRDefault="008F7B5E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8F7B5E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This study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220FB6F" w14:textId="77777777" w:rsidR="008F7B5E" w:rsidRPr="0046770D" w:rsidRDefault="008F7B5E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</w:tr>
      <w:tr w:rsidR="008F7B5E" w:rsidRPr="0046770D" w14:paraId="7D3749C0" w14:textId="77777777" w:rsidTr="00D37D38">
        <w:trPr>
          <w:trHeight w:val="567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82DF7B" w14:textId="0248730B" w:rsidR="008F7B5E" w:rsidRPr="008F7B5E" w:rsidRDefault="008F7B5E" w:rsidP="008F7B5E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6146C3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OG1RF </w:t>
            </w:r>
            <w:r w:rsidRPr="006146C3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2 pGCP123-mprF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C464DA" w14:textId="2252364B" w:rsidR="008F7B5E" w:rsidRPr="008F7B5E" w:rsidRDefault="008F7B5E" w:rsidP="008F7B5E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6146C3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6146C3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6146C3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6146C3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6146C3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6146C3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2 pGCP123-mprF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5DB9A4" w14:textId="46F99D2F" w:rsidR="008F7B5E" w:rsidRPr="008F7B5E" w:rsidRDefault="008F7B5E" w:rsidP="008F7B5E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8F7B5E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This study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9A79622" w14:textId="77777777" w:rsidR="008F7B5E" w:rsidRPr="0046770D" w:rsidRDefault="008F7B5E" w:rsidP="008F7B5E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</w:tr>
      <w:tr w:rsidR="008F7B5E" w:rsidRPr="0046770D" w14:paraId="0C4321A5" w14:textId="77777777" w:rsidTr="00D37D38">
        <w:trPr>
          <w:trHeight w:val="567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C10B92" w14:textId="710FE7EB" w:rsidR="008F7B5E" w:rsidRPr="008F7B5E" w:rsidRDefault="008F7B5E" w:rsidP="008F7B5E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6146C3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OG1RF </w:t>
            </w:r>
            <w:r w:rsidRPr="006146C3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∆mprF2 pGCP123-mprF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E5952A" w14:textId="0A410608" w:rsidR="008F7B5E" w:rsidRPr="008F7B5E" w:rsidRDefault="008F7B5E" w:rsidP="008F7B5E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6146C3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6146C3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6146C3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6146C3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6146C3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6146C3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∆mprF2 pGCP123-mprF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983DC9" w14:textId="7B91047E" w:rsidR="008F7B5E" w:rsidRPr="008F7B5E" w:rsidRDefault="008F7B5E" w:rsidP="008F7B5E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8F7B5E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This study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D86ED1D" w14:textId="77777777" w:rsidR="008F7B5E" w:rsidRPr="0046770D" w:rsidRDefault="008F7B5E" w:rsidP="008F7B5E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</w:tr>
      <w:tr w:rsidR="008F7B5E" w:rsidRPr="0046770D" w14:paraId="3F9F3DBF" w14:textId="77777777" w:rsidTr="00D37D38">
        <w:trPr>
          <w:trHeight w:val="567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E31B6C" w14:textId="21A388F9" w:rsidR="008F7B5E" w:rsidRDefault="008F7B5E" w:rsidP="008F7B5E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</w:pPr>
            <w:r w:rsidRPr="006146C3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OG1RF </w:t>
            </w:r>
            <w:r w:rsidRPr="006146C3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∆mprF2 pGCP123-mprF2 (D731A,</w:t>
            </w:r>
            <w:r w:rsidR="00BC2C75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 xml:space="preserve"> </w:t>
            </w:r>
            <w:r w:rsidRPr="006146C3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R734S)</w:t>
            </w:r>
            <w:r w:rsidR="00BC2C75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*</w:t>
            </w:r>
          </w:p>
          <w:p w14:paraId="37C3A9FE" w14:textId="13D5B205" w:rsidR="00193FAC" w:rsidRPr="006146C3" w:rsidRDefault="00BC2C75" w:rsidP="008F7B5E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</w:pP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*also written as p</w:t>
            </w:r>
            <w:r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mprF2</w:t>
            </w: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-inactiv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5D4E96" w14:textId="43983726" w:rsidR="008F7B5E" w:rsidRPr="008F7B5E" w:rsidRDefault="008F7B5E" w:rsidP="008F7B5E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6146C3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6146C3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6146C3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6146C3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6146C3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6146C3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2 pGCP123-mprF2 (D731A,R734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9CBE1C" w14:textId="41888645" w:rsidR="008F7B5E" w:rsidRPr="008F7B5E" w:rsidRDefault="008F7B5E" w:rsidP="008F7B5E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8F7B5E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This study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362E69" w14:textId="77777777" w:rsidR="008F7B5E" w:rsidRPr="0046770D" w:rsidRDefault="008F7B5E" w:rsidP="008F7B5E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</w:tr>
      <w:tr w:rsidR="008F7B5E" w:rsidRPr="0046770D" w14:paraId="13B64C66" w14:textId="77777777" w:rsidTr="00D37D38">
        <w:trPr>
          <w:trHeight w:val="2127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FC5816" w14:textId="19CA70F5" w:rsidR="008F7B5E" w:rsidRDefault="008F7B5E" w:rsidP="008F7B5E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</w:pPr>
            <w:r w:rsidRPr="006146C3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lastRenderedPageBreak/>
              <w:t xml:space="preserve">OG1RF </w:t>
            </w:r>
            <w:r w:rsidRPr="006146C3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∆mprF2 pGCP123-mprF2 (D731A,</w:t>
            </w:r>
            <w:r w:rsidR="00BC2C75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 xml:space="preserve"> </w:t>
            </w:r>
            <w:r w:rsidRPr="006146C3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R734S)</w:t>
            </w:r>
            <w:r w:rsidR="00BC2C75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*</w:t>
            </w:r>
          </w:p>
          <w:p w14:paraId="2504B514" w14:textId="27CC435F" w:rsidR="00BC2C75" w:rsidRPr="008F7B5E" w:rsidRDefault="00BC2C75" w:rsidP="008F7B5E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*also written as p</w:t>
            </w:r>
            <w:r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mprF2</w:t>
            </w: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-inactiv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A39682" w14:textId="1C2903F9" w:rsidR="008F7B5E" w:rsidRPr="008F7B5E" w:rsidRDefault="008F7B5E" w:rsidP="008F7B5E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6146C3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6146C3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6146C3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6146C3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6146C3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6146C3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∆mprF2 pGCP123-mprF2 (D731A,R734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D1D5B0" w14:textId="6C8A33CE" w:rsidR="008F7B5E" w:rsidRPr="008F7B5E" w:rsidRDefault="008F7B5E" w:rsidP="008F7B5E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8F7B5E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This study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2FFA053" w14:textId="77777777" w:rsidR="008F7B5E" w:rsidRPr="0046770D" w:rsidRDefault="008F7B5E" w:rsidP="008F7B5E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</w:tr>
      <w:tr w:rsidR="009A7C99" w:rsidRPr="0046770D" w14:paraId="4F79AD2F" w14:textId="77777777" w:rsidTr="00D37D38">
        <w:trPr>
          <w:trHeight w:val="493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100527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OG1RF                             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pABG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A26662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pABG5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3EA6CE" w14:textId="74D89D95" w:rsidR="009A7C99" w:rsidRPr="0046770D" w:rsidRDefault="00552237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This study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891E136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BHI (Neogen, USA) with 500 µg/mL kanamycin (Thermo Scientific, USA)</w:t>
            </w:r>
          </w:p>
        </w:tc>
      </w:tr>
      <w:tr w:rsidR="009A7C99" w:rsidRPr="0046770D" w14:paraId="39BE3832" w14:textId="77777777" w:rsidTr="00D37D38">
        <w:trPr>
          <w:trHeight w:val="474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F5C962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OG1RF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 pABG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3B57E5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pABG5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A7B4DF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CD2B031" w14:textId="77777777" w:rsidR="009A7C99" w:rsidRPr="0046770D" w:rsidRDefault="009A7C99" w:rsidP="00BF1A18">
            <w:pPr>
              <w:spacing w:after="0"/>
              <w:rPr>
                <w:rFonts w:ascii="Arial" w:eastAsia="DengXian" w:hAnsi="Arial" w:cs="Arial"/>
                <w:sz w:val="20"/>
                <w:szCs w:val="20"/>
                <w:lang w:val="en-SG"/>
              </w:rPr>
            </w:pPr>
          </w:p>
        </w:tc>
      </w:tr>
      <w:tr w:rsidR="009A7C99" w:rsidRPr="0046770D" w14:paraId="14CA4023" w14:textId="77777777" w:rsidTr="00D37D38">
        <w:trPr>
          <w:trHeight w:val="481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7E9B52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OG1RF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2 pABG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198BBC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2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pABG5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1250D6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5B3FBA8" w14:textId="77777777" w:rsidR="009A7C99" w:rsidRPr="0046770D" w:rsidRDefault="009A7C99" w:rsidP="00BF1A18">
            <w:pPr>
              <w:spacing w:after="0"/>
              <w:rPr>
                <w:rFonts w:ascii="Arial" w:eastAsia="DengXian" w:hAnsi="Arial" w:cs="Arial"/>
                <w:sz w:val="20"/>
                <w:szCs w:val="20"/>
                <w:lang w:val="en-SG"/>
              </w:rPr>
            </w:pPr>
          </w:p>
        </w:tc>
      </w:tr>
      <w:tr w:rsidR="009A7C99" w:rsidRPr="0046770D" w14:paraId="176B7DA4" w14:textId="77777777" w:rsidTr="00D37D38">
        <w:trPr>
          <w:trHeight w:val="211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0B4BF8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OG1RF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∆mprF2 pABG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6E26FD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 xml:space="preserve">∆mprF1∆mprF2 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pABG5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DA6CBC" w14:textId="77777777" w:rsidR="009A7C99" w:rsidRPr="0046770D" w:rsidRDefault="009A7C99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48A4450" w14:textId="77777777" w:rsidR="009A7C99" w:rsidRPr="0046770D" w:rsidRDefault="009A7C99" w:rsidP="00BF1A18">
            <w:pPr>
              <w:spacing w:after="0"/>
              <w:rPr>
                <w:rFonts w:ascii="Arial" w:eastAsia="DengXian" w:hAnsi="Arial" w:cs="Arial"/>
                <w:sz w:val="20"/>
                <w:szCs w:val="20"/>
                <w:lang w:val="en-SG"/>
              </w:rPr>
            </w:pPr>
          </w:p>
        </w:tc>
      </w:tr>
      <w:tr w:rsidR="00257C4E" w:rsidRPr="0046770D" w14:paraId="33BFB09C" w14:textId="77777777" w:rsidTr="00257C4E">
        <w:trPr>
          <w:trHeight w:val="211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6759D4" w14:textId="77777777" w:rsidR="008078B3" w:rsidRDefault="008078B3" w:rsidP="00C77B22">
            <w:pPr>
              <w:pStyle w:val="NoSpacing"/>
              <w:rPr>
                <w:lang w:val="en-SG" w:eastAsia="zh-CN"/>
              </w:rPr>
            </w:pPr>
            <w:r>
              <w:rPr>
                <w:lang w:val="en-SG" w:eastAsia="zh-CN"/>
              </w:rPr>
              <w:t>OG1RF</w:t>
            </w:r>
          </w:p>
          <w:p w14:paraId="01E81D8C" w14:textId="77777777" w:rsidR="008078B3" w:rsidRDefault="008078B3" w:rsidP="00C77B22">
            <w:pPr>
              <w:pStyle w:val="NoSpacing"/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∆mprF2</w:t>
            </w:r>
          </w:p>
          <w:p w14:paraId="1C6B1E9D" w14:textId="06299001" w:rsidR="008078B3" w:rsidRPr="00D37D38" w:rsidRDefault="008078B3" w:rsidP="00D37D38">
            <w:pPr>
              <w:pStyle w:val="NoSpacing"/>
              <w:rPr>
                <w:i/>
                <w:lang w:val="en-SG" w:eastAsia="zh-CN"/>
              </w:rPr>
            </w:pPr>
            <w:r>
              <w:rPr>
                <w:iCs/>
                <w:lang w:val="en-SG" w:eastAsia="zh-CN"/>
              </w:rPr>
              <w:t>p</w:t>
            </w:r>
            <w:r>
              <w:rPr>
                <w:i/>
                <w:lang w:val="en-SG" w:eastAsia="zh-CN"/>
              </w:rPr>
              <w:t>mprF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82303F" w14:textId="661D972F" w:rsidR="008078B3" w:rsidRPr="00D37D38" w:rsidRDefault="008078B3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 xml:space="preserve">∆mprF1∆mprF2 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 </w:t>
            </w: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pGCP123-P</w:t>
            </w:r>
            <w:r w:rsidRPr="00D37D38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srtA</w:t>
            </w: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-</w:t>
            </w:r>
            <w:r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mprF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81B81B" w14:textId="002BA77D" w:rsidR="008078B3" w:rsidRPr="0046770D" w:rsidRDefault="008078B3" w:rsidP="00BF1A18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This study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880A7C6" w14:textId="2E74B6E6" w:rsidR="008078B3" w:rsidRPr="0046770D" w:rsidRDefault="008078B3" w:rsidP="00BF1A18">
            <w:pPr>
              <w:spacing w:after="0"/>
              <w:rPr>
                <w:rFonts w:ascii="Arial" w:eastAsia="DengXian" w:hAnsi="Arial" w:cs="Arial"/>
                <w:sz w:val="20"/>
                <w:szCs w:val="20"/>
                <w:lang w:val="en-SG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BHI (Neogen, USA) with 500 µg/mL kanamycin (Thermo Scientific, USA)</w:t>
            </w:r>
          </w:p>
        </w:tc>
      </w:tr>
      <w:tr w:rsidR="00257C4E" w:rsidRPr="0046770D" w14:paraId="620F3353" w14:textId="77777777" w:rsidTr="00257C4E">
        <w:trPr>
          <w:trHeight w:val="211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087F8A" w14:textId="77777777" w:rsidR="008078B3" w:rsidRDefault="008078B3" w:rsidP="008328A6">
            <w:pPr>
              <w:pStyle w:val="NoSpacing"/>
              <w:rPr>
                <w:lang w:val="en-SG" w:eastAsia="zh-CN"/>
              </w:rPr>
            </w:pPr>
            <w:r>
              <w:rPr>
                <w:lang w:val="en-SG" w:eastAsia="zh-CN"/>
              </w:rPr>
              <w:t>OG1RF</w:t>
            </w:r>
          </w:p>
          <w:p w14:paraId="2011A86D" w14:textId="77777777" w:rsidR="008078B3" w:rsidRDefault="008078B3" w:rsidP="008328A6">
            <w:pPr>
              <w:pStyle w:val="NoSpacing"/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∆mprF2</w:t>
            </w:r>
          </w:p>
          <w:p w14:paraId="3BFE15EC" w14:textId="2C3E08DD" w:rsidR="008078B3" w:rsidRPr="008328A6" w:rsidRDefault="008078B3" w:rsidP="00D37D38">
            <w:pPr>
              <w:pStyle w:val="NoSpacing"/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</w:pPr>
            <w:r>
              <w:rPr>
                <w:iCs/>
                <w:lang w:val="en-SG" w:eastAsia="zh-CN"/>
              </w:rPr>
              <w:t>p</w:t>
            </w:r>
            <w:r>
              <w:rPr>
                <w:i/>
                <w:lang w:val="en-SG" w:eastAsia="zh-CN"/>
              </w:rPr>
              <w:t>mprF1</w:t>
            </w:r>
            <w:r>
              <w:rPr>
                <w:iCs/>
                <w:lang w:val="en-SG" w:eastAsia="zh-CN"/>
              </w:rPr>
              <w:t>-N-ter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9BE3BD" w14:textId="6DAEE743" w:rsidR="008078B3" w:rsidRPr="008328A6" w:rsidRDefault="008078B3" w:rsidP="00D37D38">
            <w:pPr>
              <w:pStyle w:val="NoSpacing"/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 xml:space="preserve">∆mprF1∆mprF2 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 </w:t>
            </w: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pGCP123-P</w:t>
            </w:r>
            <w:r w:rsidRPr="008A512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srtA</w:t>
            </w: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-</w:t>
            </w:r>
            <w:r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mprF1-</w:t>
            </w: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N-term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7C9DCF" w14:textId="77777777" w:rsidR="008078B3" w:rsidRPr="0046770D" w:rsidRDefault="008078B3" w:rsidP="008328A6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  <w:tc>
          <w:tcPr>
            <w:tcW w:w="1985" w:type="dxa"/>
            <w:vMerge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7BEC100" w14:textId="77777777" w:rsidR="008078B3" w:rsidRPr="0046770D" w:rsidRDefault="008078B3" w:rsidP="008328A6">
            <w:pPr>
              <w:spacing w:after="0"/>
              <w:rPr>
                <w:rFonts w:ascii="Arial" w:eastAsia="DengXian" w:hAnsi="Arial" w:cs="Arial"/>
                <w:sz w:val="20"/>
                <w:szCs w:val="20"/>
                <w:lang w:val="en-SG"/>
              </w:rPr>
            </w:pPr>
          </w:p>
        </w:tc>
      </w:tr>
      <w:tr w:rsidR="00257C4E" w:rsidRPr="0046770D" w14:paraId="0AF1DCE1" w14:textId="77777777" w:rsidTr="00257C4E">
        <w:trPr>
          <w:trHeight w:val="211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4EC473" w14:textId="77777777" w:rsidR="008078B3" w:rsidRDefault="008078B3" w:rsidP="008328A6">
            <w:pPr>
              <w:pStyle w:val="NoSpacing"/>
              <w:rPr>
                <w:lang w:val="en-SG" w:eastAsia="zh-CN"/>
              </w:rPr>
            </w:pPr>
            <w:r>
              <w:rPr>
                <w:lang w:val="en-SG" w:eastAsia="zh-CN"/>
              </w:rPr>
              <w:t>OG1RF</w:t>
            </w:r>
          </w:p>
          <w:p w14:paraId="54D35528" w14:textId="77777777" w:rsidR="008078B3" w:rsidRDefault="008078B3" w:rsidP="008328A6">
            <w:pPr>
              <w:pStyle w:val="NoSpacing"/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∆mprF2</w:t>
            </w:r>
          </w:p>
          <w:p w14:paraId="67686F03" w14:textId="1822F341" w:rsidR="008078B3" w:rsidRPr="008328A6" w:rsidRDefault="008078B3" w:rsidP="00D37D38">
            <w:pPr>
              <w:pStyle w:val="NoSpacing"/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</w:pPr>
            <w:r>
              <w:rPr>
                <w:iCs/>
                <w:lang w:val="en-SG" w:eastAsia="zh-CN"/>
              </w:rPr>
              <w:t>p</w:t>
            </w:r>
            <w:r>
              <w:rPr>
                <w:i/>
                <w:lang w:val="en-SG" w:eastAsia="zh-CN"/>
              </w:rPr>
              <w:t>mprF1</w:t>
            </w:r>
            <w:r>
              <w:rPr>
                <w:i/>
                <w:lang w:val="en-SG" w:eastAsia="zh-CN"/>
              </w:rPr>
              <w:softHyphen/>
            </w:r>
            <w:r>
              <w:rPr>
                <w:iCs/>
                <w:lang w:val="en-SG" w:eastAsia="zh-CN"/>
              </w:rPr>
              <w:t>-C-ter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77AAA5" w14:textId="47EB9C5B" w:rsidR="008078B3" w:rsidRPr="008328A6" w:rsidRDefault="008078B3" w:rsidP="00D37D38">
            <w:pPr>
              <w:pStyle w:val="NoSpacing"/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 xml:space="preserve">∆mprF1∆mprF2 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 </w:t>
            </w: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pGCP123-P</w:t>
            </w:r>
            <w:r w:rsidRPr="008A512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srtA</w:t>
            </w: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-</w:t>
            </w:r>
            <w:r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mprF1</w:t>
            </w: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-C-term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DA4CA5" w14:textId="77777777" w:rsidR="008078B3" w:rsidRPr="0046770D" w:rsidRDefault="008078B3" w:rsidP="008328A6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  <w:tc>
          <w:tcPr>
            <w:tcW w:w="1985" w:type="dxa"/>
            <w:vMerge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2BAFB1C" w14:textId="77777777" w:rsidR="008078B3" w:rsidRPr="0046770D" w:rsidRDefault="008078B3" w:rsidP="008328A6">
            <w:pPr>
              <w:spacing w:after="0"/>
              <w:rPr>
                <w:rFonts w:ascii="Arial" w:eastAsia="DengXian" w:hAnsi="Arial" w:cs="Arial"/>
                <w:sz w:val="20"/>
                <w:szCs w:val="20"/>
                <w:lang w:val="en-SG"/>
              </w:rPr>
            </w:pPr>
          </w:p>
        </w:tc>
      </w:tr>
      <w:tr w:rsidR="00257C4E" w:rsidRPr="0046770D" w14:paraId="137ECBD9" w14:textId="77777777" w:rsidTr="00257C4E">
        <w:trPr>
          <w:trHeight w:val="211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667CE3" w14:textId="77777777" w:rsidR="008078B3" w:rsidRDefault="008078B3" w:rsidP="008328A6">
            <w:pPr>
              <w:pStyle w:val="NoSpacing"/>
              <w:rPr>
                <w:lang w:val="en-SG" w:eastAsia="zh-CN"/>
              </w:rPr>
            </w:pPr>
            <w:r>
              <w:rPr>
                <w:lang w:val="en-SG" w:eastAsia="zh-CN"/>
              </w:rPr>
              <w:t>OG1RF</w:t>
            </w:r>
          </w:p>
          <w:p w14:paraId="6FD1E4D5" w14:textId="77777777" w:rsidR="008078B3" w:rsidRDefault="008078B3" w:rsidP="008328A6">
            <w:pPr>
              <w:pStyle w:val="NoSpacing"/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∆mprF2</w:t>
            </w:r>
          </w:p>
          <w:p w14:paraId="20839EB9" w14:textId="1E9017BC" w:rsidR="008078B3" w:rsidRPr="0046770D" w:rsidRDefault="008078B3" w:rsidP="00D37D38">
            <w:pPr>
              <w:pStyle w:val="NoSpacing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>
              <w:rPr>
                <w:iCs/>
                <w:lang w:val="en-SG" w:eastAsia="zh-CN"/>
              </w:rPr>
              <w:t>p</w:t>
            </w:r>
            <w:r>
              <w:rPr>
                <w:i/>
                <w:lang w:val="en-SG" w:eastAsia="zh-CN"/>
              </w:rPr>
              <w:t>mprF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6CD514" w14:textId="4CFD21CB" w:rsidR="008078B3" w:rsidRPr="0046770D" w:rsidRDefault="008078B3" w:rsidP="00D37D38">
            <w:pPr>
              <w:pStyle w:val="NoSpacing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 xml:space="preserve">∆mprF1∆mprF2 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 </w:t>
            </w: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pGCP123-P</w:t>
            </w:r>
            <w:r w:rsidRPr="008A512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srtA</w:t>
            </w: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-</w:t>
            </w:r>
            <w:r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mprF2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37511C" w14:textId="77777777" w:rsidR="008078B3" w:rsidRPr="0046770D" w:rsidRDefault="008078B3" w:rsidP="008328A6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  <w:tc>
          <w:tcPr>
            <w:tcW w:w="1985" w:type="dxa"/>
            <w:vMerge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B2F67ED" w14:textId="77777777" w:rsidR="008078B3" w:rsidRPr="0046770D" w:rsidRDefault="008078B3" w:rsidP="008328A6">
            <w:pPr>
              <w:spacing w:after="0"/>
              <w:rPr>
                <w:rFonts w:ascii="Arial" w:eastAsia="DengXian" w:hAnsi="Arial" w:cs="Arial"/>
                <w:sz w:val="20"/>
                <w:szCs w:val="20"/>
                <w:lang w:val="en-SG"/>
              </w:rPr>
            </w:pPr>
          </w:p>
        </w:tc>
      </w:tr>
      <w:tr w:rsidR="00257C4E" w:rsidRPr="0046770D" w14:paraId="2F92C233" w14:textId="77777777" w:rsidTr="00257C4E">
        <w:trPr>
          <w:trHeight w:val="211"/>
        </w:trPr>
        <w:tc>
          <w:tcPr>
            <w:tcW w:w="25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38FA87" w14:textId="77777777" w:rsidR="008078B3" w:rsidRDefault="008078B3" w:rsidP="008328A6">
            <w:pPr>
              <w:pStyle w:val="NoSpacing"/>
              <w:rPr>
                <w:lang w:val="en-SG" w:eastAsia="zh-CN"/>
              </w:rPr>
            </w:pPr>
            <w:r>
              <w:rPr>
                <w:lang w:val="en-SG" w:eastAsia="zh-CN"/>
              </w:rPr>
              <w:t>OG1RF</w:t>
            </w:r>
          </w:p>
          <w:p w14:paraId="2CEFDD25" w14:textId="77777777" w:rsidR="008078B3" w:rsidRDefault="008078B3" w:rsidP="008328A6">
            <w:pPr>
              <w:pStyle w:val="NoSpacing"/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∆mprF2</w:t>
            </w:r>
          </w:p>
          <w:p w14:paraId="0BA05A20" w14:textId="64F52FDA" w:rsidR="008078B3" w:rsidRPr="0046770D" w:rsidRDefault="008078B3" w:rsidP="00D37D38">
            <w:pPr>
              <w:pStyle w:val="NoSpacing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>
              <w:rPr>
                <w:iCs/>
                <w:lang w:val="en-SG" w:eastAsia="zh-CN"/>
              </w:rPr>
              <w:t>p</w:t>
            </w:r>
            <w:r>
              <w:rPr>
                <w:i/>
                <w:lang w:val="en-SG" w:eastAsia="zh-CN"/>
              </w:rPr>
              <w:t>mprF2</w:t>
            </w:r>
            <w:r>
              <w:rPr>
                <w:iCs/>
                <w:lang w:val="en-SG" w:eastAsia="zh-CN"/>
              </w:rPr>
              <w:t>-N-ter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AE4479" w14:textId="0C4727A2" w:rsidR="008078B3" w:rsidRPr="0046770D" w:rsidRDefault="008078B3" w:rsidP="00D37D38">
            <w:pPr>
              <w:pStyle w:val="NoSpacing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 xml:space="preserve">∆mprF1∆mprF2 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 </w:t>
            </w: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pGCP123-P</w:t>
            </w:r>
            <w:r w:rsidRPr="008A512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srtA</w:t>
            </w: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-</w:t>
            </w:r>
            <w:r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mprF2-</w:t>
            </w: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N-term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8592B0" w14:textId="77777777" w:rsidR="008078B3" w:rsidRPr="0046770D" w:rsidRDefault="008078B3" w:rsidP="008328A6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  <w:tc>
          <w:tcPr>
            <w:tcW w:w="1985" w:type="dxa"/>
            <w:vMerge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0593906" w14:textId="77777777" w:rsidR="008078B3" w:rsidRPr="0046770D" w:rsidRDefault="008078B3" w:rsidP="008328A6">
            <w:pPr>
              <w:spacing w:after="0"/>
              <w:rPr>
                <w:rFonts w:ascii="Arial" w:eastAsia="DengXian" w:hAnsi="Arial" w:cs="Arial"/>
                <w:sz w:val="20"/>
                <w:szCs w:val="20"/>
                <w:lang w:val="en-SG"/>
              </w:rPr>
            </w:pPr>
          </w:p>
        </w:tc>
      </w:tr>
      <w:tr w:rsidR="00257C4E" w:rsidRPr="0046770D" w14:paraId="09597B2D" w14:textId="77777777" w:rsidTr="00257C4E">
        <w:trPr>
          <w:trHeight w:val="211"/>
        </w:trPr>
        <w:tc>
          <w:tcPr>
            <w:tcW w:w="253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E14D26" w14:textId="77777777" w:rsidR="008078B3" w:rsidRDefault="008078B3" w:rsidP="008078B3">
            <w:pPr>
              <w:pStyle w:val="NoSpacing"/>
              <w:rPr>
                <w:lang w:val="en-SG" w:eastAsia="zh-CN"/>
              </w:rPr>
            </w:pPr>
            <w:r>
              <w:rPr>
                <w:lang w:val="en-SG" w:eastAsia="zh-CN"/>
              </w:rPr>
              <w:t>OG1RF</w:t>
            </w:r>
          </w:p>
          <w:p w14:paraId="37597C1A" w14:textId="77777777" w:rsidR="008078B3" w:rsidRDefault="008078B3" w:rsidP="008078B3">
            <w:pPr>
              <w:pStyle w:val="NoSpacing"/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∆mprF1∆mprF2</w:t>
            </w:r>
          </w:p>
          <w:p w14:paraId="2B8BA295" w14:textId="5C58B7F6" w:rsidR="008078B3" w:rsidRPr="0046770D" w:rsidRDefault="008078B3" w:rsidP="00D37D38">
            <w:pPr>
              <w:pStyle w:val="NoSpacing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>
              <w:rPr>
                <w:iCs/>
                <w:lang w:val="en-SG" w:eastAsia="zh-CN"/>
              </w:rPr>
              <w:t>p</w:t>
            </w:r>
            <w:r>
              <w:rPr>
                <w:i/>
                <w:lang w:val="en-SG" w:eastAsia="zh-CN"/>
              </w:rPr>
              <w:t>mprF12</w:t>
            </w:r>
            <w:r>
              <w:rPr>
                <w:iCs/>
                <w:lang w:val="en-SG" w:eastAsia="zh-CN"/>
              </w:rPr>
              <w:t>-C-ter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E8EB33" w14:textId="054EF1FE" w:rsidR="008078B3" w:rsidRPr="0046770D" w:rsidRDefault="008078B3" w:rsidP="00D37D38">
            <w:pPr>
              <w:pStyle w:val="NoSpacing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Fus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>, Rif</w:t>
            </w:r>
            <w:r w:rsidRPr="0046770D">
              <w:rPr>
                <w:rFonts w:ascii="Arial" w:eastAsia="DengXian" w:hAnsi="Arial" w:cs="Arial"/>
                <w:sz w:val="20"/>
                <w:szCs w:val="20"/>
                <w:vertAlign w:val="superscript"/>
                <w:lang w:val="en-SG" w:eastAsia="zh-CN"/>
              </w:rPr>
              <w:t>r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, </w:t>
            </w:r>
            <w:r w:rsidRPr="0046770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 xml:space="preserve">∆mprF1∆mprF2 </w:t>
            </w:r>
            <w:r w:rsidRPr="0046770D"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  <w:t xml:space="preserve"> </w:t>
            </w: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pGCP123-P</w:t>
            </w:r>
            <w:r w:rsidRPr="008A512D"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srtA</w:t>
            </w: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-</w:t>
            </w:r>
            <w:r>
              <w:rPr>
                <w:rFonts w:ascii="Arial" w:eastAsia="DengXian" w:hAnsi="Arial" w:cs="Arial"/>
                <w:i/>
                <w:sz w:val="20"/>
                <w:szCs w:val="20"/>
                <w:lang w:val="en-SG" w:eastAsia="zh-CN"/>
              </w:rPr>
              <w:t>mprF2</w:t>
            </w:r>
            <w:r>
              <w:rPr>
                <w:rFonts w:ascii="Arial" w:eastAsia="DengXian" w:hAnsi="Arial" w:cs="Arial"/>
                <w:iCs/>
                <w:sz w:val="20"/>
                <w:szCs w:val="20"/>
                <w:lang w:val="en-SG" w:eastAsia="zh-CN"/>
              </w:rPr>
              <w:t>-C-term</w:t>
            </w:r>
          </w:p>
        </w:tc>
        <w:tc>
          <w:tcPr>
            <w:tcW w:w="198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093B86D" w14:textId="77777777" w:rsidR="008078B3" w:rsidRPr="0046770D" w:rsidRDefault="008078B3" w:rsidP="008328A6">
            <w:pPr>
              <w:spacing w:before="100" w:beforeAutospacing="1" w:after="100" w:afterAutospacing="1" w:line="276" w:lineRule="auto"/>
              <w:rPr>
                <w:rFonts w:ascii="Arial" w:eastAsia="DengXian" w:hAnsi="Arial" w:cs="Arial"/>
                <w:sz w:val="20"/>
                <w:szCs w:val="20"/>
                <w:lang w:val="en-SG" w:eastAsia="zh-CN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E171094" w14:textId="77777777" w:rsidR="008078B3" w:rsidRPr="0046770D" w:rsidRDefault="008078B3" w:rsidP="008328A6">
            <w:pPr>
              <w:spacing w:after="0"/>
              <w:rPr>
                <w:rFonts w:ascii="Arial" w:eastAsia="DengXian" w:hAnsi="Arial" w:cs="Arial"/>
                <w:sz w:val="20"/>
                <w:szCs w:val="20"/>
                <w:lang w:val="en-SG"/>
              </w:rPr>
            </w:pPr>
          </w:p>
        </w:tc>
      </w:tr>
    </w:tbl>
    <w:p w14:paraId="3BF6AC74" w14:textId="77777777" w:rsidR="007E5039" w:rsidRDefault="007E5039" w:rsidP="00A95314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4890A52F" w14:textId="6CF54EF8" w:rsidR="00A95314" w:rsidRDefault="00A95314" w:rsidP="00A95314">
      <w:pPr>
        <w:rPr>
          <w:rFonts w:ascii="Arial" w:eastAsia="Calibri" w:hAnsi="Arial" w:cs="Arial"/>
          <w:sz w:val="20"/>
          <w:szCs w:val="20"/>
        </w:rPr>
      </w:pPr>
      <w:r w:rsidRPr="003F5638">
        <w:rPr>
          <w:rFonts w:ascii="Arial" w:eastAsia="Calibri" w:hAnsi="Arial" w:cs="Arial"/>
          <w:b/>
          <w:bCs/>
          <w:sz w:val="20"/>
          <w:szCs w:val="20"/>
        </w:rPr>
        <w:t>Table S</w:t>
      </w:r>
      <w:r w:rsidR="00803E3B">
        <w:rPr>
          <w:rFonts w:ascii="Arial" w:eastAsia="Calibri" w:hAnsi="Arial" w:cs="Arial"/>
          <w:b/>
          <w:bCs/>
          <w:sz w:val="20"/>
          <w:szCs w:val="20"/>
        </w:rPr>
        <w:t>1</w:t>
      </w:r>
      <w:r w:rsidR="00DE04FC">
        <w:rPr>
          <w:rFonts w:ascii="Arial" w:eastAsia="Calibri" w:hAnsi="Arial" w:cs="Arial"/>
          <w:b/>
          <w:bCs/>
          <w:sz w:val="20"/>
          <w:szCs w:val="20"/>
        </w:rPr>
        <w:t>B</w:t>
      </w:r>
      <w:r w:rsidRPr="003F5638">
        <w:rPr>
          <w:rFonts w:ascii="Arial" w:eastAsia="Calibri" w:hAnsi="Arial" w:cs="Arial"/>
          <w:b/>
          <w:bCs/>
          <w:sz w:val="20"/>
          <w:szCs w:val="20"/>
        </w:rPr>
        <w:t xml:space="preserve">. </w:t>
      </w:r>
      <w:r w:rsidR="00563B81">
        <w:rPr>
          <w:rFonts w:ascii="Arial" w:eastAsia="Calibri" w:hAnsi="Arial" w:cs="Arial"/>
          <w:sz w:val="20"/>
          <w:szCs w:val="20"/>
        </w:rPr>
        <w:t>Lipid standards used</w:t>
      </w:r>
      <w:r w:rsidR="009267B4">
        <w:rPr>
          <w:rFonts w:ascii="Arial" w:eastAsia="Calibri" w:hAnsi="Arial" w:cs="Arial"/>
          <w:sz w:val="20"/>
          <w:szCs w:val="20"/>
        </w:rPr>
        <w:t>. Procured from Avanti Polar Lipids.</w:t>
      </w:r>
    </w:p>
    <w:tbl>
      <w:tblPr>
        <w:tblStyle w:val="TableGrid1"/>
        <w:tblW w:w="7759" w:type="dxa"/>
        <w:tblInd w:w="0" w:type="dxa"/>
        <w:tblLook w:val="04A0" w:firstRow="1" w:lastRow="0" w:firstColumn="1" w:lastColumn="0" w:noHBand="0" w:noVBand="1"/>
      </w:tblPr>
      <w:tblGrid>
        <w:gridCol w:w="1083"/>
        <w:gridCol w:w="950"/>
        <w:gridCol w:w="1183"/>
        <w:gridCol w:w="939"/>
        <w:gridCol w:w="1085"/>
        <w:gridCol w:w="1389"/>
        <w:gridCol w:w="1130"/>
      </w:tblGrid>
      <w:tr w:rsidR="00563B81" w:rsidRPr="0046770D" w14:paraId="22EEDFA1" w14:textId="77777777" w:rsidTr="006146C3">
        <w:trPr>
          <w:trHeight w:val="808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47FBFA5" w14:textId="77777777" w:rsidR="00563B81" w:rsidRPr="0046770D" w:rsidRDefault="00563B81" w:rsidP="00BF1A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Standard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3E7EC23" w14:textId="77777777" w:rsidR="00563B81" w:rsidRPr="0046770D" w:rsidRDefault="00563B81" w:rsidP="00BF1A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Usage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35AFAB2" w14:textId="77777777" w:rsidR="00563B81" w:rsidRPr="0046770D" w:rsidRDefault="00563B81" w:rsidP="00BF1A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Catalogue #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4503B6E" w14:textId="77777777" w:rsidR="00563B81" w:rsidRPr="0046770D" w:rsidRDefault="00563B81" w:rsidP="00BF1A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Stock conc. [mg/ml]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504D0B7" w14:textId="77777777" w:rsidR="00563B81" w:rsidRPr="0046770D" w:rsidRDefault="00563B81" w:rsidP="00BF1A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Final conc. [µg/ml]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4C7C9BB" w14:textId="77777777" w:rsidR="00563B81" w:rsidRPr="0069771C" w:rsidRDefault="00563B81" w:rsidP="00BF1A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s-ES"/>
              </w:rPr>
            </w:pPr>
            <w:r w:rsidRPr="006977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s-ES"/>
              </w:rPr>
              <w:t>Precursor ion (m1) m/z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F92EF30" w14:textId="77777777" w:rsidR="00563B81" w:rsidRPr="0046770D" w:rsidRDefault="00563B81" w:rsidP="00BF1A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fr-FR"/>
              </w:rPr>
            </w:pPr>
            <w:r w:rsidRPr="004677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fr-FR"/>
              </w:rPr>
              <w:t>Fragment ion (m3) m/z</w:t>
            </w:r>
          </w:p>
        </w:tc>
      </w:tr>
      <w:tr w:rsidR="00563B81" w:rsidRPr="0046770D" w14:paraId="08079F71" w14:textId="77777777" w:rsidTr="006146C3">
        <w:trPr>
          <w:trHeight w:val="584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5D923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PG 14: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7EFA8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Internal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1AEA2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840445P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57C4E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E950D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5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8EFF5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665.5                  [M-H]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-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A7AD9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153</w:t>
            </w:r>
          </w:p>
        </w:tc>
      </w:tr>
      <w:tr w:rsidR="00563B81" w:rsidRPr="0046770D" w14:paraId="54478B3F" w14:textId="77777777" w:rsidTr="006146C3">
        <w:trPr>
          <w:trHeight w:val="564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C65E7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L-PG 16: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E1D11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Internal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E0053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840520P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F4040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0.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0B7C2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66584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849.6                   [M-H]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-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16333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145</w:t>
            </w:r>
          </w:p>
        </w:tc>
      </w:tr>
      <w:tr w:rsidR="00563B81" w:rsidRPr="0046770D" w14:paraId="33A70182" w14:textId="77777777" w:rsidTr="006146C3">
        <w:trPr>
          <w:trHeight w:val="558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5C30E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MGDAG 34: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8E1C0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External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971A5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840522P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99A2F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CF5B6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variabl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B0B87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774.6 [M+NH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vertAlign w:val="subscript"/>
              </w:rPr>
              <w:t>4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+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60DAA" w14:textId="77777777" w:rsidR="00563B81" w:rsidRPr="0046770D" w:rsidRDefault="00563B81" w:rsidP="00BF1A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313</w:t>
            </w:r>
          </w:p>
        </w:tc>
      </w:tr>
    </w:tbl>
    <w:p w14:paraId="7E99D2BC" w14:textId="77777777" w:rsidR="007E5039" w:rsidRDefault="007E5039" w:rsidP="00563B81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4ABB92FE" w14:textId="77777777" w:rsidR="00BC4460" w:rsidRDefault="00BC4460" w:rsidP="00563B81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29B5E02C" w14:textId="760E96E7" w:rsidR="00563B81" w:rsidRDefault="00563B81" w:rsidP="00563B81">
      <w:pPr>
        <w:rPr>
          <w:rFonts w:ascii="Arial" w:eastAsia="Calibri" w:hAnsi="Arial" w:cs="Arial"/>
          <w:sz w:val="20"/>
          <w:szCs w:val="20"/>
        </w:rPr>
      </w:pPr>
      <w:r w:rsidRPr="003F5638">
        <w:rPr>
          <w:rFonts w:ascii="Arial" w:eastAsia="Calibri" w:hAnsi="Arial" w:cs="Arial"/>
          <w:b/>
          <w:bCs/>
          <w:sz w:val="20"/>
          <w:szCs w:val="20"/>
        </w:rPr>
        <w:lastRenderedPageBreak/>
        <w:t>Table S</w:t>
      </w:r>
      <w:r w:rsidR="00803E3B">
        <w:rPr>
          <w:rFonts w:ascii="Arial" w:eastAsia="Calibri" w:hAnsi="Arial" w:cs="Arial"/>
          <w:b/>
          <w:bCs/>
          <w:sz w:val="20"/>
          <w:szCs w:val="20"/>
        </w:rPr>
        <w:t>1</w:t>
      </w:r>
      <w:r w:rsidR="00DE04FC">
        <w:rPr>
          <w:rFonts w:ascii="Arial" w:eastAsia="Calibri" w:hAnsi="Arial" w:cs="Arial"/>
          <w:b/>
          <w:bCs/>
          <w:sz w:val="20"/>
          <w:szCs w:val="20"/>
        </w:rPr>
        <w:t>C</w:t>
      </w:r>
      <w:r w:rsidRPr="003F5638">
        <w:rPr>
          <w:rFonts w:ascii="Arial" w:eastAsia="Calibri" w:hAnsi="Arial" w:cs="Arial"/>
          <w:b/>
          <w:bCs/>
          <w:sz w:val="20"/>
          <w:szCs w:val="20"/>
        </w:rPr>
        <w:t xml:space="preserve">. </w:t>
      </w:r>
      <w:r w:rsidR="00085755" w:rsidRPr="00085755">
        <w:rPr>
          <w:rFonts w:ascii="Arial" w:eastAsia="Calibri" w:hAnsi="Arial" w:cs="Arial"/>
          <w:sz w:val="20"/>
          <w:szCs w:val="20"/>
        </w:rPr>
        <w:t>Primers used for RT-qPCR</w:t>
      </w:r>
    </w:p>
    <w:tbl>
      <w:tblPr>
        <w:tblStyle w:val="TableGrid11"/>
        <w:tblW w:w="8642" w:type="dxa"/>
        <w:tblInd w:w="0" w:type="dxa"/>
        <w:tblLook w:val="04A0" w:firstRow="1" w:lastRow="0" w:firstColumn="1" w:lastColumn="0" w:noHBand="0" w:noVBand="1"/>
      </w:tblPr>
      <w:tblGrid>
        <w:gridCol w:w="1097"/>
        <w:gridCol w:w="1308"/>
        <w:gridCol w:w="1843"/>
        <w:gridCol w:w="3544"/>
        <w:gridCol w:w="850"/>
      </w:tblGrid>
      <w:tr w:rsidR="003C5D2C" w:rsidRPr="0046770D" w14:paraId="4C5F9579" w14:textId="77777777" w:rsidTr="00D37D38">
        <w:trPr>
          <w:trHeight w:val="493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21C9057" w14:textId="77777777" w:rsidR="003C5D2C" w:rsidRPr="0046770D" w:rsidRDefault="003C5D2C" w:rsidP="00BF1A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Primer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CDA214F" w14:textId="77777777" w:rsidR="003C5D2C" w:rsidRPr="0046770D" w:rsidRDefault="003C5D2C" w:rsidP="00BF1A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73CCD62" w14:textId="77777777" w:rsidR="003C5D2C" w:rsidRPr="0046770D" w:rsidRDefault="003C5D2C" w:rsidP="00BF1A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Gene Typ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2A001D8" w14:textId="77777777" w:rsidR="003C5D2C" w:rsidRPr="0046770D" w:rsidRDefault="003C5D2C" w:rsidP="00BF1A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Sequence (5’ </w:t>
            </w:r>
            <w:r w:rsidRPr="004677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sym w:font="Wingdings" w:char="F0E0"/>
            </w:r>
            <w:r w:rsidRPr="004677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3’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F737BC2" w14:textId="77777777" w:rsidR="003C5D2C" w:rsidRPr="0046770D" w:rsidRDefault="003C5D2C" w:rsidP="00BF1A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Tm   (</w:t>
            </w:r>
            <w:r w:rsidRPr="004677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o</w:t>
            </w:r>
            <w:r w:rsidRPr="004677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C)</w:t>
            </w:r>
          </w:p>
        </w:tc>
      </w:tr>
      <w:tr w:rsidR="003C5D2C" w:rsidRPr="0046770D" w14:paraId="0C1D771D" w14:textId="77777777" w:rsidTr="00D37D38">
        <w:trPr>
          <w:trHeight w:val="352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F60E30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gyrA_F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8B0900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gyr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E51C5E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Housekeeping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7E140C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TGTTCGTCGGGATGTGAGT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D3D84A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55</w:t>
            </w:r>
          </w:p>
        </w:tc>
      </w:tr>
      <w:tr w:rsidR="003C5D2C" w:rsidRPr="0046770D" w14:paraId="66E7FA42" w14:textId="77777777" w:rsidTr="00D37D38">
        <w:trPr>
          <w:trHeight w:val="343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6F3A0C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gyrA_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12C624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gyr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47F626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Housekeeping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BAC396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GGTACGCCTTTTTCGATGG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EE0950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55</w:t>
            </w:r>
          </w:p>
        </w:tc>
      </w:tr>
      <w:tr w:rsidR="00653D70" w:rsidRPr="0046770D" w14:paraId="0A4CDE1F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8F0B65" w14:textId="31FE9D8A" w:rsidR="00653D70" w:rsidRPr="0046770D" w:rsidRDefault="00653D70" w:rsidP="00BF1A1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S_F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B4F071" w14:textId="16CBFF13" w:rsidR="00653D70" w:rsidRPr="00D37D38" w:rsidRDefault="00653D70" w:rsidP="00BF1A1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s rR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78F539" w14:textId="7EA0EED5" w:rsidR="00653D70" w:rsidRPr="0046770D" w:rsidRDefault="00653D70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Housekeeping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643AD6" w14:textId="04ADA411" w:rsidR="00653D70" w:rsidRPr="0046770D" w:rsidRDefault="006E4FC8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6E4FC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GGATAACACTTGGAAACAG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320740" w14:textId="4B7CDA58" w:rsidR="00653D70" w:rsidRPr="0046770D" w:rsidRDefault="00653D70" w:rsidP="00BF1A1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653D70" w:rsidRPr="0046770D" w14:paraId="3AA046E1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87ACC2" w14:textId="289D224E" w:rsidR="00653D70" w:rsidRPr="0046770D" w:rsidRDefault="00653D70" w:rsidP="00BF1A1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S_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FB98DF" w14:textId="42DF8321" w:rsidR="00653D70" w:rsidRPr="0046770D" w:rsidRDefault="00653D70" w:rsidP="00BF1A18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s rR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24695E" w14:textId="29AE43D8" w:rsidR="00653D70" w:rsidRPr="0046770D" w:rsidRDefault="00653D70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Housekeeping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EB2A7E" w14:textId="060223C4" w:rsidR="00653D70" w:rsidRPr="0046770D" w:rsidRDefault="00EE5CB3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EE5CB3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TCCTTGTTCTTCTCTAACA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C9FA9E" w14:textId="5CDB8DAB" w:rsidR="00653D70" w:rsidRPr="0046770D" w:rsidRDefault="00653D70" w:rsidP="00BF1A1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02C76C88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C7898A8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pgsA_F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9854756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g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90E9412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F534A9B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CGACACAACGTTAGCCGTT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96214DE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19A2F967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79B55C1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pgsA_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D35975E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g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BFCE236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F7F357D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AAGGCGGTCATCACTAGCA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E33F0A0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38DC4597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69EA4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accA_F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0B239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acc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21AD6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C4D53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GCGATACCCTTCAGGATTA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F2ADD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5F749772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67B82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accA_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D1944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acc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F4D66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91A18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CTTTGCCGATGATTTAGCT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AF4F7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7C65BF82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6E2EA07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accB_F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A38BA74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acc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D55B88E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C95CCD8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GCTTCAACGATACACACAAC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9E04939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536C57A3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670DA15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accB_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26B3B36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acc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6CB4974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FCDC1E1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ACCGACAACCAATGAAAAG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393AD4F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3D2F170F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ADAEF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accC_F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DF10B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acc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51455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9B27C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CGATATGACGTGCTGGATA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0FBF7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0ED4F821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47C9B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accC_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D1E34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acc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C66D7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2178E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TACCCAGTGATGTTAAAGGC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E6712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245F560C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B3FD49F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accD_F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ACC87F0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acc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387FA86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2A2B5BA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GTTGGATCAGTCAATACCGTAA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722929D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211E1D63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874C8FF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accD_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34FD925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acc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94A39AF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F93AEDD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TGATTTTCACTGCATCTGGT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FA82847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28778FEC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A2088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fabD_F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EB268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fab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F380B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5C601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TCACGATTTGTTGTGGTGTA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9DD32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255C6E21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91286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fabD_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86496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fab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7BA63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65763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GTCAGTACATGACAGAAGCAG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32843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45C35CA0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5F9AF05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fabF2_F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6BC3426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fabF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D296DC5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96501D8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CTGGTGTTGGTGATGTCAT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304AF3B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2BB1E56E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2C53911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fabF2_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32B444E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fabF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DE81303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B2E6083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TGGATTTGTGATGGGAGAAG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D395655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47B77066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B6BAD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fabG3_F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EA6F6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fabG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80068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49C34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TATCATTCGTAATCCCAGC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94BA2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12C9FCDE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FDE22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fabG3_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99976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fabG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13F47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54091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ATTGAAGCCTTTGGGGTAAAA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AAFDF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279D4BBF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9F6980E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fabK_F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4342EE6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fabK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0F7F0EA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2E22629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TCAATGATTTCTTGGGCTG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8DED4FA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50214A71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86F9874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fabK_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C389193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fabK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135A2C6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1B24EC2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TCCAAAAAGAAGTGCCTGA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0845798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7739335D" w14:textId="77777777" w:rsidTr="00D37D38">
        <w:trPr>
          <w:trHeight w:val="356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1C44B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fabZ2_F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432A9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fabZ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846D4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1E6CA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CCCTTTGAATTCAGGCATT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FC0ED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3C5D2C" w:rsidRPr="0046770D" w14:paraId="0798A0DD" w14:textId="77777777" w:rsidTr="00D37D38">
        <w:trPr>
          <w:trHeight w:val="288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46CDF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fabZ2_F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18B0A" w14:textId="77777777" w:rsidR="003C5D2C" w:rsidRPr="0046770D" w:rsidRDefault="003C5D2C" w:rsidP="00BF1A1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fabZ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FEB47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Targ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1EB2C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GCGTTGTAGCGAAAAAGAAT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7AB6F" w14:textId="77777777" w:rsidR="003C5D2C" w:rsidRPr="0046770D" w:rsidRDefault="003C5D2C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EE5CB3" w:rsidRPr="0046770D" w14:paraId="02274FE1" w14:textId="77777777" w:rsidTr="00D37D38">
        <w:trPr>
          <w:trHeight w:val="288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8E8BAF" w14:textId="55CC8E2E" w:rsidR="00EE5CB3" w:rsidRPr="0046770D" w:rsidRDefault="00EE5CB3" w:rsidP="00BF1A1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prF1_F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9185C1" w14:textId="4DFC1E8F" w:rsidR="00EE5CB3" w:rsidRPr="00EE5CB3" w:rsidRDefault="00EE5CB3" w:rsidP="00BF1A18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mprF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C4F409" w14:textId="0BD752AE" w:rsidR="00EE5CB3" w:rsidRPr="0046770D" w:rsidRDefault="00EE5CB3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Targe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D2DC94" w14:textId="6D07CD0D" w:rsidR="00EE5CB3" w:rsidRPr="0046770D" w:rsidRDefault="00B71378" w:rsidP="00BF1A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71378">
              <w:rPr>
                <w:rFonts w:ascii="Arial" w:eastAsia="Calibri" w:hAnsi="Arial" w:cs="Arial"/>
                <w:sz w:val="20"/>
                <w:szCs w:val="20"/>
              </w:rPr>
              <w:t>CCAGCGCTCTGGTTTTTCA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64F566" w14:textId="11FC53C6" w:rsidR="00EE5CB3" w:rsidRPr="0046770D" w:rsidRDefault="00EE5CB3" w:rsidP="00BF1A1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EE5CB3" w:rsidRPr="0046770D" w14:paraId="22891636" w14:textId="77777777" w:rsidTr="00D37D38">
        <w:trPr>
          <w:trHeight w:val="288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19B95A" w14:textId="51D7C8DA" w:rsidR="00EE5CB3" w:rsidRPr="0046770D" w:rsidRDefault="00EE5CB3" w:rsidP="00BF1A1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prF1_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E86DA2" w14:textId="3D9D0062" w:rsidR="00EE5CB3" w:rsidRPr="0046770D" w:rsidRDefault="00EE5CB3" w:rsidP="00BF1A18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mprF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C2EC0B" w14:textId="34AA1CAE" w:rsidR="00EE5CB3" w:rsidRPr="0046770D" w:rsidRDefault="00EE5CB3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Targe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E63624" w14:textId="4D425702" w:rsidR="00EE5CB3" w:rsidRPr="0046770D" w:rsidRDefault="00A44E9E" w:rsidP="00BF1A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44E9E">
              <w:rPr>
                <w:rFonts w:ascii="Arial" w:eastAsia="Calibri" w:hAnsi="Arial" w:cs="Arial"/>
                <w:sz w:val="20"/>
                <w:szCs w:val="20"/>
              </w:rPr>
              <w:t>AGCAAACATCCCACCTAGC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B7DC3E" w14:textId="619193B3" w:rsidR="00EE5CB3" w:rsidRPr="0046770D" w:rsidRDefault="00EE5CB3" w:rsidP="00BF1A1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EE5CB3" w:rsidRPr="0046770D" w14:paraId="45B117BC" w14:textId="77777777" w:rsidTr="00653D70">
        <w:trPr>
          <w:trHeight w:val="288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0D6A8" w14:textId="05C6EB1F" w:rsidR="00EE5CB3" w:rsidRPr="0046770D" w:rsidRDefault="00EE5CB3" w:rsidP="00BF1A1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prF2_F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7D727" w14:textId="31241403" w:rsidR="00EE5CB3" w:rsidRPr="0046770D" w:rsidRDefault="00EE5CB3" w:rsidP="00BF1A18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mprF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5D133" w14:textId="0C3F1BFC" w:rsidR="00EE5CB3" w:rsidRPr="0046770D" w:rsidRDefault="00EE5CB3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Targe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79029" w14:textId="29973837" w:rsidR="00EE5CB3" w:rsidRPr="0046770D" w:rsidRDefault="00A44E9E" w:rsidP="00BF1A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44E9E">
              <w:rPr>
                <w:rFonts w:ascii="Arial" w:eastAsia="Calibri" w:hAnsi="Arial" w:cs="Arial"/>
                <w:sz w:val="20"/>
                <w:szCs w:val="20"/>
              </w:rPr>
              <w:t>ATGATGGTGCTCCTAGCCA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22779" w14:textId="7341224A" w:rsidR="00EE5CB3" w:rsidRPr="0046770D" w:rsidRDefault="00EE5CB3" w:rsidP="00BF1A1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  <w:tr w:rsidR="00EE5CB3" w:rsidRPr="0046770D" w14:paraId="67448FD5" w14:textId="77777777" w:rsidTr="00653D70">
        <w:trPr>
          <w:trHeight w:val="288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61AA2" w14:textId="76CD48AB" w:rsidR="00EE5CB3" w:rsidRPr="0046770D" w:rsidRDefault="00EE5CB3" w:rsidP="00BF1A1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prF2_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87458" w14:textId="4279510D" w:rsidR="00EE5CB3" w:rsidRPr="0046770D" w:rsidRDefault="00EE5CB3" w:rsidP="00BF1A18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mprF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4365A" w14:textId="3182921A" w:rsidR="00EE5CB3" w:rsidRPr="0046770D" w:rsidRDefault="00EE5CB3" w:rsidP="00BF1A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</w:rPr>
              <w:t>Targe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5E120" w14:textId="775DD205" w:rsidR="00EE5CB3" w:rsidRPr="0046770D" w:rsidRDefault="00824248" w:rsidP="00BF1A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24248">
              <w:rPr>
                <w:rFonts w:ascii="Arial" w:eastAsia="Calibri" w:hAnsi="Arial" w:cs="Arial"/>
                <w:sz w:val="20"/>
                <w:szCs w:val="20"/>
              </w:rPr>
              <w:t>CAGCAATCCCACGTCCCAT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A7EEF" w14:textId="4087CD90" w:rsidR="00EE5CB3" w:rsidRPr="0046770D" w:rsidRDefault="00EE5CB3" w:rsidP="00BF1A18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</w:tr>
    </w:tbl>
    <w:p w14:paraId="7DF8B04E" w14:textId="66041708" w:rsidR="00A95314" w:rsidRDefault="00A95314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45F48A23" w14:textId="587EB21B" w:rsidR="00591098" w:rsidRDefault="00591098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0F83AB99" w14:textId="0D6C9ECC" w:rsidR="00591098" w:rsidRDefault="00591098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1B14B448" w14:textId="3DFE0C1C" w:rsidR="00591098" w:rsidRDefault="00591098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562355A7" w14:textId="77777777" w:rsidR="00591098" w:rsidRDefault="00591098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18F6C55D" w14:textId="28C016A7" w:rsidR="00B11355" w:rsidRDefault="00B11355" w:rsidP="00B11355">
      <w:pPr>
        <w:rPr>
          <w:rFonts w:ascii="Arial" w:eastAsia="Calibri" w:hAnsi="Arial" w:cs="Arial"/>
          <w:sz w:val="20"/>
          <w:szCs w:val="20"/>
        </w:rPr>
      </w:pPr>
      <w:r w:rsidRPr="003F5638">
        <w:rPr>
          <w:rFonts w:ascii="Arial" w:eastAsia="Calibri" w:hAnsi="Arial" w:cs="Arial"/>
          <w:b/>
          <w:bCs/>
          <w:sz w:val="20"/>
          <w:szCs w:val="20"/>
        </w:rPr>
        <w:lastRenderedPageBreak/>
        <w:t>Table S</w:t>
      </w:r>
      <w:r w:rsidR="00803E3B">
        <w:rPr>
          <w:rFonts w:ascii="Arial" w:eastAsia="Calibri" w:hAnsi="Arial" w:cs="Arial"/>
          <w:b/>
          <w:bCs/>
          <w:sz w:val="20"/>
          <w:szCs w:val="20"/>
        </w:rPr>
        <w:t>1</w:t>
      </w:r>
      <w:r w:rsidR="00DE04FC">
        <w:rPr>
          <w:rFonts w:ascii="Arial" w:eastAsia="Calibri" w:hAnsi="Arial" w:cs="Arial"/>
          <w:b/>
          <w:bCs/>
          <w:sz w:val="20"/>
          <w:szCs w:val="20"/>
        </w:rPr>
        <w:t>D</w:t>
      </w:r>
      <w:r w:rsidRPr="003F5638">
        <w:rPr>
          <w:rFonts w:ascii="Arial" w:eastAsia="Calibri" w:hAnsi="Arial" w:cs="Arial"/>
          <w:b/>
          <w:bCs/>
          <w:sz w:val="20"/>
          <w:szCs w:val="20"/>
        </w:rPr>
        <w:t xml:space="preserve">. </w:t>
      </w:r>
      <w:r w:rsidR="00344CF2" w:rsidRPr="00344CF2">
        <w:rPr>
          <w:rFonts w:ascii="Arial" w:eastAsia="Calibri" w:hAnsi="Arial" w:cs="Arial"/>
          <w:sz w:val="20"/>
          <w:szCs w:val="20"/>
        </w:rPr>
        <w:t>Components in chemically defined media (CDM)</w:t>
      </w:r>
    </w:p>
    <w:tbl>
      <w:tblPr>
        <w:tblW w:w="7137" w:type="dxa"/>
        <w:tblLook w:val="04A0" w:firstRow="1" w:lastRow="0" w:firstColumn="1" w:lastColumn="0" w:noHBand="0" w:noVBand="1"/>
      </w:tblPr>
      <w:tblGrid>
        <w:gridCol w:w="2057"/>
        <w:gridCol w:w="1140"/>
        <w:gridCol w:w="2760"/>
        <w:gridCol w:w="1180"/>
      </w:tblGrid>
      <w:tr w:rsidR="00344CF2" w:rsidRPr="0046770D" w14:paraId="620101F7" w14:textId="77777777" w:rsidTr="00BF1A18">
        <w:trPr>
          <w:trHeight w:val="315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3AF74009" w14:textId="77777777" w:rsidR="00344CF2" w:rsidRPr="0046770D" w:rsidRDefault="00344CF2" w:rsidP="00BF1A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  <w:t>Componen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3A605DFB" w14:textId="77777777" w:rsidR="00344CF2" w:rsidRPr="0046770D" w:rsidRDefault="00344CF2" w:rsidP="00BF1A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  <w:t>g/L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1E022F51" w14:textId="77777777" w:rsidR="00344CF2" w:rsidRPr="0046770D" w:rsidRDefault="00344CF2" w:rsidP="00BF1A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  <w:t>Componen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4DDF4B1" w14:textId="77777777" w:rsidR="00344CF2" w:rsidRPr="0046770D" w:rsidRDefault="00344CF2" w:rsidP="00BF1A1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  <w:t>g/L</w:t>
            </w:r>
          </w:p>
        </w:tc>
      </w:tr>
      <w:tr w:rsidR="00344CF2" w:rsidRPr="0046770D" w14:paraId="1839A60C" w14:textId="77777777" w:rsidTr="00BF1A18">
        <w:trPr>
          <w:trHeight w:val="300"/>
        </w:trPr>
        <w:tc>
          <w:tcPr>
            <w:tcW w:w="205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4E80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KH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>2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PO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>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1624F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3.6000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5A6C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D-gluco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AC663" w14:textId="29EA96C3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15.0000</w:t>
            </w:r>
          </w:p>
        </w:tc>
      </w:tr>
      <w:tr w:rsidR="00344CF2" w:rsidRPr="0046770D" w14:paraId="34D17E77" w14:textId="77777777" w:rsidTr="00BF1A18">
        <w:trPr>
          <w:trHeight w:val="300"/>
        </w:trPr>
        <w:tc>
          <w:tcPr>
            <w:tcW w:w="20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EB47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NaC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60998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3.000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B700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L-histid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B7056" w14:textId="27A691CE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1700</w:t>
            </w:r>
          </w:p>
        </w:tc>
      </w:tr>
      <w:tr w:rsidR="00344CF2" w:rsidRPr="0046770D" w14:paraId="254BFFBE" w14:textId="77777777" w:rsidTr="00BF1A18">
        <w:trPr>
          <w:trHeight w:val="300"/>
        </w:trPr>
        <w:tc>
          <w:tcPr>
            <w:tcW w:w="20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724C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(NH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>4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)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>2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SO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6A9FF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1.000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740D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L-isoleuc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4FD73" w14:textId="3C3452F2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2400</w:t>
            </w:r>
          </w:p>
        </w:tc>
      </w:tr>
      <w:tr w:rsidR="00344CF2" w:rsidRPr="0046770D" w14:paraId="1F14A0E1" w14:textId="77777777" w:rsidTr="00BF1A18">
        <w:trPr>
          <w:trHeight w:val="300"/>
        </w:trPr>
        <w:tc>
          <w:tcPr>
            <w:tcW w:w="20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E321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MOP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C514A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13.050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57BA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L-leuc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D5E39" w14:textId="3E5ECFDA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1.0000</w:t>
            </w:r>
          </w:p>
        </w:tc>
      </w:tr>
      <w:tr w:rsidR="00344CF2" w:rsidRPr="0046770D" w14:paraId="3DF1C21A" w14:textId="77777777" w:rsidTr="00BF1A18">
        <w:trPr>
          <w:trHeight w:val="300"/>
        </w:trPr>
        <w:tc>
          <w:tcPr>
            <w:tcW w:w="20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8810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K-acet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CD415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900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16A7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L-methion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EC329" w14:textId="5658B20A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600</w:t>
            </w:r>
          </w:p>
        </w:tc>
      </w:tr>
      <w:tr w:rsidR="00344CF2" w:rsidRPr="0046770D" w14:paraId="269AD475" w14:textId="77777777" w:rsidTr="00BF1A18">
        <w:trPr>
          <w:trHeight w:val="300"/>
        </w:trPr>
        <w:tc>
          <w:tcPr>
            <w:tcW w:w="20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40D9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(NH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>4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)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>6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Mo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>7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O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 xml:space="preserve">24 </w:t>
            </w:r>
            <w:r w:rsidRPr="0046770D">
              <w:rPr>
                <w:rFonts w:ascii="Arial" w:eastAsia="DengXian" w:hAnsi="Arial" w:cs="Arial"/>
                <w:b/>
                <w:bCs/>
                <w:color w:val="4D4D4D"/>
                <w:sz w:val="17"/>
                <w:szCs w:val="17"/>
                <w:shd w:val="clear" w:color="auto" w:fill="FFFFFF"/>
                <w:lang w:val="en-SG" w:eastAsia="zh-CN"/>
              </w:rPr>
              <w:t xml:space="preserve">· 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4H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>2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4CA21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00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333A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L-val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8E660" w14:textId="23B30D4A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7000</w:t>
            </w:r>
          </w:p>
        </w:tc>
      </w:tr>
      <w:tr w:rsidR="00344CF2" w:rsidRPr="0046770D" w14:paraId="5178D5A1" w14:textId="77777777" w:rsidTr="00BF1A18">
        <w:trPr>
          <w:trHeight w:val="300"/>
        </w:trPr>
        <w:tc>
          <w:tcPr>
            <w:tcW w:w="20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4F6B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ZnSO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 xml:space="preserve">4 </w:t>
            </w:r>
            <w:r w:rsidRPr="0046770D">
              <w:rPr>
                <w:rFonts w:ascii="Arial" w:eastAsia="DengXian" w:hAnsi="Arial" w:cs="Arial"/>
                <w:b/>
                <w:bCs/>
                <w:color w:val="4D4D4D"/>
                <w:sz w:val="17"/>
                <w:szCs w:val="17"/>
                <w:shd w:val="clear" w:color="auto" w:fill="FFFFFF"/>
                <w:lang w:val="en-SG" w:eastAsia="zh-CN"/>
              </w:rPr>
              <w:t xml:space="preserve">· 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7H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>2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47737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05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4D6D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L-argin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D1D46" w14:textId="271199B0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7200</w:t>
            </w:r>
          </w:p>
        </w:tc>
      </w:tr>
      <w:tr w:rsidR="00344CF2" w:rsidRPr="0046770D" w14:paraId="5A23242B" w14:textId="77777777" w:rsidTr="00BF1A18">
        <w:trPr>
          <w:trHeight w:val="300"/>
        </w:trPr>
        <w:tc>
          <w:tcPr>
            <w:tcW w:w="20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5B1B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CoCl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 xml:space="preserve">2 </w:t>
            </w:r>
            <w:r w:rsidRPr="0046770D">
              <w:rPr>
                <w:rFonts w:ascii="Arial" w:eastAsia="DengXian" w:hAnsi="Arial" w:cs="Arial"/>
                <w:b/>
                <w:bCs/>
                <w:color w:val="4D4D4D"/>
                <w:sz w:val="17"/>
                <w:szCs w:val="17"/>
                <w:shd w:val="clear" w:color="auto" w:fill="FFFFFF"/>
                <w:lang w:val="en-SG" w:eastAsia="zh-CN"/>
              </w:rPr>
              <w:t xml:space="preserve">· 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6H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>2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BD794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00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0828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L-glutamic aci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7B3A2" w14:textId="6941CB8D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7200</w:t>
            </w:r>
          </w:p>
        </w:tc>
      </w:tr>
      <w:tr w:rsidR="00344CF2" w:rsidRPr="0046770D" w14:paraId="41956744" w14:textId="77777777" w:rsidTr="00BF1A18">
        <w:trPr>
          <w:trHeight w:val="300"/>
        </w:trPr>
        <w:tc>
          <w:tcPr>
            <w:tcW w:w="20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690E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CuSO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 xml:space="preserve">4 </w:t>
            </w:r>
            <w:r w:rsidRPr="0046770D">
              <w:rPr>
                <w:rFonts w:ascii="Arial" w:eastAsia="DengXian" w:hAnsi="Arial" w:cs="Arial"/>
                <w:b/>
                <w:bCs/>
                <w:color w:val="4D4D4D"/>
                <w:sz w:val="17"/>
                <w:szCs w:val="17"/>
                <w:shd w:val="clear" w:color="auto" w:fill="FFFFFF"/>
                <w:lang w:val="en-SG" w:eastAsia="zh-CN"/>
              </w:rPr>
              <w:t xml:space="preserve">· 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5H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>2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DF2FC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00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9086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Glyc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862DD" w14:textId="1C2ADF8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3600</w:t>
            </w:r>
          </w:p>
        </w:tc>
      </w:tr>
      <w:tr w:rsidR="00344CF2" w:rsidRPr="0046770D" w14:paraId="19665524" w14:textId="77777777" w:rsidTr="00BF1A18">
        <w:trPr>
          <w:trHeight w:val="300"/>
        </w:trPr>
        <w:tc>
          <w:tcPr>
            <w:tcW w:w="20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77146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H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>3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BO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14E8B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00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E23F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L-ser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A43C2" w14:textId="33CE08D3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6000</w:t>
            </w:r>
          </w:p>
        </w:tc>
      </w:tr>
      <w:tr w:rsidR="00344CF2" w:rsidRPr="0046770D" w14:paraId="500EDD99" w14:textId="77777777" w:rsidTr="00BF1A18">
        <w:trPr>
          <w:trHeight w:val="300"/>
        </w:trPr>
        <w:tc>
          <w:tcPr>
            <w:tcW w:w="20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114F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K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>2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SO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DC544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23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72B5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L-threon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E5BA8" w14:textId="023544C6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6000</w:t>
            </w:r>
          </w:p>
        </w:tc>
      </w:tr>
      <w:tr w:rsidR="00344CF2" w:rsidRPr="0046770D" w14:paraId="27F6BD42" w14:textId="77777777" w:rsidTr="00BF1A18">
        <w:trPr>
          <w:trHeight w:val="300"/>
        </w:trPr>
        <w:tc>
          <w:tcPr>
            <w:tcW w:w="20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1ECE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K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2B814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98AD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MgSO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 xml:space="preserve">4 </w:t>
            </w:r>
            <w:r w:rsidRPr="0046770D">
              <w:rPr>
                <w:rFonts w:ascii="Arial" w:eastAsia="DengXian" w:hAnsi="Arial" w:cs="Arial"/>
                <w:b/>
                <w:bCs/>
                <w:color w:val="4D4D4D"/>
                <w:sz w:val="17"/>
                <w:szCs w:val="17"/>
                <w:shd w:val="clear" w:color="auto" w:fill="FFFFFF"/>
                <w:lang w:val="en-SG" w:eastAsia="zh-CN"/>
              </w:rPr>
              <w:t xml:space="preserve">· 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7H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>2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A14A5" w14:textId="509C034C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1.0000</w:t>
            </w:r>
          </w:p>
        </w:tc>
      </w:tr>
      <w:tr w:rsidR="00344CF2" w:rsidRPr="0046770D" w14:paraId="77E01447" w14:textId="77777777" w:rsidTr="00BF1A18">
        <w:trPr>
          <w:trHeight w:val="300"/>
        </w:trPr>
        <w:tc>
          <w:tcPr>
            <w:tcW w:w="20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531C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L-tryptopha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C339C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240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CABB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CaCl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 xml:space="preserve">2 </w:t>
            </w:r>
            <w:r w:rsidRPr="0046770D">
              <w:rPr>
                <w:rFonts w:ascii="Arial" w:eastAsia="DengXian" w:hAnsi="Arial" w:cs="Arial"/>
                <w:b/>
                <w:bCs/>
                <w:color w:val="4D4D4D"/>
                <w:sz w:val="17"/>
                <w:szCs w:val="17"/>
                <w:shd w:val="clear" w:color="auto" w:fill="FFFFFF"/>
                <w:lang w:val="en-SG" w:eastAsia="zh-CN"/>
              </w:rPr>
              <w:t xml:space="preserve">· 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2H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 w:eastAsia="zh-CN"/>
              </w:rPr>
              <w:t>2</w:t>
            </w: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2205C" w14:textId="0C374A44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400</w:t>
            </w:r>
          </w:p>
        </w:tc>
      </w:tr>
      <w:tr w:rsidR="00344CF2" w:rsidRPr="0046770D" w14:paraId="74C59FA3" w14:textId="77777777" w:rsidTr="00BF1A18">
        <w:trPr>
          <w:trHeight w:val="300"/>
        </w:trPr>
        <w:tc>
          <w:tcPr>
            <w:tcW w:w="20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E419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L-cysteine HC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97A1B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240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54A5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Inosito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21B14" w14:textId="4028BA0A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020</w:t>
            </w:r>
          </w:p>
        </w:tc>
      </w:tr>
      <w:tr w:rsidR="00344CF2" w:rsidRPr="0046770D" w14:paraId="4B4F31C6" w14:textId="77777777" w:rsidTr="00BF1A18">
        <w:trPr>
          <w:trHeight w:val="300"/>
        </w:trPr>
        <w:tc>
          <w:tcPr>
            <w:tcW w:w="20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1418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Ca-pantothen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1BB81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0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1515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Biot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CC2F0" w14:textId="7575F955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060</w:t>
            </w:r>
          </w:p>
        </w:tc>
      </w:tr>
      <w:tr w:rsidR="00344CF2" w:rsidRPr="0046770D" w14:paraId="48045AE3" w14:textId="77777777" w:rsidTr="00BF1A18">
        <w:trPr>
          <w:trHeight w:val="300"/>
        </w:trPr>
        <w:tc>
          <w:tcPr>
            <w:tcW w:w="20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68CC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Pyridoxal HC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23B37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04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9668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Niac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4DD23" w14:textId="49EB1AB4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009</w:t>
            </w:r>
          </w:p>
        </w:tc>
      </w:tr>
      <w:tr w:rsidR="00344CF2" w:rsidRPr="0046770D" w14:paraId="72054ACA" w14:textId="77777777" w:rsidTr="00BF1A18">
        <w:trPr>
          <w:trHeight w:val="300"/>
        </w:trPr>
        <w:tc>
          <w:tcPr>
            <w:tcW w:w="20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81C4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iboflav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22B19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00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3155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p-aminobenzoic aci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D35CA" w14:textId="5B6C49B9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00</w:t>
            </w:r>
            <w:r w:rsidR="00263081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1</w:t>
            </w:r>
          </w:p>
        </w:tc>
      </w:tr>
      <w:tr w:rsidR="00344CF2" w:rsidRPr="0046770D" w14:paraId="5C7F2688" w14:textId="77777777" w:rsidTr="00BF1A18">
        <w:trPr>
          <w:trHeight w:val="300"/>
        </w:trPr>
        <w:tc>
          <w:tcPr>
            <w:tcW w:w="20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215E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Folic ac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3E1E7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00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0ABA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Tric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E30B3" w14:textId="64553258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1.3050</w:t>
            </w:r>
          </w:p>
        </w:tc>
      </w:tr>
      <w:tr w:rsidR="00344CF2" w:rsidRPr="0046770D" w14:paraId="50A86D75" w14:textId="77777777" w:rsidTr="00BF1A18">
        <w:trPr>
          <w:trHeight w:val="300"/>
        </w:trPr>
        <w:tc>
          <w:tcPr>
            <w:tcW w:w="20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11A4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Thiamine-HC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F7913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00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A618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Glutathi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4B88A" w14:textId="337948A4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150</w:t>
            </w:r>
          </w:p>
        </w:tc>
      </w:tr>
      <w:tr w:rsidR="00344CF2" w:rsidRPr="0046770D" w14:paraId="12806D00" w14:textId="77777777" w:rsidTr="00BF1A18">
        <w:trPr>
          <w:trHeight w:val="315"/>
        </w:trPr>
        <w:tc>
          <w:tcPr>
            <w:tcW w:w="20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C0DEC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F1091" w14:textId="77777777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B71D9" w14:textId="77777777" w:rsidR="00344CF2" w:rsidRPr="0046770D" w:rsidRDefault="00344CF2" w:rsidP="00BF1A1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Iron (II) sulfate heptahydrat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B96AE" w14:textId="4EE479EB" w:rsidR="00344CF2" w:rsidRPr="0046770D" w:rsidRDefault="00344CF2" w:rsidP="00BF1A1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46770D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0.0040</w:t>
            </w:r>
          </w:p>
        </w:tc>
      </w:tr>
    </w:tbl>
    <w:p w14:paraId="51E35312" w14:textId="69602FBB" w:rsidR="00B11355" w:rsidRDefault="00B11355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3E36B7E9" w14:textId="77777777" w:rsidR="00824248" w:rsidRDefault="00824248" w:rsidP="007753B1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36489A1D" w14:textId="77777777" w:rsidR="00824248" w:rsidRDefault="00824248" w:rsidP="007753B1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59ED4655" w14:textId="77777777" w:rsidR="00824248" w:rsidRDefault="00824248" w:rsidP="007753B1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4238AB5D" w14:textId="77777777" w:rsidR="00824248" w:rsidRDefault="00824248" w:rsidP="007753B1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546634EC" w14:textId="77777777" w:rsidR="00824248" w:rsidRDefault="00824248" w:rsidP="007753B1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599429A2" w14:textId="77777777" w:rsidR="00824248" w:rsidRDefault="00824248" w:rsidP="007753B1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0105D478" w14:textId="77777777" w:rsidR="00824248" w:rsidRDefault="00824248" w:rsidP="007753B1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69A0AF7F" w14:textId="027C4CAB" w:rsidR="00824248" w:rsidRDefault="00824248" w:rsidP="007753B1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7595E4BB" w14:textId="6BCCB329" w:rsidR="00591098" w:rsidRDefault="00591098" w:rsidP="007753B1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27021D00" w14:textId="3497D0CD" w:rsidR="00591098" w:rsidRDefault="00591098" w:rsidP="007753B1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3F321A12" w14:textId="58D20166" w:rsidR="00591098" w:rsidRDefault="00591098" w:rsidP="007753B1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0B8C8451" w14:textId="2EE55A53" w:rsidR="00591098" w:rsidRDefault="00591098" w:rsidP="007753B1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2FC6E01F" w14:textId="77777777" w:rsidR="00591098" w:rsidRDefault="00591098" w:rsidP="007753B1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5EAD2056" w14:textId="77777777" w:rsidR="00824248" w:rsidRDefault="00824248" w:rsidP="007753B1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059567A9" w14:textId="30B9B04C" w:rsidR="007753B1" w:rsidRDefault="007753B1" w:rsidP="007753B1">
      <w:pPr>
        <w:rPr>
          <w:rFonts w:ascii="Arial" w:eastAsia="Calibri" w:hAnsi="Arial" w:cs="Arial"/>
          <w:sz w:val="20"/>
          <w:szCs w:val="20"/>
        </w:rPr>
      </w:pPr>
      <w:r w:rsidRPr="003F5638">
        <w:rPr>
          <w:rFonts w:ascii="Arial" w:eastAsia="Calibri" w:hAnsi="Arial" w:cs="Arial"/>
          <w:b/>
          <w:bCs/>
          <w:sz w:val="20"/>
          <w:szCs w:val="20"/>
        </w:rPr>
        <w:lastRenderedPageBreak/>
        <w:t>Table S</w:t>
      </w:r>
      <w:r w:rsidR="00803E3B">
        <w:rPr>
          <w:rFonts w:ascii="Arial" w:eastAsia="Calibri" w:hAnsi="Arial" w:cs="Arial"/>
          <w:b/>
          <w:bCs/>
          <w:sz w:val="20"/>
          <w:szCs w:val="20"/>
        </w:rPr>
        <w:t>1</w:t>
      </w:r>
      <w:r w:rsidR="00DE04FC">
        <w:rPr>
          <w:rFonts w:ascii="Arial" w:eastAsia="Calibri" w:hAnsi="Arial" w:cs="Arial"/>
          <w:b/>
          <w:bCs/>
          <w:sz w:val="20"/>
          <w:szCs w:val="20"/>
        </w:rPr>
        <w:t>E</w:t>
      </w:r>
      <w:r w:rsidRPr="003F5638">
        <w:rPr>
          <w:rFonts w:ascii="Arial" w:eastAsia="Calibri" w:hAnsi="Arial" w:cs="Arial"/>
          <w:b/>
          <w:bCs/>
          <w:sz w:val="20"/>
          <w:szCs w:val="20"/>
        </w:rPr>
        <w:t xml:space="preserve">. </w:t>
      </w:r>
      <w:r w:rsidR="00077A0A">
        <w:rPr>
          <w:rFonts w:ascii="Arial" w:eastAsia="Calibri" w:hAnsi="Arial" w:cs="Arial"/>
          <w:sz w:val="20"/>
          <w:szCs w:val="20"/>
        </w:rPr>
        <w:t xml:space="preserve">Antibody and developing solution concentrations for </w:t>
      </w:r>
      <w:r w:rsidR="00667B23">
        <w:rPr>
          <w:rFonts w:ascii="Arial" w:eastAsia="Calibri" w:hAnsi="Arial" w:cs="Arial"/>
          <w:sz w:val="20"/>
          <w:szCs w:val="20"/>
        </w:rPr>
        <w:t>W</w:t>
      </w:r>
      <w:r w:rsidR="00077A0A">
        <w:rPr>
          <w:rFonts w:ascii="Arial" w:eastAsia="Calibri" w:hAnsi="Arial" w:cs="Arial"/>
          <w:sz w:val="20"/>
          <w:szCs w:val="20"/>
        </w:rPr>
        <w:t>estern</w:t>
      </w:r>
      <w:r w:rsidR="00667B23">
        <w:rPr>
          <w:rFonts w:ascii="Arial" w:eastAsia="Calibri" w:hAnsi="Arial" w:cs="Arial"/>
          <w:sz w:val="20"/>
          <w:szCs w:val="20"/>
        </w:rPr>
        <w:t xml:space="preserve"> </w:t>
      </w:r>
      <w:r w:rsidR="00077A0A">
        <w:rPr>
          <w:rFonts w:ascii="Arial" w:eastAsia="Calibri" w:hAnsi="Arial" w:cs="Arial"/>
          <w:sz w:val="20"/>
          <w:szCs w:val="20"/>
        </w:rPr>
        <w:t>blot</w:t>
      </w:r>
    </w:p>
    <w:tbl>
      <w:tblPr>
        <w:tblW w:w="76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1828"/>
        <w:gridCol w:w="2056"/>
        <w:gridCol w:w="2661"/>
      </w:tblGrid>
      <w:tr w:rsidR="00EC1C6B" w:rsidRPr="0046770D" w14:paraId="42E6A03D" w14:textId="77777777" w:rsidTr="00BF1A18">
        <w:trPr>
          <w:trHeight w:val="964"/>
        </w:trPr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45C75D" w14:textId="77777777" w:rsidR="00EC1C6B" w:rsidRPr="0046770D" w:rsidRDefault="00EC1C6B" w:rsidP="00BF1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  <w:lang w:val="en-SG"/>
              </w:rPr>
            </w:pPr>
            <w:r w:rsidRPr="0046770D">
              <w:rPr>
                <w:rFonts w:ascii="Arial" w:hAnsi="Arial" w:cs="Arial"/>
                <w:b/>
                <w:color w:val="000000"/>
                <w:sz w:val="20"/>
                <w:szCs w:val="20"/>
                <w:lang w:val="en-SG"/>
              </w:rPr>
              <w:t>Target of interest</w:t>
            </w:r>
          </w:p>
        </w:tc>
        <w:tc>
          <w:tcPr>
            <w:tcW w:w="1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9FE01F8" w14:textId="77777777" w:rsidR="00EC1C6B" w:rsidRPr="0046770D" w:rsidRDefault="00EC1C6B" w:rsidP="00BF1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  <w:lang w:val="en-SG"/>
              </w:rPr>
            </w:pPr>
            <w:r w:rsidRPr="0046770D">
              <w:rPr>
                <w:rFonts w:ascii="Arial" w:hAnsi="Arial" w:cs="Arial"/>
                <w:b/>
                <w:color w:val="000000"/>
                <w:sz w:val="20"/>
                <w:szCs w:val="20"/>
                <w:lang w:val="en-SG"/>
              </w:rPr>
              <w:t>Primary Antibody Dilution; Host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9E4FFF" w14:textId="77777777" w:rsidR="00EC1C6B" w:rsidRPr="0046770D" w:rsidRDefault="00EC1C6B" w:rsidP="00BF1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  <w:lang w:val="en-SG"/>
              </w:rPr>
            </w:pPr>
            <w:r w:rsidRPr="0046770D">
              <w:rPr>
                <w:rFonts w:ascii="Arial" w:hAnsi="Arial" w:cs="Arial"/>
                <w:b/>
                <w:color w:val="000000"/>
                <w:sz w:val="20"/>
                <w:szCs w:val="20"/>
                <w:lang w:val="en-SG"/>
              </w:rPr>
              <w:t>Secondary Antibody Dilution; Host</w:t>
            </w:r>
          </w:p>
        </w:tc>
        <w:tc>
          <w:tcPr>
            <w:tcW w:w="2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46FDFBA" w14:textId="77777777" w:rsidR="00EC1C6B" w:rsidRPr="0046770D" w:rsidRDefault="00EC1C6B" w:rsidP="00BF1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  <w:lang w:val="en-SG"/>
              </w:rPr>
            </w:pPr>
            <w:r w:rsidRPr="0046770D">
              <w:rPr>
                <w:rFonts w:ascii="Arial" w:hAnsi="Arial" w:cs="Arial"/>
                <w:b/>
                <w:color w:val="000000"/>
                <w:sz w:val="20"/>
                <w:szCs w:val="20"/>
                <w:lang w:val="en-SG"/>
              </w:rPr>
              <w:t>Developing Solution; Dilution Ratios (Luminol:Peroxide:Water)</w:t>
            </w:r>
          </w:p>
        </w:tc>
      </w:tr>
      <w:tr w:rsidR="00EC1C6B" w:rsidRPr="0046770D" w14:paraId="21813964" w14:textId="77777777" w:rsidTr="00BF1A18">
        <w:trPr>
          <w:trHeight w:val="1105"/>
        </w:trPr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9E0A72" w14:textId="77777777" w:rsidR="00EC1C6B" w:rsidRPr="0046770D" w:rsidRDefault="00EC1C6B" w:rsidP="00BF1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46770D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LTA</w:t>
            </w:r>
          </w:p>
        </w:tc>
        <w:tc>
          <w:tcPr>
            <w:tcW w:w="1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03796D" w14:textId="77777777" w:rsidR="00EC1C6B" w:rsidRPr="0046770D" w:rsidRDefault="00EC1C6B" w:rsidP="00BF1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46770D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Mouse anti-LTA 1:1000                     (Hycult Biotech, Netherlands)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562569" w14:textId="77777777" w:rsidR="00EC1C6B" w:rsidRPr="0046770D" w:rsidRDefault="00EC1C6B" w:rsidP="00BF1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46770D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Goat anti-mouse HRP 1:5000                 (Thermoscientific, USA)</w:t>
            </w:r>
          </w:p>
        </w:tc>
        <w:tc>
          <w:tcPr>
            <w:tcW w:w="26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1E60CAD" w14:textId="77777777" w:rsidR="00EC1C6B" w:rsidRPr="0046770D" w:rsidRDefault="00EC1C6B" w:rsidP="00BF1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46770D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SuperSignal™ West Femto Maximum Sensitivity Substrate                                    1:1:8</w:t>
            </w:r>
          </w:p>
        </w:tc>
      </w:tr>
      <w:tr w:rsidR="00EC1C6B" w:rsidRPr="0046770D" w14:paraId="15DA0544" w14:textId="77777777" w:rsidTr="00BF1A18">
        <w:trPr>
          <w:trHeight w:val="347"/>
        </w:trPr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838492" w14:textId="77777777" w:rsidR="00EC1C6B" w:rsidRPr="0046770D" w:rsidRDefault="00EC1C6B" w:rsidP="00BF1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46770D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2H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81CDAC" w14:textId="77777777" w:rsidR="00EC1C6B" w:rsidRPr="0046770D" w:rsidRDefault="00EC1C6B" w:rsidP="00BF1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46770D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Mouse anti-HA          1:1000   (Thermoscientific, USA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BC2A67" w14:textId="77777777" w:rsidR="00EC1C6B" w:rsidRPr="0046770D" w:rsidRDefault="00EC1C6B" w:rsidP="00BF1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46770D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Goat anti-mouse HRP 1:5000                 (Thermoscientific, USA)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CB3B956" w14:textId="77777777" w:rsidR="00EC1C6B" w:rsidRPr="0046770D" w:rsidRDefault="00EC1C6B" w:rsidP="00BF1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46770D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SuperSignal™ West Femto Maximum Sensitivity Substrate                                    1:1:8</w:t>
            </w:r>
          </w:p>
        </w:tc>
      </w:tr>
      <w:tr w:rsidR="00EC1C6B" w:rsidRPr="0046770D" w14:paraId="72123DDC" w14:textId="77777777" w:rsidTr="00BF1A18">
        <w:trPr>
          <w:trHeight w:val="347"/>
        </w:trPr>
        <w:tc>
          <w:tcPr>
            <w:tcW w:w="11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808C044" w14:textId="77777777" w:rsidR="00EC1C6B" w:rsidRPr="00204374" w:rsidRDefault="00EC1C6B" w:rsidP="00BF1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Theme="minorBidi" w:hAnsiTheme="minorBidi"/>
                <w:color w:val="000000"/>
                <w:sz w:val="20"/>
                <w:szCs w:val="20"/>
                <w:lang w:val="en-SG"/>
              </w:rPr>
            </w:pPr>
            <w:r w:rsidRPr="00204374">
              <w:rPr>
                <w:rFonts w:asciiTheme="minorBidi" w:hAnsiTheme="minorBidi"/>
                <w:sz w:val="20"/>
                <w:szCs w:val="20"/>
              </w:rPr>
              <w:t>Sec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2C4E43E" w14:textId="7E1B203D" w:rsidR="00EC1C6B" w:rsidRPr="00204374" w:rsidRDefault="00EC1C6B" w:rsidP="00BF1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Theme="minorBidi" w:hAnsiTheme="minorBidi"/>
                <w:color w:val="000000"/>
                <w:sz w:val="20"/>
                <w:szCs w:val="20"/>
                <w:lang w:val="en-SG"/>
              </w:rPr>
            </w:pPr>
            <w:r w:rsidRPr="00204374">
              <w:rPr>
                <w:rFonts w:asciiTheme="minorBidi" w:hAnsiTheme="minorBidi"/>
                <w:sz w:val="20"/>
                <w:szCs w:val="20"/>
              </w:rPr>
              <w:t>Rabbit anti-SecA          1:3000</w:t>
            </w:r>
            <w:r w:rsidR="00DE5DA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DE5DAB">
              <w:rPr>
                <w:rFonts w:asciiTheme="minorBidi" w:hAnsiTheme="minorBidi"/>
                <w:sz w:val="20"/>
                <w:szCs w:val="20"/>
              </w:rPr>
              <w:fldChar w:fldCharType="begin"/>
            </w:r>
            <w:r w:rsidR="00DE5DAB">
              <w:rPr>
                <w:rFonts w:asciiTheme="minorBidi" w:hAnsiTheme="minorBidi"/>
                <w:sz w:val="20"/>
                <w:szCs w:val="20"/>
              </w:rPr>
              <w:instrText xml:space="preserve"> ADDIN EN.CITE &lt;EndNote&gt;&lt;Cite&gt;&lt;Author&gt;Kline&lt;/Author&gt;&lt;Year&gt;2009&lt;/Year&gt;&lt;RecNum&gt;61&lt;/RecNum&gt;&lt;DisplayText&gt;(8)&lt;/DisplayText&gt;&lt;record&gt;&lt;rec-number&gt;61&lt;/rec-number&gt;&lt;foreign-keys&gt;&lt;key app="EN" db-id="p9wasfe26t2fw3ea2pf5wwtxw9wewxxdppxx" timestamp="1603693802"&gt;61&lt;/key&gt;&lt;/foreign-keys&gt;&lt;ref-type name="Journal Article"&gt;17&lt;/ref-type&gt;&lt;contributors&gt;&lt;authors&gt;&lt;author&gt;Kline, KA&lt;/author&gt;&lt;author&gt;Kau, AL&lt;/author&gt;&lt;author&gt;Chen, SL&lt;/author&gt;&lt;author&gt;Lim, A&lt;/author&gt;&lt;author&gt;Pinkner, JS&lt;/author&gt;&lt;author&gt;Rosch, J&lt;/author&gt;&lt;author&gt;Nallapareddy, SR&lt;/author&gt;&lt;author&gt;Murray, BE&lt;/author&gt;&lt;author&gt;Henriques-Normark, B&lt;/author&gt;&lt;author&gt;Beatty, W&lt;/author&gt;&lt;author&gt;Caparon, MG&lt;/author&gt;&lt;author&gt;Hultgren, SJ&lt;/author&gt;&lt;/authors&gt;&lt;/contributors&gt;&lt;titles&gt;&lt;title&gt;Mechanism for sortase localization and the role of sortase localization in efficient pilus assembly in Enterococcus faecalis&lt;/title&gt;&lt;secondary-title&gt;J Bacteriol&lt;/secondary-title&gt;&lt;/titles&gt;&lt;periodical&gt;&lt;full-title&gt;J Bacteriol&lt;/full-title&gt;&lt;/periodical&gt;&lt;pages&gt;3237-47&lt;/pages&gt;&lt;volume&gt;191&lt;/volume&gt;&lt;number&gt;10&lt;/number&gt;&lt;dates&gt;&lt;year&gt;2009&lt;/year&gt;&lt;/dates&gt;&lt;urls&gt;&lt;/urls&gt;&lt;electronic-resource-num&gt;10.1128/JB.01837-08&lt;/electronic-resource-num&gt;&lt;/record&gt;&lt;/Cite&gt;&lt;/EndNote&gt;</w:instrText>
            </w:r>
            <w:r w:rsidR="00DE5DAB">
              <w:rPr>
                <w:rFonts w:asciiTheme="minorBidi" w:hAnsiTheme="minorBidi"/>
                <w:sz w:val="20"/>
                <w:szCs w:val="20"/>
              </w:rPr>
              <w:fldChar w:fldCharType="separate"/>
            </w:r>
            <w:r w:rsidR="00DE5DAB">
              <w:rPr>
                <w:rFonts w:asciiTheme="minorBidi" w:hAnsiTheme="minorBidi"/>
                <w:noProof/>
                <w:sz w:val="20"/>
                <w:szCs w:val="20"/>
              </w:rPr>
              <w:t>(8)</w:t>
            </w:r>
            <w:r w:rsidR="00DE5DAB">
              <w:rPr>
                <w:rFonts w:asciiTheme="minorBidi" w:hAnsiTheme="minorBidi"/>
                <w:sz w:val="20"/>
                <w:szCs w:val="20"/>
              </w:rPr>
              <w:fldChar w:fldCharType="end"/>
            </w:r>
            <w:r w:rsidRPr="00204374">
              <w:rPr>
                <w:rFonts w:asciiTheme="minorBidi" w:hAnsiTheme="minorBidi"/>
                <w:sz w:val="20"/>
                <w:szCs w:val="20"/>
              </w:rPr>
              <w:t xml:space="preserve">   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674FBCF" w14:textId="77777777" w:rsidR="00EC1C6B" w:rsidRPr="00204374" w:rsidRDefault="00EC1C6B" w:rsidP="00BF1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Theme="minorBidi" w:hAnsiTheme="minorBidi"/>
                <w:color w:val="000000"/>
                <w:sz w:val="20"/>
                <w:szCs w:val="20"/>
                <w:lang w:val="en-SG"/>
              </w:rPr>
            </w:pPr>
            <w:r w:rsidRPr="00204374">
              <w:rPr>
                <w:rFonts w:asciiTheme="minorBidi" w:hAnsiTheme="minorBidi"/>
                <w:sz w:val="20"/>
                <w:szCs w:val="20"/>
              </w:rPr>
              <w:t>Goat anti-rabbit HRP 1:6000                 (Thermoscientific, USA)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0ED1383" w14:textId="77777777" w:rsidR="00EC1C6B" w:rsidRPr="00204374" w:rsidRDefault="00EC1C6B" w:rsidP="00BF1A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Theme="minorBidi" w:hAnsiTheme="minorBidi"/>
                <w:color w:val="000000"/>
                <w:sz w:val="20"/>
                <w:szCs w:val="20"/>
                <w:lang w:val="en-SG"/>
              </w:rPr>
            </w:pPr>
            <w:r w:rsidRPr="00204374">
              <w:rPr>
                <w:rFonts w:asciiTheme="minorBidi" w:hAnsiTheme="minorBidi"/>
                <w:sz w:val="20"/>
                <w:szCs w:val="20"/>
              </w:rPr>
              <w:t>SuperSignal™ West Femto Maximum Sensitivity Substrate                                    1:1:8</w:t>
            </w:r>
          </w:p>
        </w:tc>
      </w:tr>
    </w:tbl>
    <w:p w14:paraId="62750EE4" w14:textId="7AB77540" w:rsidR="007753B1" w:rsidRDefault="007753B1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1017885F" w14:textId="71D750A4" w:rsidR="000B6149" w:rsidRDefault="000B6149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6C3DA341" w14:textId="358FADB8" w:rsidR="000B6149" w:rsidRDefault="000B6149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64083E1D" w14:textId="721220AB" w:rsidR="00A9152E" w:rsidRDefault="00A9152E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3C7C2CB1" w14:textId="139135BB" w:rsidR="00A9152E" w:rsidRDefault="00A9152E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44C7153C" w14:textId="22CA1647" w:rsidR="00A9152E" w:rsidRDefault="00A9152E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3DC57590" w14:textId="16F9506E" w:rsidR="00A9152E" w:rsidRDefault="00A9152E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758F3FBC" w14:textId="25849F75" w:rsidR="00A9152E" w:rsidRDefault="00A9152E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6BE6123C" w14:textId="3069A071" w:rsidR="00A9152E" w:rsidRDefault="00A9152E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5F3CD003" w14:textId="75F2A414" w:rsidR="00A9152E" w:rsidRDefault="00A9152E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788D806F" w14:textId="10653E65" w:rsidR="00A9152E" w:rsidRDefault="00A9152E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17177472" w14:textId="4CD27883" w:rsidR="00A9152E" w:rsidRDefault="00A9152E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41662124" w14:textId="260BAD04" w:rsidR="00A9152E" w:rsidRDefault="00A9152E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28F92E06" w14:textId="050442EB" w:rsidR="00A9152E" w:rsidRDefault="00A9152E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0F87DA6F" w14:textId="548F65A2" w:rsidR="00A9152E" w:rsidRDefault="00A9152E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1C3ACAE0" w14:textId="624CB0F4" w:rsidR="00A9152E" w:rsidRDefault="00A9152E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332D58E8" w14:textId="14CB018C" w:rsidR="00A9152E" w:rsidRDefault="00A9152E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4B071407" w14:textId="6D14F75F" w:rsidR="00A9152E" w:rsidRDefault="00A9152E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5862E595" w14:textId="39CE47C5" w:rsidR="00A9152E" w:rsidRDefault="00A9152E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39A41B6C" w14:textId="190F708D" w:rsidR="00A9152E" w:rsidRDefault="00A9152E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005DA359" w14:textId="77777777" w:rsidR="00A9152E" w:rsidRDefault="00A9152E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2BCCF1BD" w14:textId="4D8011F0" w:rsidR="000B5ADD" w:rsidRDefault="00051402" w:rsidP="00574BF2">
      <w:pPr>
        <w:rPr>
          <w:rFonts w:ascii="Arial" w:eastAsia="Calibri" w:hAnsi="Arial" w:cs="Arial"/>
          <w:b/>
          <w:sz w:val="20"/>
          <w:szCs w:val="20"/>
        </w:rPr>
      </w:pPr>
      <w:r w:rsidRPr="003F5638">
        <w:rPr>
          <w:rFonts w:ascii="Arial" w:eastAsia="Calibri" w:hAnsi="Arial" w:cs="Arial"/>
          <w:b/>
          <w:bCs/>
          <w:sz w:val="20"/>
          <w:szCs w:val="20"/>
        </w:rPr>
        <w:lastRenderedPageBreak/>
        <w:t>Table S</w:t>
      </w:r>
      <w:r w:rsidR="00803E3B">
        <w:rPr>
          <w:rFonts w:ascii="Arial" w:eastAsia="Calibri" w:hAnsi="Arial" w:cs="Arial"/>
          <w:b/>
          <w:bCs/>
          <w:sz w:val="20"/>
          <w:szCs w:val="20"/>
        </w:rPr>
        <w:t>1</w:t>
      </w:r>
      <w:r w:rsidR="00DE04FC">
        <w:rPr>
          <w:rFonts w:ascii="Arial" w:eastAsia="Calibri" w:hAnsi="Arial" w:cs="Arial"/>
          <w:b/>
          <w:bCs/>
          <w:sz w:val="20"/>
          <w:szCs w:val="20"/>
        </w:rPr>
        <w:t>F</w:t>
      </w:r>
      <w:r w:rsidRPr="003F5638">
        <w:rPr>
          <w:rFonts w:ascii="Arial" w:eastAsia="Calibri" w:hAnsi="Arial" w:cs="Arial"/>
          <w:b/>
          <w:bCs/>
          <w:sz w:val="20"/>
          <w:szCs w:val="20"/>
        </w:rPr>
        <w:t xml:space="preserve">. </w:t>
      </w:r>
      <w:r w:rsidRPr="00051402">
        <w:rPr>
          <w:rFonts w:ascii="Arial" w:eastAsia="Calibri" w:hAnsi="Arial" w:cs="Arial"/>
          <w:sz w:val="20"/>
          <w:szCs w:val="20"/>
        </w:rPr>
        <w:t>PCR Prim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2410"/>
        <w:gridCol w:w="2552"/>
        <w:gridCol w:w="1984"/>
      </w:tblGrid>
      <w:tr w:rsidR="00051402" w:rsidRPr="0046770D" w14:paraId="5F990EC3" w14:textId="77777777" w:rsidTr="00D37D38">
        <w:trPr>
          <w:trHeight w:val="473"/>
        </w:trPr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4002078D" w14:textId="77777777" w:rsidR="00051402" w:rsidRPr="0046770D" w:rsidRDefault="00051402" w:rsidP="00BF1A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70D">
              <w:rPr>
                <w:rFonts w:ascii="Arial" w:hAnsi="Arial" w:cs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28E893A0" w14:textId="77777777" w:rsidR="00051402" w:rsidRPr="0046770D" w:rsidRDefault="00051402" w:rsidP="00BF1A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70D">
              <w:rPr>
                <w:rFonts w:ascii="Arial" w:hAnsi="Arial" w:cs="Arial"/>
                <w:b/>
                <w:bCs/>
                <w:sz w:val="20"/>
                <w:szCs w:val="20"/>
              </w:rPr>
              <w:t>Target(s)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7D742E13" w14:textId="77777777" w:rsidR="00051402" w:rsidRPr="0046770D" w:rsidRDefault="00051402" w:rsidP="00BF1A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70D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D187DA5" w14:textId="77777777" w:rsidR="00051402" w:rsidRPr="0046770D" w:rsidRDefault="00051402" w:rsidP="00BF1A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70D">
              <w:rPr>
                <w:rFonts w:ascii="Arial" w:hAnsi="Arial" w:cs="Arial"/>
                <w:b/>
                <w:bCs/>
                <w:sz w:val="20"/>
                <w:szCs w:val="20"/>
              </w:rPr>
              <w:t>Purpose</w:t>
            </w:r>
          </w:p>
        </w:tc>
      </w:tr>
      <w:tr w:rsidR="004635CA" w:rsidRPr="0046770D" w14:paraId="41F62493" w14:textId="77777777" w:rsidTr="00D37D38">
        <w:trPr>
          <w:trHeight w:val="802"/>
        </w:trPr>
        <w:tc>
          <w:tcPr>
            <w:tcW w:w="2263" w:type="dxa"/>
            <w:shd w:val="clear" w:color="auto" w:fill="FFFFFF" w:themeFill="background1"/>
            <w:vAlign w:val="center"/>
          </w:tcPr>
          <w:p w14:paraId="69158EFE" w14:textId="1D612253" w:rsidR="004635CA" w:rsidRPr="0046770D" w:rsidRDefault="004635CA" w:rsidP="004635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prF1-HA_F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B1B9204" w14:textId="3E1632B3" w:rsidR="004635CA" w:rsidRPr="00D37D38" w:rsidRDefault="004635CA" w:rsidP="00D37D3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mic DNA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BBDAB4C" w14:textId="1BCE7098" w:rsidR="004635CA" w:rsidRPr="00D37D38" w:rsidRDefault="001C74BF" w:rsidP="00BF1A18">
            <w:pPr>
              <w:rPr>
                <w:rFonts w:ascii="Arial" w:hAnsi="Arial" w:cs="Arial"/>
                <w:caps/>
                <w:sz w:val="20"/>
                <w:szCs w:val="20"/>
                <w:highlight w:val="yellow"/>
              </w:rPr>
            </w:pPr>
            <w:r w:rsidRPr="001C74BF">
              <w:rPr>
                <w:rFonts w:ascii="Arial" w:hAnsi="Arial" w:cs="Arial"/>
                <w:caps/>
                <w:sz w:val="20"/>
                <w:szCs w:val="20"/>
              </w:rPr>
              <w:t>GCTTGATATCGAATTCATATCCTGCACGCACAACGA</w:t>
            </w:r>
          </w:p>
        </w:tc>
        <w:tc>
          <w:tcPr>
            <w:tcW w:w="1984" w:type="dxa"/>
            <w:vMerge w:val="restart"/>
            <w:shd w:val="clear" w:color="auto" w:fill="FFFFFF" w:themeFill="background1"/>
            <w:vAlign w:val="center"/>
          </w:tcPr>
          <w:p w14:paraId="66616896" w14:textId="791441FF" w:rsidR="004635CA" w:rsidRPr="0046770D" w:rsidRDefault="00B61B9B" w:rsidP="00BF1A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create insert for ligation into pGCP123 linearized vector</w:t>
            </w:r>
          </w:p>
        </w:tc>
      </w:tr>
      <w:tr w:rsidR="004635CA" w:rsidRPr="0046770D" w14:paraId="3402D064" w14:textId="77777777" w:rsidTr="00D37D38">
        <w:trPr>
          <w:trHeight w:val="802"/>
        </w:trPr>
        <w:tc>
          <w:tcPr>
            <w:tcW w:w="2263" w:type="dxa"/>
            <w:shd w:val="clear" w:color="auto" w:fill="FFFFFF" w:themeFill="background1"/>
            <w:vAlign w:val="center"/>
          </w:tcPr>
          <w:p w14:paraId="5373EC40" w14:textId="6F8DEFF5" w:rsidR="004635CA" w:rsidRPr="0046770D" w:rsidRDefault="004635CA" w:rsidP="004635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prF1-HA_R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13B3D0D" w14:textId="07098DC6" w:rsidR="004635CA" w:rsidRPr="00D37D38" w:rsidRDefault="004635CA" w:rsidP="00D37D3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7D38">
              <w:rPr>
                <w:rFonts w:ascii="Arial" w:hAnsi="Arial" w:cs="Arial"/>
                <w:sz w:val="20"/>
                <w:szCs w:val="20"/>
              </w:rPr>
              <w:t>genomic DNA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8A1E17A" w14:textId="367281CF" w:rsidR="004635CA" w:rsidRPr="00D37D38" w:rsidRDefault="005D6F83" w:rsidP="004635CA">
            <w:pPr>
              <w:rPr>
                <w:rFonts w:ascii="Arial" w:hAnsi="Arial" w:cs="Arial"/>
                <w:caps/>
                <w:sz w:val="20"/>
                <w:szCs w:val="20"/>
                <w:highlight w:val="yellow"/>
              </w:rPr>
            </w:pPr>
            <w:r w:rsidRPr="005D6F83">
              <w:rPr>
                <w:rFonts w:ascii="Arial" w:hAnsi="Arial" w:cs="Arial"/>
                <w:caps/>
                <w:sz w:val="20"/>
                <w:szCs w:val="20"/>
              </w:rPr>
              <w:t>GTGGATCCCCCGGGCTGCAGAGATAAACAACCGCCACTCT</w:t>
            </w:r>
          </w:p>
        </w:tc>
        <w:tc>
          <w:tcPr>
            <w:tcW w:w="1984" w:type="dxa"/>
            <w:vMerge/>
            <w:shd w:val="clear" w:color="auto" w:fill="FFFFFF" w:themeFill="background1"/>
            <w:vAlign w:val="center"/>
          </w:tcPr>
          <w:p w14:paraId="755409A4" w14:textId="77777777" w:rsidR="004635CA" w:rsidRPr="0046770D" w:rsidRDefault="004635CA" w:rsidP="004635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1B9B" w:rsidRPr="0046770D" w14:paraId="4B5385E6" w14:textId="77777777" w:rsidTr="00ED3968">
        <w:trPr>
          <w:trHeight w:val="802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07899C41" w14:textId="681F4EE2" w:rsidR="00B61B9B" w:rsidRPr="0046770D" w:rsidRDefault="00B61B9B" w:rsidP="00B61B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prF2-HA_F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453C293A" w14:textId="14909137" w:rsidR="00B61B9B" w:rsidRPr="00D37D38" w:rsidRDefault="00B61B9B" w:rsidP="00D37D3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7D38">
              <w:rPr>
                <w:rFonts w:ascii="Arial" w:hAnsi="Arial" w:cs="Arial"/>
                <w:sz w:val="20"/>
                <w:szCs w:val="20"/>
              </w:rPr>
              <w:t>genomic DNA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0067814" w14:textId="0413BD9D" w:rsidR="00B61B9B" w:rsidRPr="0046770D" w:rsidRDefault="0045049B" w:rsidP="00B61B9B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45049B">
              <w:rPr>
                <w:rFonts w:ascii="Arial" w:hAnsi="Arial" w:cs="Arial"/>
                <w:caps/>
                <w:sz w:val="20"/>
                <w:szCs w:val="20"/>
              </w:rPr>
              <w:t>TTGATATCGAATTCCTGCAGTATCGTGGCTCTGTTATTTG</w:t>
            </w:r>
          </w:p>
        </w:tc>
        <w:tc>
          <w:tcPr>
            <w:tcW w:w="1984" w:type="dxa"/>
            <w:vMerge w:val="restart"/>
            <w:shd w:val="clear" w:color="auto" w:fill="F2F2F2" w:themeFill="background1" w:themeFillShade="F2"/>
            <w:vAlign w:val="center"/>
          </w:tcPr>
          <w:p w14:paraId="03396139" w14:textId="5615860E" w:rsidR="00B61B9B" w:rsidRPr="0046770D" w:rsidRDefault="00B61B9B" w:rsidP="00B61B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create insert for ligation into pGCP123 linearized vector</w:t>
            </w:r>
          </w:p>
        </w:tc>
      </w:tr>
      <w:tr w:rsidR="00B61B9B" w:rsidRPr="0046770D" w14:paraId="442CAF3A" w14:textId="77777777" w:rsidTr="00ED3968">
        <w:trPr>
          <w:trHeight w:val="802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7E7688E1" w14:textId="52EC59D5" w:rsidR="00B61B9B" w:rsidRPr="0046770D" w:rsidRDefault="00B61B9B" w:rsidP="00B61B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prF2-HA_R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246E20B1" w14:textId="091FABDF" w:rsidR="00B61B9B" w:rsidRPr="00D37D38" w:rsidRDefault="00B61B9B" w:rsidP="00D37D3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7D38">
              <w:rPr>
                <w:rFonts w:ascii="Arial" w:hAnsi="Arial" w:cs="Arial"/>
                <w:sz w:val="20"/>
                <w:szCs w:val="20"/>
              </w:rPr>
              <w:t>genomic DNA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FE8F101" w14:textId="205B3F23" w:rsidR="00B61B9B" w:rsidRPr="0046770D" w:rsidRDefault="00A31771" w:rsidP="00B61B9B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A31771">
              <w:rPr>
                <w:rFonts w:ascii="Arial" w:hAnsi="Arial" w:cs="Arial"/>
                <w:caps/>
                <w:sz w:val="20"/>
                <w:szCs w:val="20"/>
              </w:rPr>
              <w:t>TAATAAAAAATCGAGCATGCTTAAGCGTAGTCTGGGACGTCGTATGGGTAGTCAATATTTTTTTGATCGACAATGAG</w:t>
            </w:r>
          </w:p>
        </w:tc>
        <w:tc>
          <w:tcPr>
            <w:tcW w:w="1984" w:type="dxa"/>
            <w:vMerge/>
            <w:shd w:val="clear" w:color="auto" w:fill="F2F2F2" w:themeFill="background1" w:themeFillShade="F2"/>
            <w:vAlign w:val="center"/>
          </w:tcPr>
          <w:p w14:paraId="167290E0" w14:textId="77777777" w:rsidR="00B61B9B" w:rsidRPr="0046770D" w:rsidRDefault="00B61B9B" w:rsidP="00B61B9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12DC" w:rsidRPr="0046770D" w14:paraId="45894968" w14:textId="77777777" w:rsidTr="00D37D38">
        <w:trPr>
          <w:trHeight w:val="802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0DD8375E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 w:rsidRPr="0046770D">
              <w:rPr>
                <w:rFonts w:ascii="Arial" w:hAnsi="Arial" w:cs="Arial"/>
                <w:sz w:val="20"/>
                <w:szCs w:val="20"/>
              </w:rPr>
              <w:t>F1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  <w:vAlign w:val="center"/>
          </w:tcPr>
          <w:p w14:paraId="3AD0D389" w14:textId="77777777" w:rsidR="005012DC" w:rsidRPr="0046770D" w:rsidRDefault="005012DC" w:rsidP="005012D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770D">
              <w:rPr>
                <w:rFonts w:ascii="Arial" w:hAnsi="Arial" w:cs="Arial"/>
                <w:sz w:val="20"/>
                <w:szCs w:val="20"/>
              </w:rPr>
              <w:t>pGCP123-</w:t>
            </w:r>
            <w:r w:rsidRPr="0046770D">
              <w:rPr>
                <w:rFonts w:ascii="Arial" w:hAnsi="Arial" w:cs="Arial"/>
                <w:i/>
                <w:iCs/>
                <w:sz w:val="20"/>
                <w:szCs w:val="20"/>
              </w:rPr>
              <w:t>mprF1</w:t>
            </w:r>
            <w:r w:rsidRPr="0046770D">
              <w:rPr>
                <w:rFonts w:ascii="Arial" w:hAnsi="Arial" w:cs="Arial"/>
                <w:sz w:val="20"/>
                <w:szCs w:val="20"/>
              </w:rPr>
              <w:t>-HA</w:t>
            </w:r>
          </w:p>
          <w:p w14:paraId="7850060F" w14:textId="77777777" w:rsidR="005012DC" w:rsidRPr="0046770D" w:rsidRDefault="005012DC" w:rsidP="005012D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770D">
              <w:rPr>
                <w:rFonts w:ascii="Arial" w:hAnsi="Arial" w:cs="Arial"/>
                <w:sz w:val="20"/>
                <w:szCs w:val="20"/>
              </w:rPr>
              <w:t>pGCP123-</w:t>
            </w:r>
            <w:r w:rsidRPr="0046770D">
              <w:rPr>
                <w:rFonts w:ascii="Arial" w:hAnsi="Arial" w:cs="Arial"/>
                <w:i/>
                <w:iCs/>
                <w:sz w:val="20"/>
                <w:szCs w:val="20"/>
              </w:rPr>
              <w:t>mprF2</w:t>
            </w:r>
            <w:r w:rsidRPr="0046770D">
              <w:rPr>
                <w:rFonts w:ascii="Arial" w:hAnsi="Arial" w:cs="Arial"/>
                <w:sz w:val="20"/>
                <w:szCs w:val="20"/>
              </w:rPr>
              <w:t>-HA</w:t>
            </w:r>
          </w:p>
          <w:p w14:paraId="31055EBE" w14:textId="77777777" w:rsidR="005012DC" w:rsidRPr="0046770D" w:rsidRDefault="005012DC" w:rsidP="005012D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770D">
              <w:rPr>
                <w:rFonts w:ascii="Arial" w:hAnsi="Arial" w:cs="Arial"/>
                <w:sz w:val="20"/>
                <w:szCs w:val="20"/>
              </w:rPr>
              <w:t>pGCP123-</w:t>
            </w:r>
            <w:r w:rsidRPr="004677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prF2 </w:t>
            </w:r>
            <w:r w:rsidRPr="0046770D">
              <w:rPr>
                <w:rFonts w:ascii="Arial" w:hAnsi="Arial" w:cs="Arial"/>
                <w:sz w:val="20"/>
                <w:szCs w:val="20"/>
              </w:rPr>
              <w:t>(</w:t>
            </w:r>
            <w:r w:rsidRPr="0046770D">
              <w:rPr>
                <w:rFonts w:ascii="Arial" w:hAnsi="Arial" w:cs="Arial"/>
                <w:i/>
                <w:sz w:val="20"/>
                <w:szCs w:val="20"/>
              </w:rPr>
              <w:t>D731A, R734S</w:t>
            </w:r>
            <w:r w:rsidRPr="0046770D">
              <w:rPr>
                <w:rFonts w:ascii="Arial" w:hAnsi="Arial" w:cs="Arial"/>
                <w:sz w:val="20"/>
                <w:szCs w:val="20"/>
              </w:rPr>
              <w:t>)-HA</w:t>
            </w:r>
          </w:p>
          <w:p w14:paraId="36106B14" w14:textId="77777777" w:rsidR="005012DC" w:rsidRPr="0046770D" w:rsidRDefault="005012DC" w:rsidP="005012D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770D">
              <w:rPr>
                <w:rFonts w:ascii="Arial" w:hAnsi="Arial" w:cs="Arial"/>
                <w:sz w:val="20"/>
                <w:szCs w:val="20"/>
              </w:rPr>
              <w:t>pGCP123-</w:t>
            </w:r>
            <w:r w:rsidRPr="0046770D">
              <w:rPr>
                <w:rFonts w:ascii="Arial" w:hAnsi="Arial" w:cs="Arial"/>
                <w:i/>
                <w:iCs/>
                <w:sz w:val="20"/>
                <w:szCs w:val="20"/>
              </w:rPr>
              <w:t>mprF2</w:t>
            </w:r>
          </w:p>
          <w:p w14:paraId="2EE89FC1" w14:textId="77777777" w:rsidR="005012DC" w:rsidRPr="0046770D" w:rsidRDefault="005012DC" w:rsidP="005012D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770D">
              <w:rPr>
                <w:rFonts w:ascii="Arial" w:hAnsi="Arial" w:cs="Arial"/>
                <w:sz w:val="20"/>
                <w:szCs w:val="20"/>
              </w:rPr>
              <w:t>pGCP123-</w:t>
            </w:r>
            <w:r w:rsidRPr="0046770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prF2 </w:t>
            </w:r>
            <w:r w:rsidRPr="0046770D">
              <w:rPr>
                <w:rFonts w:ascii="Arial" w:hAnsi="Arial" w:cs="Arial"/>
                <w:sz w:val="20"/>
                <w:szCs w:val="20"/>
              </w:rPr>
              <w:t>(</w:t>
            </w:r>
            <w:r w:rsidRPr="0046770D">
              <w:rPr>
                <w:rFonts w:ascii="Arial" w:hAnsi="Arial" w:cs="Arial"/>
                <w:i/>
                <w:sz w:val="20"/>
                <w:szCs w:val="20"/>
              </w:rPr>
              <w:t>D731A, R734S</w:t>
            </w:r>
            <w:r w:rsidRPr="004677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D457F83" w14:textId="77777777" w:rsidR="005012DC" w:rsidRPr="0046770D" w:rsidRDefault="005012DC" w:rsidP="005012D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46770D">
              <w:rPr>
                <w:rFonts w:ascii="Arial" w:hAnsi="Arial" w:cs="Arial"/>
                <w:caps/>
                <w:sz w:val="20"/>
                <w:szCs w:val="20"/>
              </w:rPr>
              <w:t>gtaaaacgacggccagt</w:t>
            </w:r>
          </w:p>
        </w:tc>
        <w:tc>
          <w:tcPr>
            <w:tcW w:w="1984" w:type="dxa"/>
            <w:vMerge w:val="restart"/>
            <w:shd w:val="clear" w:color="auto" w:fill="F2F2F2" w:themeFill="background1" w:themeFillShade="F2"/>
            <w:vAlign w:val="center"/>
          </w:tcPr>
          <w:p w14:paraId="5E399A9B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 w:rsidRPr="0046770D">
              <w:rPr>
                <w:rFonts w:ascii="Arial" w:hAnsi="Arial" w:cs="Arial"/>
                <w:sz w:val="20"/>
                <w:szCs w:val="20"/>
              </w:rPr>
              <w:t>Screening for transformants containing pGCP123-mprF2</w:t>
            </w:r>
          </w:p>
          <w:p w14:paraId="62ED1A3A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3D140ED1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 w:rsidRPr="0046770D">
              <w:rPr>
                <w:rFonts w:ascii="Arial" w:hAnsi="Arial" w:cs="Arial"/>
                <w:sz w:val="20"/>
                <w:szCs w:val="20"/>
              </w:rPr>
              <w:t>Same primers used for Sanger sequencing</w:t>
            </w:r>
          </w:p>
        </w:tc>
      </w:tr>
      <w:tr w:rsidR="005012DC" w:rsidRPr="0046770D" w14:paraId="59B06FEA" w14:textId="77777777" w:rsidTr="00D37D38">
        <w:trPr>
          <w:trHeight w:val="1692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3ED200AF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 w:rsidRPr="0046770D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1971149D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230991D" w14:textId="77777777" w:rsidR="005012DC" w:rsidRPr="0046770D" w:rsidRDefault="005012DC" w:rsidP="005012D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46770D">
              <w:rPr>
                <w:rFonts w:ascii="Arial" w:hAnsi="Arial" w:cs="Arial"/>
                <w:caps/>
                <w:sz w:val="20"/>
                <w:szCs w:val="20"/>
              </w:rPr>
              <w:t>acgctaaaacgtctcagaaac</w:t>
            </w:r>
          </w:p>
        </w:tc>
        <w:tc>
          <w:tcPr>
            <w:tcW w:w="1984" w:type="dxa"/>
            <w:vMerge/>
            <w:shd w:val="clear" w:color="auto" w:fill="F2F2F2" w:themeFill="background1" w:themeFillShade="F2"/>
            <w:vAlign w:val="center"/>
          </w:tcPr>
          <w:p w14:paraId="3D6EAB5A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12DC" w:rsidRPr="0046770D" w14:paraId="7231C6DA" w14:textId="77777777" w:rsidTr="00D37D38">
        <w:trPr>
          <w:trHeight w:val="1135"/>
        </w:trPr>
        <w:tc>
          <w:tcPr>
            <w:tcW w:w="2263" w:type="dxa"/>
            <w:vAlign w:val="center"/>
          </w:tcPr>
          <w:p w14:paraId="60C24424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 w:rsidRPr="0046770D">
              <w:rPr>
                <w:rFonts w:ascii="Arial" w:hAnsi="Arial" w:cs="Arial"/>
                <w:sz w:val="20"/>
                <w:szCs w:val="20"/>
              </w:rPr>
              <w:t>pmprF2-MT-F</w:t>
            </w:r>
          </w:p>
        </w:tc>
        <w:tc>
          <w:tcPr>
            <w:tcW w:w="2410" w:type="dxa"/>
            <w:vMerge w:val="restart"/>
            <w:vAlign w:val="center"/>
          </w:tcPr>
          <w:p w14:paraId="17BCF4A5" w14:textId="77777777" w:rsidR="005012DC" w:rsidRPr="00D37D38" w:rsidRDefault="005012DC" w:rsidP="00D37D38">
            <w:pPr>
              <w:rPr>
                <w:rFonts w:ascii="Arial" w:hAnsi="Arial" w:cs="Arial"/>
                <w:sz w:val="20"/>
                <w:szCs w:val="20"/>
              </w:rPr>
            </w:pPr>
            <w:r w:rsidRPr="00D37D38">
              <w:rPr>
                <w:rFonts w:ascii="Arial" w:hAnsi="Arial" w:cs="Arial"/>
                <w:sz w:val="20"/>
                <w:szCs w:val="20"/>
              </w:rPr>
              <w:t>pGCP123-</w:t>
            </w:r>
            <w:r w:rsidRPr="00D37D38">
              <w:rPr>
                <w:rFonts w:ascii="Arial" w:hAnsi="Arial" w:cs="Arial"/>
                <w:i/>
                <w:iCs/>
                <w:sz w:val="20"/>
                <w:szCs w:val="20"/>
              </w:rPr>
              <w:t>mprF2</w:t>
            </w:r>
          </w:p>
        </w:tc>
        <w:tc>
          <w:tcPr>
            <w:tcW w:w="2552" w:type="dxa"/>
            <w:vAlign w:val="center"/>
          </w:tcPr>
          <w:p w14:paraId="47021011" w14:textId="77777777" w:rsidR="005012DC" w:rsidRPr="0046770D" w:rsidRDefault="005012DC" w:rsidP="005012D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46770D">
              <w:rPr>
                <w:rFonts w:ascii="Arial" w:hAnsi="Arial" w:cs="Arial"/>
                <w:caps/>
                <w:sz w:val="20"/>
                <w:szCs w:val="20"/>
              </w:rPr>
              <w:t>ATGAAGTTGGTACCATCGCATTGATGAGCCACCATAAAGAAAAAGCCCC</w:t>
            </w:r>
          </w:p>
        </w:tc>
        <w:tc>
          <w:tcPr>
            <w:tcW w:w="1984" w:type="dxa"/>
            <w:vMerge w:val="restart"/>
            <w:vAlign w:val="center"/>
          </w:tcPr>
          <w:p w14:paraId="352F49DF" w14:textId="77777777" w:rsidR="005012DC" w:rsidRPr="0046770D" w:rsidRDefault="005012DC" w:rsidP="005012D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6770D">
              <w:rPr>
                <w:rFonts w:ascii="Arial" w:hAnsi="Arial" w:cs="Arial"/>
                <w:sz w:val="20"/>
                <w:szCs w:val="20"/>
              </w:rPr>
              <w:t xml:space="preserve">Inverse PCR to create </w:t>
            </w:r>
            <w:r w:rsidRPr="0046770D">
              <w:rPr>
                <w:rFonts w:ascii="Arial" w:hAnsi="Arial" w:cs="Arial"/>
                <w:iCs/>
                <w:sz w:val="20"/>
                <w:szCs w:val="20"/>
              </w:rPr>
              <w:t xml:space="preserve">D731A, R734S mutation on </w:t>
            </w:r>
            <w:r w:rsidRPr="0046770D">
              <w:rPr>
                <w:rFonts w:ascii="Arial" w:hAnsi="Arial" w:cs="Arial"/>
                <w:i/>
                <w:sz w:val="20"/>
                <w:szCs w:val="20"/>
              </w:rPr>
              <w:t>mprF2</w:t>
            </w:r>
          </w:p>
        </w:tc>
      </w:tr>
      <w:tr w:rsidR="005012DC" w:rsidRPr="0046770D" w14:paraId="56C081DD" w14:textId="77777777" w:rsidTr="00D37D38">
        <w:trPr>
          <w:trHeight w:val="908"/>
        </w:trPr>
        <w:tc>
          <w:tcPr>
            <w:tcW w:w="2263" w:type="dxa"/>
            <w:vAlign w:val="center"/>
          </w:tcPr>
          <w:p w14:paraId="7AA68709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 w:rsidRPr="0046770D">
              <w:rPr>
                <w:rFonts w:ascii="Arial" w:hAnsi="Arial" w:cs="Arial"/>
                <w:sz w:val="20"/>
                <w:szCs w:val="20"/>
              </w:rPr>
              <w:t>pmprF2-MT-R</w:t>
            </w:r>
          </w:p>
        </w:tc>
        <w:tc>
          <w:tcPr>
            <w:tcW w:w="2410" w:type="dxa"/>
            <w:vMerge/>
            <w:vAlign w:val="center"/>
          </w:tcPr>
          <w:p w14:paraId="61976F8F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99FB491" w14:textId="77777777" w:rsidR="005012DC" w:rsidRPr="0046770D" w:rsidRDefault="005012DC" w:rsidP="005012D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46770D">
              <w:rPr>
                <w:rFonts w:ascii="Arial" w:hAnsi="Arial" w:cs="Arial"/>
                <w:caps/>
                <w:sz w:val="20"/>
                <w:szCs w:val="20"/>
              </w:rPr>
              <w:t>TGGTACCAACTTCATTTGTGTAACTAGGAATGA</w:t>
            </w:r>
          </w:p>
        </w:tc>
        <w:tc>
          <w:tcPr>
            <w:tcW w:w="1984" w:type="dxa"/>
            <w:vMerge/>
            <w:vAlign w:val="center"/>
          </w:tcPr>
          <w:p w14:paraId="4EDEDC91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12DC" w:rsidRPr="0046770D" w14:paraId="291457EB" w14:textId="77777777" w:rsidTr="00D37D38">
        <w:trPr>
          <w:trHeight w:val="1343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3242D74C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 w:rsidRPr="0046770D">
              <w:rPr>
                <w:rFonts w:ascii="Arial" w:hAnsi="Arial" w:cs="Arial"/>
                <w:sz w:val="20"/>
                <w:szCs w:val="20"/>
              </w:rPr>
              <w:t>pmprF2-delHA_F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  <w:vAlign w:val="center"/>
          </w:tcPr>
          <w:p w14:paraId="494A5A8C" w14:textId="482E3AED" w:rsidR="005012DC" w:rsidRPr="00D37D38" w:rsidRDefault="005012DC" w:rsidP="005012D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7D38">
              <w:rPr>
                <w:rFonts w:ascii="Arial" w:hAnsi="Arial" w:cs="Arial"/>
                <w:sz w:val="20"/>
                <w:szCs w:val="20"/>
              </w:rPr>
              <w:t>pGCP123-</w:t>
            </w:r>
            <w:r w:rsidRPr="00D37D3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prF2 </w:t>
            </w:r>
            <w:r w:rsidRPr="00D37D38">
              <w:rPr>
                <w:rFonts w:ascii="Arial" w:hAnsi="Arial" w:cs="Arial"/>
                <w:sz w:val="20"/>
                <w:szCs w:val="20"/>
              </w:rPr>
              <w:t>(</w:t>
            </w:r>
            <w:r w:rsidRPr="00D37D38">
              <w:rPr>
                <w:rFonts w:ascii="Arial" w:hAnsi="Arial" w:cs="Arial"/>
                <w:i/>
                <w:sz w:val="20"/>
                <w:szCs w:val="20"/>
              </w:rPr>
              <w:t>D731A, R734S</w:t>
            </w:r>
            <w:r w:rsidRPr="00D37D38">
              <w:rPr>
                <w:rFonts w:ascii="Arial" w:hAnsi="Arial" w:cs="Arial"/>
                <w:sz w:val="20"/>
                <w:szCs w:val="20"/>
              </w:rPr>
              <w:t>)-HA</w:t>
            </w:r>
          </w:p>
          <w:p w14:paraId="448081D4" w14:textId="77777777" w:rsidR="005012DC" w:rsidRPr="0046770D" w:rsidRDefault="005012DC" w:rsidP="005012D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770D">
              <w:rPr>
                <w:rFonts w:ascii="Arial" w:hAnsi="Arial" w:cs="Arial"/>
                <w:sz w:val="20"/>
                <w:szCs w:val="20"/>
              </w:rPr>
              <w:t>pGCP123-</w:t>
            </w:r>
            <w:r w:rsidRPr="0046770D">
              <w:rPr>
                <w:rFonts w:ascii="Arial" w:hAnsi="Arial" w:cs="Arial"/>
                <w:i/>
                <w:iCs/>
                <w:sz w:val="20"/>
                <w:szCs w:val="20"/>
              </w:rPr>
              <w:t>mprF2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1017B1C" w14:textId="77777777" w:rsidR="005012DC" w:rsidRPr="0046770D" w:rsidRDefault="005012DC" w:rsidP="005012D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46770D">
              <w:rPr>
                <w:rFonts w:ascii="Arial" w:hAnsi="Arial" w:cs="Arial"/>
                <w:caps/>
                <w:sz w:val="20"/>
                <w:szCs w:val="20"/>
              </w:rPr>
              <w:t>ttaataaaaaatcgaTTATTAGTCAATATTTTTTTGATCGACAATGAGTAAAGCAATCATCACGTA</w:t>
            </w:r>
          </w:p>
        </w:tc>
        <w:tc>
          <w:tcPr>
            <w:tcW w:w="1984" w:type="dxa"/>
            <w:vMerge w:val="restart"/>
            <w:shd w:val="clear" w:color="auto" w:fill="F2F2F2" w:themeFill="background1" w:themeFillShade="F2"/>
            <w:vAlign w:val="center"/>
          </w:tcPr>
          <w:p w14:paraId="00DC9387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 w:rsidRPr="0046770D">
              <w:rPr>
                <w:rFonts w:ascii="Arial" w:hAnsi="Arial" w:cs="Arial"/>
                <w:sz w:val="20"/>
                <w:szCs w:val="20"/>
              </w:rPr>
              <w:t>Inverse PCR to create remove HA affinity tag</w:t>
            </w:r>
          </w:p>
        </w:tc>
      </w:tr>
      <w:tr w:rsidR="005012DC" w:rsidRPr="0046770D" w14:paraId="006BD155" w14:textId="77777777" w:rsidTr="00D37D38">
        <w:trPr>
          <w:trHeight w:val="1115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0C7D9CDB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 w:rsidRPr="0046770D">
              <w:rPr>
                <w:rFonts w:ascii="Arial" w:hAnsi="Arial" w:cs="Arial"/>
                <w:sz w:val="20"/>
                <w:szCs w:val="20"/>
              </w:rPr>
              <w:t>pmprF2-delHA_F</w:t>
            </w:r>
          </w:p>
        </w:tc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49F72B4D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A4511D6" w14:textId="77777777" w:rsidR="005012DC" w:rsidRPr="0046770D" w:rsidRDefault="005012DC" w:rsidP="005012D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46770D">
              <w:rPr>
                <w:rFonts w:ascii="Arial" w:hAnsi="Arial" w:cs="Arial"/>
                <w:caps/>
                <w:sz w:val="20"/>
                <w:szCs w:val="20"/>
              </w:rPr>
              <w:t>tcgattttttattaaaacgtctcaaaatcgtttctg</w:t>
            </w:r>
          </w:p>
        </w:tc>
        <w:tc>
          <w:tcPr>
            <w:tcW w:w="1984" w:type="dxa"/>
            <w:vMerge/>
            <w:shd w:val="clear" w:color="auto" w:fill="F2F2F2" w:themeFill="background1" w:themeFillShade="F2"/>
            <w:vAlign w:val="center"/>
          </w:tcPr>
          <w:p w14:paraId="36CA0D45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12DC" w:rsidRPr="0046770D" w14:paraId="4A590686" w14:textId="77777777" w:rsidTr="00D37D38">
        <w:trPr>
          <w:trHeight w:val="892"/>
        </w:trPr>
        <w:tc>
          <w:tcPr>
            <w:tcW w:w="2263" w:type="dxa"/>
            <w:shd w:val="clear" w:color="auto" w:fill="FFFFFF" w:themeFill="background1"/>
            <w:vAlign w:val="center"/>
          </w:tcPr>
          <w:p w14:paraId="7B5BA109" w14:textId="2FD13186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GCP123-P</w:t>
            </w:r>
            <w:r w:rsidRPr="00D37D38">
              <w:rPr>
                <w:rFonts w:ascii="Arial" w:hAnsi="Arial" w:cs="Arial"/>
                <w:i/>
                <w:iCs/>
                <w:sz w:val="20"/>
                <w:szCs w:val="20"/>
              </w:rPr>
              <w:t>srtA</w:t>
            </w:r>
            <w:r>
              <w:rPr>
                <w:rFonts w:ascii="Arial" w:hAnsi="Arial" w:cs="Arial"/>
                <w:sz w:val="20"/>
                <w:szCs w:val="20"/>
              </w:rPr>
              <w:t>_linear_F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  <w:vAlign w:val="center"/>
          </w:tcPr>
          <w:p w14:paraId="053DBFC6" w14:textId="3B22A0AB" w:rsidR="005012DC" w:rsidRPr="00D37D38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 w:rsidRPr="00D37D38">
              <w:rPr>
                <w:rFonts w:ascii="Arial" w:hAnsi="Arial" w:cs="Arial"/>
                <w:sz w:val="20"/>
                <w:szCs w:val="20"/>
              </w:rPr>
              <w:t>pGCP123-PsrtA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2CF2B8D1" w14:textId="243DF34D" w:rsidR="005012DC" w:rsidRPr="000E3818" w:rsidRDefault="005012DC" w:rsidP="005012D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E3818">
              <w:rPr>
                <w:rFonts w:ascii="Arial" w:hAnsi="Arial" w:cs="Arial"/>
                <w:caps/>
                <w:sz w:val="20"/>
                <w:szCs w:val="20"/>
              </w:rPr>
              <w:t>tgcagcccgggggatccactagt</w:t>
            </w:r>
          </w:p>
        </w:tc>
        <w:tc>
          <w:tcPr>
            <w:tcW w:w="1984" w:type="dxa"/>
            <w:vMerge w:val="restart"/>
            <w:shd w:val="clear" w:color="auto" w:fill="FFFFFF" w:themeFill="background1"/>
            <w:vAlign w:val="center"/>
          </w:tcPr>
          <w:p w14:paraId="76A8F201" w14:textId="7502893E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erse PCR to linearise the pGCP123-P</w:t>
            </w:r>
            <w:r w:rsidRPr="00D37D38">
              <w:rPr>
                <w:rFonts w:ascii="Arial" w:hAnsi="Arial" w:cs="Arial"/>
                <w:i/>
                <w:iCs/>
                <w:sz w:val="20"/>
                <w:szCs w:val="20"/>
              </w:rPr>
              <w:t>srtA</w:t>
            </w:r>
            <w:r>
              <w:rPr>
                <w:rFonts w:ascii="Arial" w:hAnsi="Arial" w:cs="Arial"/>
                <w:sz w:val="20"/>
                <w:szCs w:val="20"/>
              </w:rPr>
              <w:t xml:space="preserve"> plasmid</w:t>
            </w:r>
          </w:p>
        </w:tc>
      </w:tr>
      <w:tr w:rsidR="005012DC" w:rsidRPr="0046770D" w14:paraId="4EA57905" w14:textId="77777777" w:rsidTr="00D37D38">
        <w:trPr>
          <w:trHeight w:val="892"/>
        </w:trPr>
        <w:tc>
          <w:tcPr>
            <w:tcW w:w="2263" w:type="dxa"/>
            <w:shd w:val="clear" w:color="auto" w:fill="FFFFFF" w:themeFill="background1"/>
            <w:vAlign w:val="center"/>
          </w:tcPr>
          <w:p w14:paraId="545C2DC0" w14:textId="0CA8F6A9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CP123-P</w:t>
            </w:r>
            <w:r w:rsidRPr="00D37D38">
              <w:rPr>
                <w:rFonts w:ascii="Arial" w:hAnsi="Arial" w:cs="Arial"/>
                <w:i/>
                <w:iCs/>
                <w:sz w:val="20"/>
                <w:szCs w:val="20"/>
              </w:rPr>
              <w:t>srtA</w:t>
            </w:r>
            <w:r>
              <w:rPr>
                <w:rFonts w:ascii="Arial" w:hAnsi="Arial" w:cs="Arial"/>
                <w:sz w:val="20"/>
                <w:szCs w:val="20"/>
              </w:rPr>
              <w:t>_linear_R</w:t>
            </w: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14:paraId="6F540E3E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6B34528" w14:textId="720429A0" w:rsidR="005012DC" w:rsidRPr="000E3818" w:rsidRDefault="005012DC" w:rsidP="005012D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E3818">
              <w:rPr>
                <w:rFonts w:ascii="Arial" w:hAnsi="Arial" w:cs="Arial"/>
                <w:caps/>
                <w:sz w:val="20"/>
                <w:szCs w:val="20"/>
              </w:rPr>
              <w:t>aattcgatatcaagcttatcgataccgtcgacctcgagattctccc</w:t>
            </w:r>
          </w:p>
        </w:tc>
        <w:tc>
          <w:tcPr>
            <w:tcW w:w="1984" w:type="dxa"/>
            <w:vMerge/>
            <w:shd w:val="clear" w:color="auto" w:fill="FFFFFF" w:themeFill="background1"/>
            <w:vAlign w:val="center"/>
          </w:tcPr>
          <w:p w14:paraId="2670C0E9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12DC" w:rsidRPr="0046770D" w14:paraId="01E92647" w14:textId="77777777" w:rsidTr="00D37D38">
        <w:trPr>
          <w:trHeight w:val="892"/>
        </w:trPr>
        <w:tc>
          <w:tcPr>
            <w:tcW w:w="2263" w:type="dxa"/>
            <w:shd w:val="clear" w:color="auto" w:fill="F2F2F2" w:themeFill="background1" w:themeFillShade="F2"/>
          </w:tcPr>
          <w:p w14:paraId="458F5DDB" w14:textId="76F849A0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t xml:space="preserve">1. </w:t>
            </w:r>
            <w:r w:rsidRPr="00480C6F">
              <w:t>Insert-mprF1_F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28107C0B" w14:textId="08032512" w:rsidR="005012DC" w:rsidRPr="00D37D38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 w:rsidRPr="00D37D38">
              <w:rPr>
                <w:rFonts w:ascii="Arial" w:hAnsi="Arial" w:cs="Arial"/>
                <w:sz w:val="20"/>
                <w:szCs w:val="20"/>
              </w:rPr>
              <w:t>genomic DNA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1B73718A" w14:textId="2AFA4E4E" w:rsidR="005012DC" w:rsidRPr="000E3818" w:rsidRDefault="005012DC" w:rsidP="005012D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37D38">
              <w:rPr>
                <w:caps/>
              </w:rPr>
              <w:t>gcttgatatcgaattGAGATATGAAAGAGGCTATAAGATGAAAAAAAA</w:t>
            </w:r>
          </w:p>
        </w:tc>
        <w:tc>
          <w:tcPr>
            <w:tcW w:w="1984" w:type="dxa"/>
            <w:vMerge w:val="restart"/>
            <w:shd w:val="clear" w:color="auto" w:fill="F2F2F2" w:themeFill="background1" w:themeFillShade="F2"/>
            <w:vAlign w:val="center"/>
          </w:tcPr>
          <w:p w14:paraId="12FD09F4" w14:textId="77777777" w:rsidR="005012DC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create insert for ligation into pGCP123-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rtA</w:t>
            </w:r>
            <w:r>
              <w:rPr>
                <w:rFonts w:ascii="Arial" w:hAnsi="Arial" w:cs="Arial"/>
                <w:sz w:val="20"/>
                <w:szCs w:val="20"/>
              </w:rPr>
              <w:t xml:space="preserve"> linearized vector.</w:t>
            </w:r>
          </w:p>
          <w:p w14:paraId="1D34EF6D" w14:textId="77777777" w:rsidR="005012DC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B5202E" w14:textId="146E88FC" w:rsidR="005012DC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 pairs: (1+4), (1+2), (1+3)</w:t>
            </w:r>
          </w:p>
          <w:p w14:paraId="36D76FCF" w14:textId="1BBBABA9" w:rsidR="005012DC" w:rsidRPr="00974B96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12DC" w:rsidRPr="0046770D" w14:paraId="47849462" w14:textId="77777777" w:rsidTr="00D37D38">
        <w:trPr>
          <w:trHeight w:val="892"/>
        </w:trPr>
        <w:tc>
          <w:tcPr>
            <w:tcW w:w="2263" w:type="dxa"/>
            <w:shd w:val="clear" w:color="auto" w:fill="F2F2F2" w:themeFill="background1" w:themeFillShade="F2"/>
          </w:tcPr>
          <w:p w14:paraId="686E2F9B" w14:textId="666C1062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t xml:space="preserve">2. </w:t>
            </w:r>
            <w:r w:rsidRPr="00480C6F">
              <w:t>Insert_mprF1_(N-term)_R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62547E4" w14:textId="64A6CAF2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mic DNA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3F43ECF7" w14:textId="5F9AD888" w:rsidR="005012DC" w:rsidRPr="000E3818" w:rsidRDefault="005012DC" w:rsidP="005012D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37D38">
              <w:rPr>
                <w:caps/>
              </w:rPr>
              <w:t>atcccccgggctgcaTTATTATCACCTAAAGTAACAGTTGTTTCGG</w:t>
            </w:r>
          </w:p>
        </w:tc>
        <w:tc>
          <w:tcPr>
            <w:tcW w:w="1984" w:type="dxa"/>
            <w:vMerge/>
            <w:shd w:val="clear" w:color="auto" w:fill="F2F2F2" w:themeFill="background1" w:themeFillShade="F2"/>
            <w:vAlign w:val="center"/>
          </w:tcPr>
          <w:p w14:paraId="2BE6923A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12DC" w:rsidRPr="0046770D" w14:paraId="33FA3517" w14:textId="77777777" w:rsidTr="00D37D38">
        <w:trPr>
          <w:trHeight w:val="892"/>
        </w:trPr>
        <w:tc>
          <w:tcPr>
            <w:tcW w:w="2263" w:type="dxa"/>
            <w:shd w:val="clear" w:color="auto" w:fill="F2F2F2" w:themeFill="background1" w:themeFillShade="F2"/>
          </w:tcPr>
          <w:p w14:paraId="374B47E2" w14:textId="210FA345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t xml:space="preserve">3. </w:t>
            </w:r>
            <w:r w:rsidRPr="00480C6F">
              <w:t>Insert_mprF1_(C-term)_F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5E11723B" w14:textId="1686FC3A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mic DNA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5E582610" w14:textId="5271BD36" w:rsidR="005012DC" w:rsidRPr="000E3818" w:rsidRDefault="005012DC" w:rsidP="005012D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37D38">
              <w:rPr>
                <w:caps/>
              </w:rPr>
              <w:t>gcttgatatcgaattATGGGGGTTTGAGGAAGCGCGGTT</w:t>
            </w:r>
          </w:p>
        </w:tc>
        <w:tc>
          <w:tcPr>
            <w:tcW w:w="1984" w:type="dxa"/>
            <w:vMerge/>
            <w:shd w:val="clear" w:color="auto" w:fill="F2F2F2" w:themeFill="background1" w:themeFillShade="F2"/>
            <w:vAlign w:val="center"/>
          </w:tcPr>
          <w:p w14:paraId="76B90B7A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12DC" w:rsidRPr="0046770D" w14:paraId="600A0050" w14:textId="77777777" w:rsidTr="00D37D38">
        <w:trPr>
          <w:trHeight w:val="892"/>
        </w:trPr>
        <w:tc>
          <w:tcPr>
            <w:tcW w:w="2263" w:type="dxa"/>
            <w:shd w:val="clear" w:color="auto" w:fill="F2F2F2" w:themeFill="background1" w:themeFillShade="F2"/>
          </w:tcPr>
          <w:p w14:paraId="20D3913E" w14:textId="271E22A6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t xml:space="preserve">4. </w:t>
            </w:r>
            <w:r w:rsidRPr="00240E67">
              <w:t>Insert-mprF1_R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F77C1DA" w14:textId="337E221A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mic DNA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6054A93A" w14:textId="09054EF6" w:rsidR="005012DC" w:rsidRPr="000E3818" w:rsidRDefault="005012DC" w:rsidP="005012D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37D38">
              <w:rPr>
                <w:caps/>
              </w:rPr>
              <w:t>atcccccgggctgcaAGAGTTAAATTTCAGTCATTGCTTCT</w:t>
            </w:r>
          </w:p>
        </w:tc>
        <w:tc>
          <w:tcPr>
            <w:tcW w:w="1984" w:type="dxa"/>
            <w:vMerge/>
            <w:shd w:val="clear" w:color="auto" w:fill="F2F2F2" w:themeFill="background1" w:themeFillShade="F2"/>
            <w:vAlign w:val="center"/>
          </w:tcPr>
          <w:p w14:paraId="2AECF89A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12DC" w:rsidRPr="0046770D" w14:paraId="480F6C41" w14:textId="77777777" w:rsidTr="00974B96">
        <w:trPr>
          <w:trHeight w:val="892"/>
        </w:trPr>
        <w:tc>
          <w:tcPr>
            <w:tcW w:w="2263" w:type="dxa"/>
            <w:shd w:val="clear" w:color="auto" w:fill="FFFFFF" w:themeFill="background1"/>
          </w:tcPr>
          <w:p w14:paraId="688BCAF6" w14:textId="37EA1100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t xml:space="preserve">5. </w:t>
            </w:r>
            <w:r w:rsidRPr="00240E67">
              <w:t>Insert_mprF2_F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5F634C7" w14:textId="1A60DBDF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mic DNA</w:t>
            </w:r>
          </w:p>
        </w:tc>
        <w:tc>
          <w:tcPr>
            <w:tcW w:w="2552" w:type="dxa"/>
            <w:shd w:val="clear" w:color="auto" w:fill="FFFFFF" w:themeFill="background1"/>
          </w:tcPr>
          <w:p w14:paraId="6153A855" w14:textId="2BB2E75E" w:rsidR="005012DC" w:rsidRPr="000E3818" w:rsidRDefault="005012DC" w:rsidP="005012D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37D38">
              <w:rPr>
                <w:caps/>
              </w:rPr>
              <w:t>gcttgatatcgaattCTTAAAGGAAATGAAGGTGTCTAAATGAA</w:t>
            </w:r>
          </w:p>
        </w:tc>
        <w:tc>
          <w:tcPr>
            <w:tcW w:w="1984" w:type="dxa"/>
            <w:vMerge w:val="restart"/>
            <w:shd w:val="clear" w:color="auto" w:fill="FFFFFF" w:themeFill="background1"/>
            <w:vAlign w:val="center"/>
          </w:tcPr>
          <w:p w14:paraId="50F86171" w14:textId="77777777" w:rsidR="005012DC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create insert for ligation into pGCP123-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rtA</w:t>
            </w:r>
            <w:r>
              <w:rPr>
                <w:rFonts w:ascii="Arial" w:hAnsi="Arial" w:cs="Arial"/>
                <w:sz w:val="20"/>
                <w:szCs w:val="20"/>
              </w:rPr>
              <w:t xml:space="preserve"> linearized vector.</w:t>
            </w:r>
          </w:p>
          <w:p w14:paraId="63BF08F6" w14:textId="77777777" w:rsidR="005012DC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C7A833" w14:textId="4E0039F5" w:rsidR="005012DC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 pairs: (5+8), (5+6), (5+7)</w:t>
            </w:r>
          </w:p>
          <w:p w14:paraId="616DB040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12DC" w:rsidRPr="0046770D" w14:paraId="570CAC5B" w14:textId="77777777" w:rsidTr="00974B96">
        <w:trPr>
          <w:trHeight w:val="892"/>
        </w:trPr>
        <w:tc>
          <w:tcPr>
            <w:tcW w:w="2263" w:type="dxa"/>
            <w:shd w:val="clear" w:color="auto" w:fill="FFFFFF" w:themeFill="background1"/>
          </w:tcPr>
          <w:p w14:paraId="12B8CDC3" w14:textId="6534EDB9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t xml:space="preserve">6. </w:t>
            </w:r>
            <w:r w:rsidRPr="00240E67">
              <w:t>Insert_mprF2_(N-term)_R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6BA64A4" w14:textId="548B88A2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mic DNA</w:t>
            </w:r>
          </w:p>
        </w:tc>
        <w:tc>
          <w:tcPr>
            <w:tcW w:w="2552" w:type="dxa"/>
            <w:shd w:val="clear" w:color="auto" w:fill="FFFFFF" w:themeFill="background1"/>
          </w:tcPr>
          <w:p w14:paraId="47B3C743" w14:textId="0962DD3D" w:rsidR="005012DC" w:rsidRPr="000E3818" w:rsidRDefault="005012DC" w:rsidP="005012D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37D38">
              <w:rPr>
                <w:caps/>
              </w:rPr>
              <w:t>atcccccgggctgcaTTATTAAACTTGGTGTTTTTTCCCTTGGA</w:t>
            </w:r>
          </w:p>
        </w:tc>
        <w:tc>
          <w:tcPr>
            <w:tcW w:w="1984" w:type="dxa"/>
            <w:vMerge/>
            <w:shd w:val="clear" w:color="auto" w:fill="FFFFFF" w:themeFill="background1"/>
            <w:vAlign w:val="center"/>
          </w:tcPr>
          <w:p w14:paraId="56F02D74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12DC" w:rsidRPr="0046770D" w14:paraId="11C429CC" w14:textId="77777777" w:rsidTr="00974B96">
        <w:trPr>
          <w:trHeight w:val="892"/>
        </w:trPr>
        <w:tc>
          <w:tcPr>
            <w:tcW w:w="2263" w:type="dxa"/>
            <w:shd w:val="clear" w:color="auto" w:fill="FFFFFF" w:themeFill="background1"/>
          </w:tcPr>
          <w:p w14:paraId="23FDBAEF" w14:textId="7BAE22BB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t xml:space="preserve">7. </w:t>
            </w:r>
            <w:r w:rsidRPr="00240E67">
              <w:t>Insert_mprF2_(C-term)_F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7F918C5" w14:textId="28671980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mic DNA</w:t>
            </w:r>
          </w:p>
        </w:tc>
        <w:tc>
          <w:tcPr>
            <w:tcW w:w="2552" w:type="dxa"/>
            <w:shd w:val="clear" w:color="auto" w:fill="FFFFFF" w:themeFill="background1"/>
          </w:tcPr>
          <w:p w14:paraId="0A383561" w14:textId="30CE29B4" w:rsidR="005012DC" w:rsidRPr="000E3818" w:rsidRDefault="005012DC" w:rsidP="005012D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37D38">
              <w:rPr>
                <w:caps/>
              </w:rPr>
              <w:t>gcttgatatcgaattATGGGTGAGTTTCCAGAAGATAGTATCTT</w:t>
            </w:r>
          </w:p>
        </w:tc>
        <w:tc>
          <w:tcPr>
            <w:tcW w:w="1984" w:type="dxa"/>
            <w:vMerge/>
            <w:shd w:val="clear" w:color="auto" w:fill="FFFFFF" w:themeFill="background1"/>
            <w:vAlign w:val="center"/>
          </w:tcPr>
          <w:p w14:paraId="29648EB9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12DC" w:rsidRPr="0046770D" w14:paraId="3237C6E6" w14:textId="77777777" w:rsidTr="00974B96">
        <w:trPr>
          <w:trHeight w:val="892"/>
        </w:trPr>
        <w:tc>
          <w:tcPr>
            <w:tcW w:w="2263" w:type="dxa"/>
            <w:shd w:val="clear" w:color="auto" w:fill="FFFFFF" w:themeFill="background1"/>
            <w:vAlign w:val="center"/>
          </w:tcPr>
          <w:p w14:paraId="2D8441BD" w14:textId="48D564E1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. </w:t>
            </w:r>
            <w:r w:rsidRPr="00B90A8F">
              <w:rPr>
                <w:rFonts w:ascii="Arial" w:hAnsi="Arial" w:cs="Arial"/>
                <w:sz w:val="20"/>
                <w:szCs w:val="20"/>
              </w:rPr>
              <w:t>Insert_mprF2_R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5DAC634" w14:textId="332FFE0D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mic DNA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4F28ADC" w14:textId="7539D7DC" w:rsidR="005012DC" w:rsidRPr="000E3818" w:rsidRDefault="005012DC" w:rsidP="005012D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0E3818">
              <w:rPr>
                <w:rFonts w:ascii="Arial" w:hAnsi="Arial" w:cs="Arial"/>
                <w:caps/>
                <w:sz w:val="20"/>
                <w:szCs w:val="20"/>
              </w:rPr>
              <w:t>atcccccgggctgcaTTTTGTTAGTCAATATTTTTTTGATCGACAAT</w:t>
            </w:r>
          </w:p>
        </w:tc>
        <w:tc>
          <w:tcPr>
            <w:tcW w:w="1984" w:type="dxa"/>
            <w:vMerge/>
            <w:shd w:val="clear" w:color="auto" w:fill="FFFFFF" w:themeFill="background1"/>
            <w:vAlign w:val="center"/>
          </w:tcPr>
          <w:p w14:paraId="17C60F30" w14:textId="77777777" w:rsidR="005012DC" w:rsidRPr="0046770D" w:rsidRDefault="005012DC" w:rsidP="005012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5A9FE3A" w14:textId="1C8A4C55" w:rsidR="000B5ADD" w:rsidRDefault="000B5ADD" w:rsidP="00574BF2">
      <w:pPr>
        <w:rPr>
          <w:rFonts w:ascii="Arial" w:eastAsia="Calibri" w:hAnsi="Arial" w:cs="Arial"/>
          <w:b/>
          <w:sz w:val="20"/>
          <w:szCs w:val="20"/>
        </w:rPr>
      </w:pPr>
    </w:p>
    <w:p w14:paraId="73223447" w14:textId="453CF556" w:rsidR="00C56412" w:rsidRDefault="00C56412" w:rsidP="00C56412">
      <w:pPr>
        <w:rPr>
          <w:rFonts w:ascii="Arial" w:eastAsia="Calibri" w:hAnsi="Arial" w:cs="Arial"/>
          <w:sz w:val="20"/>
          <w:szCs w:val="20"/>
        </w:rPr>
      </w:pPr>
      <w:r w:rsidRPr="003F5638">
        <w:rPr>
          <w:rFonts w:ascii="Arial" w:eastAsia="Calibri" w:hAnsi="Arial" w:cs="Arial"/>
          <w:b/>
          <w:bCs/>
          <w:sz w:val="20"/>
          <w:szCs w:val="20"/>
        </w:rPr>
        <w:t>Table S</w:t>
      </w:r>
      <w:r w:rsidR="00803E3B">
        <w:rPr>
          <w:rFonts w:ascii="Arial" w:eastAsia="Calibri" w:hAnsi="Arial" w:cs="Arial"/>
          <w:b/>
          <w:bCs/>
          <w:sz w:val="20"/>
          <w:szCs w:val="20"/>
        </w:rPr>
        <w:t>1</w:t>
      </w:r>
      <w:r w:rsidR="00DE04FC">
        <w:rPr>
          <w:rFonts w:ascii="Arial" w:eastAsia="Calibri" w:hAnsi="Arial" w:cs="Arial"/>
          <w:b/>
          <w:bCs/>
          <w:sz w:val="20"/>
          <w:szCs w:val="20"/>
        </w:rPr>
        <w:t>G</w:t>
      </w:r>
      <w:r w:rsidRPr="003F5638">
        <w:rPr>
          <w:rFonts w:ascii="Arial" w:eastAsia="Calibri" w:hAnsi="Arial" w:cs="Arial"/>
          <w:b/>
          <w:bCs/>
          <w:sz w:val="20"/>
          <w:szCs w:val="20"/>
        </w:rPr>
        <w:t xml:space="preserve">. </w:t>
      </w:r>
      <w:r>
        <w:rPr>
          <w:rFonts w:ascii="Arial" w:eastAsia="Calibri" w:hAnsi="Arial" w:cs="Arial"/>
          <w:sz w:val="20"/>
          <w:szCs w:val="20"/>
        </w:rPr>
        <w:t>Antimicrobial peptide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2"/>
        <w:gridCol w:w="1683"/>
        <w:gridCol w:w="1250"/>
        <w:gridCol w:w="2117"/>
        <w:gridCol w:w="1698"/>
      </w:tblGrid>
      <w:tr w:rsidR="00A21D87" w:rsidRPr="0046770D" w14:paraId="3830ECB8" w14:textId="77777777" w:rsidTr="00BF1A18">
        <w:trPr>
          <w:trHeight w:val="700"/>
        </w:trPr>
        <w:tc>
          <w:tcPr>
            <w:tcW w:w="1882" w:type="dxa"/>
            <w:shd w:val="clear" w:color="auto" w:fill="D9D9D9" w:themeFill="background1" w:themeFillShade="D9"/>
            <w:vAlign w:val="center"/>
          </w:tcPr>
          <w:p w14:paraId="2BA63D8D" w14:textId="77777777" w:rsidR="00A21D87" w:rsidRPr="0046770D" w:rsidRDefault="00A21D87" w:rsidP="00BF1A18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677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timicrobial peptide</w:t>
            </w:r>
          </w:p>
        </w:tc>
        <w:tc>
          <w:tcPr>
            <w:tcW w:w="1683" w:type="dxa"/>
            <w:shd w:val="clear" w:color="auto" w:fill="D9D9D9" w:themeFill="background1" w:themeFillShade="D9"/>
            <w:vAlign w:val="center"/>
          </w:tcPr>
          <w:p w14:paraId="23940B30" w14:textId="77777777" w:rsidR="00A21D87" w:rsidRPr="0046770D" w:rsidRDefault="00A21D87" w:rsidP="00BF1A18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677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ncentrations </w:t>
            </w:r>
            <w:r w:rsidRPr="0046770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SG"/>
              </w:rPr>
              <w:t>(µg/ml)</w:t>
            </w:r>
          </w:p>
        </w:tc>
        <w:tc>
          <w:tcPr>
            <w:tcW w:w="1250" w:type="dxa"/>
            <w:shd w:val="clear" w:color="auto" w:fill="D9D9D9" w:themeFill="background1" w:themeFillShade="D9"/>
            <w:vAlign w:val="center"/>
          </w:tcPr>
          <w:p w14:paraId="017DF66D" w14:textId="77777777" w:rsidR="00A21D87" w:rsidRPr="0046770D" w:rsidRDefault="00A21D87" w:rsidP="00BF1A18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677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586359BC" w14:textId="77777777" w:rsidR="00A21D87" w:rsidRPr="0046770D" w:rsidRDefault="00A21D87" w:rsidP="00BF1A18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7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t Charge (in physiological pH</w:t>
            </w:r>
            <w:r w:rsidRPr="0046770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76766C98" w14:textId="77777777" w:rsidR="00A21D87" w:rsidRPr="0046770D" w:rsidRDefault="00A21D87" w:rsidP="00BF1A18">
            <w:pPr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677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nufacturer</w:t>
            </w:r>
          </w:p>
        </w:tc>
      </w:tr>
      <w:tr w:rsidR="00A21D87" w:rsidRPr="0046770D" w14:paraId="24F0AEFE" w14:textId="77777777" w:rsidTr="00BF1A18">
        <w:trPr>
          <w:trHeight w:val="697"/>
        </w:trPr>
        <w:tc>
          <w:tcPr>
            <w:tcW w:w="1882" w:type="dxa"/>
            <w:shd w:val="clear" w:color="auto" w:fill="F2F2F2" w:themeFill="background1" w:themeFillShade="F2"/>
            <w:vAlign w:val="center"/>
          </w:tcPr>
          <w:p w14:paraId="47F61F17" w14:textId="77777777" w:rsidR="00A21D87" w:rsidRPr="0046770D" w:rsidRDefault="00A21D87" w:rsidP="00BF1A18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70D">
              <w:rPr>
                <w:rFonts w:ascii="Arial" w:eastAsia="Calibri" w:hAnsi="Arial" w:cs="Arial"/>
                <w:color w:val="000000"/>
                <w:sz w:val="20"/>
                <w:szCs w:val="20"/>
                <w:lang w:val="en-SG"/>
              </w:rPr>
              <w:t>Human</w:t>
            </w:r>
            <w:r w:rsidRPr="0046770D">
              <w:rPr>
                <w:rFonts w:ascii="Arial" w:eastAsia="Calibri" w:hAnsi="Arial" w:cs="Arial"/>
                <w:color w:val="000000"/>
                <w:sz w:val="24"/>
                <w:szCs w:val="24"/>
                <w:lang w:val="en-SG"/>
              </w:rPr>
              <w:t xml:space="preserve"> </w:t>
            </w:r>
            <w:r w:rsidRPr="0046770D">
              <w:rPr>
                <w:rFonts w:ascii="Arial" w:eastAsia="Calibri" w:hAnsi="Arial" w:cs="Arial"/>
                <w:color w:val="000000"/>
                <w:sz w:val="20"/>
                <w:szCs w:val="20"/>
                <w:lang w:val="en-SG"/>
              </w:rPr>
              <w:t>β-defensin 2 (hBD-2)</w:t>
            </w:r>
          </w:p>
        </w:tc>
        <w:tc>
          <w:tcPr>
            <w:tcW w:w="1683" w:type="dxa"/>
            <w:shd w:val="clear" w:color="auto" w:fill="F2F2F2" w:themeFill="background1" w:themeFillShade="F2"/>
            <w:vAlign w:val="center"/>
          </w:tcPr>
          <w:p w14:paraId="4813A3CD" w14:textId="77777777" w:rsidR="00A21D87" w:rsidRPr="0046770D" w:rsidRDefault="00A21D87" w:rsidP="00BF1A18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70D">
              <w:rPr>
                <w:rFonts w:ascii="Arial" w:hAnsi="Arial" w:cs="Arial"/>
                <w:color w:val="000000"/>
                <w:sz w:val="20"/>
                <w:szCs w:val="20"/>
              </w:rPr>
              <w:t>3.125, 6.25, 12.5, 25, 50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347FBF46" w14:textId="77777777" w:rsidR="00A21D87" w:rsidRPr="0046770D" w:rsidRDefault="00A21D87" w:rsidP="00BF1A18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46770D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Beta-defensin</w:t>
            </w:r>
          </w:p>
        </w:tc>
        <w:tc>
          <w:tcPr>
            <w:tcW w:w="2117" w:type="dxa"/>
            <w:shd w:val="clear" w:color="auto" w:fill="F2F2F2" w:themeFill="background1" w:themeFillShade="F2"/>
            <w:vAlign w:val="center"/>
          </w:tcPr>
          <w:p w14:paraId="23D9A511" w14:textId="77777777" w:rsidR="00A21D87" w:rsidRPr="0046770D" w:rsidRDefault="00A21D87" w:rsidP="00BF1A18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46770D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+6 (Cationic)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6F9E3F56" w14:textId="77777777" w:rsidR="00A21D87" w:rsidRPr="0046770D" w:rsidRDefault="00A21D87" w:rsidP="00BF1A18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46770D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Peptide Institute Inc., Japan</w:t>
            </w:r>
          </w:p>
        </w:tc>
      </w:tr>
      <w:tr w:rsidR="00A21D87" w:rsidRPr="0046770D" w14:paraId="6E3A9ED8" w14:textId="77777777" w:rsidTr="00BF1A18">
        <w:trPr>
          <w:trHeight w:val="692"/>
        </w:trPr>
        <w:tc>
          <w:tcPr>
            <w:tcW w:w="1882" w:type="dxa"/>
            <w:vAlign w:val="center"/>
          </w:tcPr>
          <w:p w14:paraId="40761DB7" w14:textId="77777777" w:rsidR="00A21D87" w:rsidRPr="0046770D" w:rsidRDefault="00A21D87" w:rsidP="00BF1A18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SG"/>
              </w:rPr>
            </w:pPr>
            <w:r w:rsidRPr="0046770D">
              <w:rPr>
                <w:rFonts w:ascii="Arial" w:eastAsia="Calibri" w:hAnsi="Arial" w:cs="Arial"/>
                <w:color w:val="000000"/>
                <w:sz w:val="20"/>
                <w:szCs w:val="20"/>
                <w:lang w:val="en-SG"/>
              </w:rPr>
              <w:t>LL-37</w:t>
            </w:r>
          </w:p>
        </w:tc>
        <w:tc>
          <w:tcPr>
            <w:tcW w:w="1683" w:type="dxa"/>
            <w:vAlign w:val="center"/>
          </w:tcPr>
          <w:p w14:paraId="0E5ECE59" w14:textId="77777777" w:rsidR="00A21D87" w:rsidRPr="0046770D" w:rsidRDefault="00A21D87" w:rsidP="00BF1A18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70D">
              <w:rPr>
                <w:rFonts w:ascii="Arial" w:hAnsi="Arial" w:cs="Arial"/>
                <w:color w:val="000000"/>
                <w:sz w:val="20"/>
                <w:szCs w:val="20"/>
              </w:rPr>
              <w:t>3.125, 6.25, 12.5, 25, 50</w:t>
            </w:r>
          </w:p>
        </w:tc>
        <w:tc>
          <w:tcPr>
            <w:tcW w:w="1250" w:type="dxa"/>
            <w:vAlign w:val="center"/>
          </w:tcPr>
          <w:p w14:paraId="661EF024" w14:textId="77777777" w:rsidR="00A21D87" w:rsidRPr="0046770D" w:rsidRDefault="00A21D87" w:rsidP="00BF1A18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46770D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Cathelicidin</w:t>
            </w:r>
          </w:p>
        </w:tc>
        <w:tc>
          <w:tcPr>
            <w:tcW w:w="2117" w:type="dxa"/>
            <w:vAlign w:val="center"/>
          </w:tcPr>
          <w:p w14:paraId="4BEF7DAD" w14:textId="77777777" w:rsidR="00A21D87" w:rsidRPr="0046770D" w:rsidRDefault="00A21D87" w:rsidP="00BF1A18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46770D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+6 (Cationic)</w:t>
            </w:r>
          </w:p>
        </w:tc>
        <w:tc>
          <w:tcPr>
            <w:tcW w:w="1698" w:type="dxa"/>
            <w:vAlign w:val="center"/>
          </w:tcPr>
          <w:p w14:paraId="3DB54591" w14:textId="77777777" w:rsidR="00A21D87" w:rsidRPr="0046770D" w:rsidRDefault="00A21D87" w:rsidP="00BF1A18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46770D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Peptide Institute Inc., Japan</w:t>
            </w:r>
          </w:p>
        </w:tc>
      </w:tr>
    </w:tbl>
    <w:p w14:paraId="5D630424" w14:textId="77777777" w:rsidR="00C56412" w:rsidRDefault="00C56412" w:rsidP="00C56412">
      <w:pPr>
        <w:rPr>
          <w:rFonts w:ascii="Arial" w:eastAsia="Calibri" w:hAnsi="Arial" w:cs="Arial"/>
          <w:b/>
          <w:sz w:val="20"/>
          <w:szCs w:val="20"/>
        </w:rPr>
      </w:pPr>
    </w:p>
    <w:p w14:paraId="009F1CD8" w14:textId="2B60ED37" w:rsidR="00C56412" w:rsidRPr="00DE5DAB" w:rsidRDefault="00C56412" w:rsidP="00DE5DAB">
      <w:pPr>
        <w:rPr>
          <w:rFonts w:ascii="Arial" w:eastAsia="Calibri" w:hAnsi="Arial" w:cs="Arial"/>
          <w:b/>
          <w:sz w:val="20"/>
          <w:szCs w:val="20"/>
        </w:rPr>
      </w:pPr>
    </w:p>
    <w:sectPr w:rsidR="00C56412" w:rsidRPr="00DE5DAB" w:rsidSect="00F67BB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73D9D" w14:textId="77777777" w:rsidR="00632E74" w:rsidRDefault="00632E74" w:rsidP="00101BC2">
      <w:pPr>
        <w:spacing w:after="0" w:line="240" w:lineRule="auto"/>
      </w:pPr>
      <w:r>
        <w:separator/>
      </w:r>
    </w:p>
  </w:endnote>
  <w:endnote w:type="continuationSeparator" w:id="0">
    <w:p w14:paraId="721407CD" w14:textId="77777777" w:rsidR="00632E74" w:rsidRDefault="00632E74" w:rsidP="00101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98280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A675DB" w14:textId="7DB677FA" w:rsidR="00526DA2" w:rsidRDefault="00526D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44DD98" w14:textId="77777777" w:rsidR="00526DA2" w:rsidRDefault="00526D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9C5F2" w14:textId="77777777" w:rsidR="00632E74" w:rsidRDefault="00632E74" w:rsidP="00101BC2">
      <w:pPr>
        <w:spacing w:after="0" w:line="240" w:lineRule="auto"/>
      </w:pPr>
      <w:r>
        <w:separator/>
      </w:r>
    </w:p>
  </w:footnote>
  <w:footnote w:type="continuationSeparator" w:id="0">
    <w:p w14:paraId="0CE4FF3A" w14:textId="77777777" w:rsidR="00632E74" w:rsidRDefault="00632E74" w:rsidP="00101B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991F5B"/>
    <w:multiLevelType w:val="hybridMultilevel"/>
    <w:tmpl w:val="58AC3AEC"/>
    <w:lvl w:ilvl="0" w:tplc="B674377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wasfe26t2fw3ea2pf5wwtxw9wewxxdppxx&quot;&gt;MprF paper&lt;record-ids&gt;&lt;item&gt;30&lt;/item&gt;&lt;item&gt;55&lt;/item&gt;&lt;item&gt;60&lt;/item&gt;&lt;item&gt;61&lt;/item&gt;&lt;/record-ids&gt;&lt;/item&gt;&lt;/Libraries&gt;"/>
  </w:docVars>
  <w:rsids>
    <w:rsidRoot w:val="00C066DC"/>
    <w:rsid w:val="00001C47"/>
    <w:rsid w:val="00006129"/>
    <w:rsid w:val="00006977"/>
    <w:rsid w:val="00012170"/>
    <w:rsid w:val="00013922"/>
    <w:rsid w:val="00013D43"/>
    <w:rsid w:val="00014871"/>
    <w:rsid w:val="00025046"/>
    <w:rsid w:val="0002551A"/>
    <w:rsid w:val="00026AA3"/>
    <w:rsid w:val="00027759"/>
    <w:rsid w:val="0003146D"/>
    <w:rsid w:val="0004645C"/>
    <w:rsid w:val="00051402"/>
    <w:rsid w:val="0005404F"/>
    <w:rsid w:val="00072178"/>
    <w:rsid w:val="00077A0A"/>
    <w:rsid w:val="000814D7"/>
    <w:rsid w:val="000821FC"/>
    <w:rsid w:val="0008222D"/>
    <w:rsid w:val="000834A0"/>
    <w:rsid w:val="00085755"/>
    <w:rsid w:val="00093D13"/>
    <w:rsid w:val="000A7760"/>
    <w:rsid w:val="000B3057"/>
    <w:rsid w:val="000B493A"/>
    <w:rsid w:val="000B5ADD"/>
    <w:rsid w:val="000B6149"/>
    <w:rsid w:val="000C3BB6"/>
    <w:rsid w:val="000C3CB8"/>
    <w:rsid w:val="000C574A"/>
    <w:rsid w:val="000D3AEB"/>
    <w:rsid w:val="000D4F78"/>
    <w:rsid w:val="000E3818"/>
    <w:rsid w:val="000E55D4"/>
    <w:rsid w:val="000F3E4D"/>
    <w:rsid w:val="000F536D"/>
    <w:rsid w:val="00101BC2"/>
    <w:rsid w:val="0010539C"/>
    <w:rsid w:val="00111548"/>
    <w:rsid w:val="001128F4"/>
    <w:rsid w:val="00114C87"/>
    <w:rsid w:val="00117B93"/>
    <w:rsid w:val="00151AF7"/>
    <w:rsid w:val="00154A7E"/>
    <w:rsid w:val="00166507"/>
    <w:rsid w:val="001677B1"/>
    <w:rsid w:val="00175913"/>
    <w:rsid w:val="00175BC8"/>
    <w:rsid w:val="001833B6"/>
    <w:rsid w:val="00186EA9"/>
    <w:rsid w:val="00193FAC"/>
    <w:rsid w:val="00197E5D"/>
    <w:rsid w:val="001A17D8"/>
    <w:rsid w:val="001C74BF"/>
    <w:rsid w:val="001D1232"/>
    <w:rsid w:val="001D2018"/>
    <w:rsid w:val="001D47DF"/>
    <w:rsid w:val="001D6677"/>
    <w:rsid w:val="001D73D7"/>
    <w:rsid w:val="001E0909"/>
    <w:rsid w:val="001E0E2A"/>
    <w:rsid w:val="001F5212"/>
    <w:rsid w:val="001F57B4"/>
    <w:rsid w:val="001F6C0A"/>
    <w:rsid w:val="00213166"/>
    <w:rsid w:val="002272E1"/>
    <w:rsid w:val="002274C3"/>
    <w:rsid w:val="002339A2"/>
    <w:rsid w:val="002404BF"/>
    <w:rsid w:val="00254493"/>
    <w:rsid w:val="00256309"/>
    <w:rsid w:val="00257C4E"/>
    <w:rsid w:val="00263081"/>
    <w:rsid w:val="0026435A"/>
    <w:rsid w:val="00266E24"/>
    <w:rsid w:val="00273F59"/>
    <w:rsid w:val="00281782"/>
    <w:rsid w:val="002A095B"/>
    <w:rsid w:val="002B1AC6"/>
    <w:rsid w:val="002B60A9"/>
    <w:rsid w:val="002B72E9"/>
    <w:rsid w:val="002C0C94"/>
    <w:rsid w:val="002D2834"/>
    <w:rsid w:val="002E4050"/>
    <w:rsid w:val="002E68B6"/>
    <w:rsid w:val="002F07B0"/>
    <w:rsid w:val="002F09AB"/>
    <w:rsid w:val="00300361"/>
    <w:rsid w:val="00325929"/>
    <w:rsid w:val="00332EB7"/>
    <w:rsid w:val="00335342"/>
    <w:rsid w:val="00335B32"/>
    <w:rsid w:val="00344061"/>
    <w:rsid w:val="00344CF2"/>
    <w:rsid w:val="00347C6A"/>
    <w:rsid w:val="00356B43"/>
    <w:rsid w:val="00360E3B"/>
    <w:rsid w:val="003712DD"/>
    <w:rsid w:val="003731A1"/>
    <w:rsid w:val="00380388"/>
    <w:rsid w:val="00380F4A"/>
    <w:rsid w:val="0038300D"/>
    <w:rsid w:val="00391AF6"/>
    <w:rsid w:val="00394DB8"/>
    <w:rsid w:val="003A46E8"/>
    <w:rsid w:val="003A7AED"/>
    <w:rsid w:val="003B525A"/>
    <w:rsid w:val="003C1DCD"/>
    <w:rsid w:val="003C4E4D"/>
    <w:rsid w:val="003C5D2C"/>
    <w:rsid w:val="003D6999"/>
    <w:rsid w:val="003E7692"/>
    <w:rsid w:val="003F1A94"/>
    <w:rsid w:val="003F5638"/>
    <w:rsid w:val="00422021"/>
    <w:rsid w:val="0042321C"/>
    <w:rsid w:val="00423B70"/>
    <w:rsid w:val="004329B9"/>
    <w:rsid w:val="00435F26"/>
    <w:rsid w:val="0044392D"/>
    <w:rsid w:val="0045049B"/>
    <w:rsid w:val="00451023"/>
    <w:rsid w:val="00454B62"/>
    <w:rsid w:val="004604B6"/>
    <w:rsid w:val="00461363"/>
    <w:rsid w:val="00463575"/>
    <w:rsid w:val="004635CA"/>
    <w:rsid w:val="00463A15"/>
    <w:rsid w:val="00473746"/>
    <w:rsid w:val="00483567"/>
    <w:rsid w:val="00485787"/>
    <w:rsid w:val="004861A6"/>
    <w:rsid w:val="00490310"/>
    <w:rsid w:val="004B2AB8"/>
    <w:rsid w:val="004C1B9F"/>
    <w:rsid w:val="004C7199"/>
    <w:rsid w:val="004D76E1"/>
    <w:rsid w:val="004E07C3"/>
    <w:rsid w:val="004E6025"/>
    <w:rsid w:val="004E7376"/>
    <w:rsid w:val="004F3665"/>
    <w:rsid w:val="004F430D"/>
    <w:rsid w:val="004F6398"/>
    <w:rsid w:val="004F7713"/>
    <w:rsid w:val="005012DC"/>
    <w:rsid w:val="0051623C"/>
    <w:rsid w:val="0052019B"/>
    <w:rsid w:val="00523147"/>
    <w:rsid w:val="005232D1"/>
    <w:rsid w:val="00526DA2"/>
    <w:rsid w:val="00533F86"/>
    <w:rsid w:val="0053505F"/>
    <w:rsid w:val="0053576B"/>
    <w:rsid w:val="005366CB"/>
    <w:rsid w:val="00536FAF"/>
    <w:rsid w:val="005418B1"/>
    <w:rsid w:val="00552237"/>
    <w:rsid w:val="00556A2A"/>
    <w:rsid w:val="00563B81"/>
    <w:rsid w:val="00567DBF"/>
    <w:rsid w:val="00574BF2"/>
    <w:rsid w:val="00580D67"/>
    <w:rsid w:val="005811DC"/>
    <w:rsid w:val="00591098"/>
    <w:rsid w:val="005926F5"/>
    <w:rsid w:val="0059277C"/>
    <w:rsid w:val="00593061"/>
    <w:rsid w:val="005A0145"/>
    <w:rsid w:val="005A3A3B"/>
    <w:rsid w:val="005A49E2"/>
    <w:rsid w:val="005A61CC"/>
    <w:rsid w:val="005B20B3"/>
    <w:rsid w:val="005B6219"/>
    <w:rsid w:val="005C1C80"/>
    <w:rsid w:val="005D234F"/>
    <w:rsid w:val="005D6F83"/>
    <w:rsid w:val="005E0A1F"/>
    <w:rsid w:val="005E147C"/>
    <w:rsid w:val="005F07E5"/>
    <w:rsid w:val="006110C2"/>
    <w:rsid w:val="006146C3"/>
    <w:rsid w:val="00625BB6"/>
    <w:rsid w:val="00626DB1"/>
    <w:rsid w:val="00630AE8"/>
    <w:rsid w:val="006315E1"/>
    <w:rsid w:val="00632E74"/>
    <w:rsid w:val="00640CC9"/>
    <w:rsid w:val="00644E8D"/>
    <w:rsid w:val="006465D0"/>
    <w:rsid w:val="00653228"/>
    <w:rsid w:val="00653D70"/>
    <w:rsid w:val="00657534"/>
    <w:rsid w:val="00662B74"/>
    <w:rsid w:val="00663BB8"/>
    <w:rsid w:val="00667B23"/>
    <w:rsid w:val="006A6298"/>
    <w:rsid w:val="006A6AEC"/>
    <w:rsid w:val="006B2164"/>
    <w:rsid w:val="006B2E16"/>
    <w:rsid w:val="006B374B"/>
    <w:rsid w:val="006B4349"/>
    <w:rsid w:val="006C30CD"/>
    <w:rsid w:val="006C5771"/>
    <w:rsid w:val="006C6C63"/>
    <w:rsid w:val="006C7558"/>
    <w:rsid w:val="006D26F1"/>
    <w:rsid w:val="006D2DAF"/>
    <w:rsid w:val="006D4F3C"/>
    <w:rsid w:val="006D503C"/>
    <w:rsid w:val="006E4FC8"/>
    <w:rsid w:val="006F0B50"/>
    <w:rsid w:val="007063A8"/>
    <w:rsid w:val="00706ED4"/>
    <w:rsid w:val="00707740"/>
    <w:rsid w:val="00713238"/>
    <w:rsid w:val="00723C25"/>
    <w:rsid w:val="0073709D"/>
    <w:rsid w:val="007405BC"/>
    <w:rsid w:val="00741D98"/>
    <w:rsid w:val="0074760A"/>
    <w:rsid w:val="007555BE"/>
    <w:rsid w:val="00761AEB"/>
    <w:rsid w:val="007620CB"/>
    <w:rsid w:val="00764821"/>
    <w:rsid w:val="007753B1"/>
    <w:rsid w:val="007820DB"/>
    <w:rsid w:val="00782605"/>
    <w:rsid w:val="0078310E"/>
    <w:rsid w:val="00786896"/>
    <w:rsid w:val="00790491"/>
    <w:rsid w:val="007B633A"/>
    <w:rsid w:val="007B6F52"/>
    <w:rsid w:val="007C05B2"/>
    <w:rsid w:val="007D018E"/>
    <w:rsid w:val="007D0DDB"/>
    <w:rsid w:val="007D669B"/>
    <w:rsid w:val="007E00BF"/>
    <w:rsid w:val="007E5039"/>
    <w:rsid w:val="007F7318"/>
    <w:rsid w:val="008003B1"/>
    <w:rsid w:val="0080060C"/>
    <w:rsid w:val="00802ABB"/>
    <w:rsid w:val="00803E3B"/>
    <w:rsid w:val="008078B3"/>
    <w:rsid w:val="0081047B"/>
    <w:rsid w:val="00812745"/>
    <w:rsid w:val="00812C73"/>
    <w:rsid w:val="00824248"/>
    <w:rsid w:val="00825A4A"/>
    <w:rsid w:val="008309F4"/>
    <w:rsid w:val="008328A6"/>
    <w:rsid w:val="00840B9D"/>
    <w:rsid w:val="00842D73"/>
    <w:rsid w:val="008530AC"/>
    <w:rsid w:val="0086101E"/>
    <w:rsid w:val="00864736"/>
    <w:rsid w:val="00864FED"/>
    <w:rsid w:val="008675B1"/>
    <w:rsid w:val="00875619"/>
    <w:rsid w:val="00875FBD"/>
    <w:rsid w:val="00876BF7"/>
    <w:rsid w:val="0088555A"/>
    <w:rsid w:val="00886B71"/>
    <w:rsid w:val="00890F8C"/>
    <w:rsid w:val="00891219"/>
    <w:rsid w:val="008B0ADD"/>
    <w:rsid w:val="008B391F"/>
    <w:rsid w:val="008B4DF2"/>
    <w:rsid w:val="008B7722"/>
    <w:rsid w:val="008C321D"/>
    <w:rsid w:val="008D0843"/>
    <w:rsid w:val="008D4B8B"/>
    <w:rsid w:val="008E078D"/>
    <w:rsid w:val="008E107E"/>
    <w:rsid w:val="008F454D"/>
    <w:rsid w:val="008F650F"/>
    <w:rsid w:val="008F6FE0"/>
    <w:rsid w:val="008F7B5E"/>
    <w:rsid w:val="00904CC8"/>
    <w:rsid w:val="009112CC"/>
    <w:rsid w:val="009126DD"/>
    <w:rsid w:val="0092460E"/>
    <w:rsid w:val="009267B4"/>
    <w:rsid w:val="00927CB7"/>
    <w:rsid w:val="0093126A"/>
    <w:rsid w:val="0093517D"/>
    <w:rsid w:val="00935753"/>
    <w:rsid w:val="00941B7B"/>
    <w:rsid w:val="009528B9"/>
    <w:rsid w:val="009610FA"/>
    <w:rsid w:val="00962E0A"/>
    <w:rsid w:val="00964A49"/>
    <w:rsid w:val="00965D48"/>
    <w:rsid w:val="009732FB"/>
    <w:rsid w:val="00974B96"/>
    <w:rsid w:val="00981568"/>
    <w:rsid w:val="00991E11"/>
    <w:rsid w:val="00993C24"/>
    <w:rsid w:val="00994859"/>
    <w:rsid w:val="009A726F"/>
    <w:rsid w:val="009A7C99"/>
    <w:rsid w:val="009B1FDB"/>
    <w:rsid w:val="009B6AD5"/>
    <w:rsid w:val="009C26B8"/>
    <w:rsid w:val="009D2667"/>
    <w:rsid w:val="009D6AC7"/>
    <w:rsid w:val="009D753E"/>
    <w:rsid w:val="00A01674"/>
    <w:rsid w:val="00A05179"/>
    <w:rsid w:val="00A06D42"/>
    <w:rsid w:val="00A12E64"/>
    <w:rsid w:val="00A213FC"/>
    <w:rsid w:val="00A21D87"/>
    <w:rsid w:val="00A229F8"/>
    <w:rsid w:val="00A2371E"/>
    <w:rsid w:val="00A31771"/>
    <w:rsid w:val="00A33910"/>
    <w:rsid w:val="00A40CD0"/>
    <w:rsid w:val="00A423DD"/>
    <w:rsid w:val="00A44E9E"/>
    <w:rsid w:val="00A62736"/>
    <w:rsid w:val="00A70DB3"/>
    <w:rsid w:val="00A83A7D"/>
    <w:rsid w:val="00A85474"/>
    <w:rsid w:val="00A8570B"/>
    <w:rsid w:val="00A86C8D"/>
    <w:rsid w:val="00A87569"/>
    <w:rsid w:val="00A87EE1"/>
    <w:rsid w:val="00A9152E"/>
    <w:rsid w:val="00A927F8"/>
    <w:rsid w:val="00A95314"/>
    <w:rsid w:val="00AA0925"/>
    <w:rsid w:val="00AA3CED"/>
    <w:rsid w:val="00AA5C9B"/>
    <w:rsid w:val="00AB7E54"/>
    <w:rsid w:val="00AC2B04"/>
    <w:rsid w:val="00AD174C"/>
    <w:rsid w:val="00AD4F8F"/>
    <w:rsid w:val="00AF33EB"/>
    <w:rsid w:val="00AF7920"/>
    <w:rsid w:val="00AF7B68"/>
    <w:rsid w:val="00B01709"/>
    <w:rsid w:val="00B01912"/>
    <w:rsid w:val="00B01DA1"/>
    <w:rsid w:val="00B038BF"/>
    <w:rsid w:val="00B0766D"/>
    <w:rsid w:val="00B07BB6"/>
    <w:rsid w:val="00B11355"/>
    <w:rsid w:val="00B31348"/>
    <w:rsid w:val="00B357A7"/>
    <w:rsid w:val="00B4147B"/>
    <w:rsid w:val="00B42D6D"/>
    <w:rsid w:val="00B43420"/>
    <w:rsid w:val="00B44CFC"/>
    <w:rsid w:val="00B5417A"/>
    <w:rsid w:val="00B5453C"/>
    <w:rsid w:val="00B574AB"/>
    <w:rsid w:val="00B61B9B"/>
    <w:rsid w:val="00B67B5E"/>
    <w:rsid w:val="00B71378"/>
    <w:rsid w:val="00B72487"/>
    <w:rsid w:val="00B81614"/>
    <w:rsid w:val="00B82DFE"/>
    <w:rsid w:val="00B90A8F"/>
    <w:rsid w:val="00BB03D2"/>
    <w:rsid w:val="00BB0C29"/>
    <w:rsid w:val="00BB4761"/>
    <w:rsid w:val="00BB56D7"/>
    <w:rsid w:val="00BC1D06"/>
    <w:rsid w:val="00BC2C75"/>
    <w:rsid w:val="00BC4460"/>
    <w:rsid w:val="00BC4A72"/>
    <w:rsid w:val="00BD38B1"/>
    <w:rsid w:val="00BD563F"/>
    <w:rsid w:val="00BE2BDE"/>
    <w:rsid w:val="00BF1A18"/>
    <w:rsid w:val="00BF3B48"/>
    <w:rsid w:val="00BF5A14"/>
    <w:rsid w:val="00C0409E"/>
    <w:rsid w:val="00C04542"/>
    <w:rsid w:val="00C066DC"/>
    <w:rsid w:val="00C078CD"/>
    <w:rsid w:val="00C15A56"/>
    <w:rsid w:val="00C2196F"/>
    <w:rsid w:val="00C24215"/>
    <w:rsid w:val="00C32940"/>
    <w:rsid w:val="00C502A7"/>
    <w:rsid w:val="00C56412"/>
    <w:rsid w:val="00C57F0E"/>
    <w:rsid w:val="00C62177"/>
    <w:rsid w:val="00C636F0"/>
    <w:rsid w:val="00C64D65"/>
    <w:rsid w:val="00C65C76"/>
    <w:rsid w:val="00C710EC"/>
    <w:rsid w:val="00C75A6A"/>
    <w:rsid w:val="00C7709A"/>
    <w:rsid w:val="00C77B22"/>
    <w:rsid w:val="00C80947"/>
    <w:rsid w:val="00C812F7"/>
    <w:rsid w:val="00C854A8"/>
    <w:rsid w:val="00C97A46"/>
    <w:rsid w:val="00CA3DAD"/>
    <w:rsid w:val="00CA3F7B"/>
    <w:rsid w:val="00CA4E0B"/>
    <w:rsid w:val="00CB23BF"/>
    <w:rsid w:val="00CB36C5"/>
    <w:rsid w:val="00CB456B"/>
    <w:rsid w:val="00CB590F"/>
    <w:rsid w:val="00CB5EEB"/>
    <w:rsid w:val="00CB68DB"/>
    <w:rsid w:val="00CB6AF3"/>
    <w:rsid w:val="00CB7021"/>
    <w:rsid w:val="00CC25E7"/>
    <w:rsid w:val="00CD0AA5"/>
    <w:rsid w:val="00CE35DB"/>
    <w:rsid w:val="00CE3C32"/>
    <w:rsid w:val="00CE77CE"/>
    <w:rsid w:val="00CE7B4A"/>
    <w:rsid w:val="00CF3A3B"/>
    <w:rsid w:val="00D051F5"/>
    <w:rsid w:val="00D0563D"/>
    <w:rsid w:val="00D06590"/>
    <w:rsid w:val="00D11173"/>
    <w:rsid w:val="00D23058"/>
    <w:rsid w:val="00D247F0"/>
    <w:rsid w:val="00D340DF"/>
    <w:rsid w:val="00D3623B"/>
    <w:rsid w:val="00D371D8"/>
    <w:rsid w:val="00D37D38"/>
    <w:rsid w:val="00D44A68"/>
    <w:rsid w:val="00D473D7"/>
    <w:rsid w:val="00D50EB1"/>
    <w:rsid w:val="00D51B82"/>
    <w:rsid w:val="00D74395"/>
    <w:rsid w:val="00D80448"/>
    <w:rsid w:val="00D83ED4"/>
    <w:rsid w:val="00D913DB"/>
    <w:rsid w:val="00D93135"/>
    <w:rsid w:val="00D9726E"/>
    <w:rsid w:val="00DA4D10"/>
    <w:rsid w:val="00DB2DE6"/>
    <w:rsid w:val="00DC03AB"/>
    <w:rsid w:val="00DD410F"/>
    <w:rsid w:val="00DE04FC"/>
    <w:rsid w:val="00DE11ED"/>
    <w:rsid w:val="00DE5DAB"/>
    <w:rsid w:val="00E123DB"/>
    <w:rsid w:val="00E12567"/>
    <w:rsid w:val="00E14549"/>
    <w:rsid w:val="00E22C3F"/>
    <w:rsid w:val="00E23103"/>
    <w:rsid w:val="00E261F3"/>
    <w:rsid w:val="00E26363"/>
    <w:rsid w:val="00E32665"/>
    <w:rsid w:val="00E36D55"/>
    <w:rsid w:val="00E374D6"/>
    <w:rsid w:val="00E41C73"/>
    <w:rsid w:val="00E465F8"/>
    <w:rsid w:val="00E4783F"/>
    <w:rsid w:val="00E5249B"/>
    <w:rsid w:val="00E56417"/>
    <w:rsid w:val="00E602BD"/>
    <w:rsid w:val="00E652AF"/>
    <w:rsid w:val="00E676FA"/>
    <w:rsid w:val="00E70C36"/>
    <w:rsid w:val="00E7604E"/>
    <w:rsid w:val="00E77FB5"/>
    <w:rsid w:val="00E80EDA"/>
    <w:rsid w:val="00E81BFF"/>
    <w:rsid w:val="00E84FC3"/>
    <w:rsid w:val="00E94DF7"/>
    <w:rsid w:val="00EA09D1"/>
    <w:rsid w:val="00EA6BFE"/>
    <w:rsid w:val="00EB465A"/>
    <w:rsid w:val="00EB479E"/>
    <w:rsid w:val="00EC1C6B"/>
    <w:rsid w:val="00EE00C0"/>
    <w:rsid w:val="00EE17E1"/>
    <w:rsid w:val="00EE272C"/>
    <w:rsid w:val="00EE32B5"/>
    <w:rsid w:val="00EE5CB3"/>
    <w:rsid w:val="00EF2136"/>
    <w:rsid w:val="00EF7031"/>
    <w:rsid w:val="00F06B9F"/>
    <w:rsid w:val="00F10AB6"/>
    <w:rsid w:val="00F149C0"/>
    <w:rsid w:val="00F1547E"/>
    <w:rsid w:val="00F16994"/>
    <w:rsid w:val="00F20995"/>
    <w:rsid w:val="00F27010"/>
    <w:rsid w:val="00F27A69"/>
    <w:rsid w:val="00F414CF"/>
    <w:rsid w:val="00F41A2A"/>
    <w:rsid w:val="00F42FB1"/>
    <w:rsid w:val="00F449A7"/>
    <w:rsid w:val="00F47CBB"/>
    <w:rsid w:val="00F60640"/>
    <w:rsid w:val="00F607AC"/>
    <w:rsid w:val="00F62BC9"/>
    <w:rsid w:val="00F63027"/>
    <w:rsid w:val="00F67BB3"/>
    <w:rsid w:val="00F730B7"/>
    <w:rsid w:val="00F74AFC"/>
    <w:rsid w:val="00F92764"/>
    <w:rsid w:val="00F96AA2"/>
    <w:rsid w:val="00FB358C"/>
    <w:rsid w:val="00FB5DC8"/>
    <w:rsid w:val="00FC3DC5"/>
    <w:rsid w:val="00FC464D"/>
    <w:rsid w:val="00FC6E3F"/>
    <w:rsid w:val="00FD04C7"/>
    <w:rsid w:val="00FE2E92"/>
    <w:rsid w:val="00FF1663"/>
    <w:rsid w:val="00FF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F1CF5"/>
  <w15:chartTrackingRefBased/>
  <w15:docId w15:val="{F4E7F183-F7E4-4404-9C57-72644EE73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51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17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5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54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47E"/>
    <w:rPr>
      <w:sz w:val="20"/>
      <w:szCs w:val="20"/>
    </w:rPr>
  </w:style>
  <w:style w:type="paragraph" w:customStyle="1" w:styleId="Body">
    <w:name w:val="Body"/>
    <w:link w:val="BodyChar"/>
    <w:rsid w:val="006F0B5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6F0B50"/>
    <w:rPr>
      <w:rFonts w:ascii="Calibri" w:eastAsia="Calibri" w:hAnsi="Calibri" w:cs="Calibri"/>
      <w:color w:val="000000"/>
      <w:u w:color="000000"/>
      <w:bdr w:val="nil"/>
    </w:rPr>
  </w:style>
  <w:style w:type="table" w:customStyle="1" w:styleId="TableGrid1">
    <w:name w:val="Table Grid1"/>
    <w:basedOn w:val="TableNormal"/>
    <w:uiPriority w:val="39"/>
    <w:rsid w:val="00563B8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3C5D2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1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17D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F92764"/>
    <w:pPr>
      <w:spacing w:after="0" w:line="240" w:lineRule="auto"/>
    </w:pPr>
    <w:rPr>
      <w:rFonts w:eastAsia="DengXian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2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1402"/>
    <w:pPr>
      <w:ind w:left="720"/>
      <w:contextualSpacing/>
    </w:pPr>
    <w:rPr>
      <w:rFonts w:eastAsiaTheme="minorEastAsia"/>
      <w:lang w:val="en-SG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F1A1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1A1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1A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1A18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D3623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01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BC2"/>
  </w:style>
  <w:style w:type="paragraph" w:styleId="Footer">
    <w:name w:val="footer"/>
    <w:basedOn w:val="Normal"/>
    <w:link w:val="FooterChar"/>
    <w:uiPriority w:val="99"/>
    <w:unhideWhenUsed/>
    <w:rsid w:val="00101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BC2"/>
  </w:style>
  <w:style w:type="character" w:styleId="LineNumber">
    <w:name w:val="line number"/>
    <w:basedOn w:val="DefaultParagraphFont"/>
    <w:uiPriority w:val="99"/>
    <w:semiHidden/>
    <w:unhideWhenUsed/>
    <w:rsid w:val="007820DB"/>
  </w:style>
  <w:style w:type="paragraph" w:styleId="NoSpacing">
    <w:name w:val="No Spacing"/>
    <w:uiPriority w:val="1"/>
    <w:qFormat/>
    <w:rsid w:val="00C77B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C6AB9A-5AC3-48FD-82CB-ED79D99A5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8</Pages>
  <Words>2497</Words>
  <Characters>14084</Characters>
  <Application>Microsoft Office Word</Application>
  <DocSecurity>0</DocSecurity>
  <Lines>23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 Rashid</dc:creator>
  <cp:keywords/>
  <dc:description/>
  <cp:lastModifiedBy>Rafi Rashid</cp:lastModifiedBy>
  <cp:revision>54</cp:revision>
  <dcterms:created xsi:type="dcterms:W3CDTF">2021-05-09T02:17:00Z</dcterms:created>
  <dcterms:modified xsi:type="dcterms:W3CDTF">2022-11-04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51b5029f1e87a7a559bf673062b2fd20cec1a0cc33d6c474c6086278016f3e</vt:lpwstr>
  </property>
</Properties>
</file>